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BD36FF" w14:textId="6805B5AE" w:rsidR="005F6999" w:rsidRPr="00F15930" w:rsidRDefault="003D1728">
      <w:pPr>
        <w:rPr>
          <w:sz w:val="24"/>
          <w:szCs w:val="24"/>
        </w:rPr>
      </w:pPr>
      <w:bookmarkStart w:id="0" w:name="_GoBack"/>
      <w:bookmarkEnd w:id="0"/>
      <w:r w:rsidRPr="00F15930">
        <w:rPr>
          <w:sz w:val="24"/>
          <w:szCs w:val="24"/>
        </w:rPr>
        <w:t xml:space="preserve">Supplementary Table 1. </w:t>
      </w:r>
      <w:r w:rsidR="00F15930" w:rsidRPr="00F15930">
        <w:rPr>
          <w:sz w:val="24"/>
          <w:szCs w:val="24"/>
        </w:rPr>
        <w:t>Demographic and functional connectivity related data for each</w:t>
      </w:r>
      <w:r w:rsidR="000973BC">
        <w:rPr>
          <w:sz w:val="24"/>
          <w:szCs w:val="24"/>
        </w:rPr>
        <w:t xml:space="preserve"> of the</w:t>
      </w:r>
      <w:r w:rsidR="00F15930" w:rsidRPr="00F15930">
        <w:rPr>
          <w:sz w:val="24"/>
          <w:szCs w:val="24"/>
        </w:rPr>
        <w:t xml:space="preserve"> participants</w:t>
      </w:r>
    </w:p>
    <w:tbl>
      <w:tblPr>
        <w:tblStyle w:val="a3"/>
        <w:tblW w:w="1573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1843"/>
        <w:gridCol w:w="1417"/>
        <w:gridCol w:w="1276"/>
        <w:gridCol w:w="1417"/>
        <w:gridCol w:w="1560"/>
        <w:gridCol w:w="1701"/>
        <w:gridCol w:w="1701"/>
        <w:gridCol w:w="1559"/>
        <w:gridCol w:w="1559"/>
      </w:tblGrid>
      <w:tr w:rsidR="007B6666" w:rsidRPr="00326986" w14:paraId="72732C5B" w14:textId="77777777" w:rsidTr="00A147C4">
        <w:trPr>
          <w:trHeight w:val="360"/>
        </w:trPr>
        <w:tc>
          <w:tcPr>
            <w:tcW w:w="993" w:type="dxa"/>
            <w:vMerge w:val="restart"/>
            <w:hideMark/>
          </w:tcPr>
          <w:p w14:paraId="27F3CE06" w14:textId="77777777" w:rsidR="007B6666" w:rsidRPr="00326986" w:rsidRDefault="007B6666" w:rsidP="00A147C4">
            <w:r w:rsidRPr="00326986">
              <w:rPr>
                <w:rFonts w:hint="eastAsia"/>
              </w:rPr>
              <w:t>Subject No.</w:t>
            </w:r>
          </w:p>
        </w:tc>
        <w:tc>
          <w:tcPr>
            <w:tcW w:w="709" w:type="dxa"/>
            <w:vMerge w:val="restart"/>
            <w:noWrap/>
            <w:hideMark/>
          </w:tcPr>
          <w:p w14:paraId="4F33798C" w14:textId="77777777" w:rsidR="007B6666" w:rsidRPr="00326986" w:rsidRDefault="007B6666" w:rsidP="00A147C4">
            <w:r w:rsidRPr="00326986">
              <w:rPr>
                <w:rFonts w:hint="eastAsia"/>
              </w:rPr>
              <w:t>Age</w:t>
            </w:r>
          </w:p>
        </w:tc>
        <w:tc>
          <w:tcPr>
            <w:tcW w:w="1843" w:type="dxa"/>
            <w:vMerge w:val="restart"/>
            <w:hideMark/>
          </w:tcPr>
          <w:p w14:paraId="04CAC0A3" w14:textId="77777777" w:rsidR="007B6666" w:rsidRPr="00326986" w:rsidRDefault="007B6666" w:rsidP="00A147C4">
            <w:r w:rsidRPr="00326986">
              <w:rPr>
                <w:rFonts w:hint="eastAsia"/>
              </w:rPr>
              <w:t>Blood Pressure (mmHg), systolic/diastolic (mean)</w:t>
            </w:r>
          </w:p>
        </w:tc>
        <w:tc>
          <w:tcPr>
            <w:tcW w:w="1417" w:type="dxa"/>
            <w:vMerge w:val="restart"/>
            <w:hideMark/>
          </w:tcPr>
          <w:p w14:paraId="714CD958" w14:textId="77777777" w:rsidR="007B6666" w:rsidRPr="00326986" w:rsidRDefault="007B6666" w:rsidP="00A147C4">
            <w:r w:rsidRPr="00326986">
              <w:rPr>
                <w:rFonts w:hint="eastAsia"/>
              </w:rPr>
              <w:t>Medication</w:t>
            </w:r>
          </w:p>
        </w:tc>
        <w:tc>
          <w:tcPr>
            <w:tcW w:w="1276" w:type="dxa"/>
            <w:vMerge w:val="restart"/>
            <w:hideMark/>
          </w:tcPr>
          <w:p w14:paraId="2C3B04A6" w14:textId="77777777" w:rsidR="007B6666" w:rsidRPr="00326986" w:rsidRDefault="007B6666" w:rsidP="00A147C4">
            <w:r w:rsidRPr="00326986">
              <w:rPr>
                <w:rFonts w:hint="eastAsia"/>
              </w:rPr>
              <w:t>Diagnosis</w:t>
            </w:r>
          </w:p>
        </w:tc>
        <w:tc>
          <w:tcPr>
            <w:tcW w:w="1417" w:type="dxa"/>
            <w:vMerge w:val="restart"/>
            <w:hideMark/>
          </w:tcPr>
          <w:p w14:paraId="6F2E1B8F" w14:textId="77777777" w:rsidR="007B6666" w:rsidRDefault="007B6666" w:rsidP="00A147C4">
            <w:r>
              <w:rPr>
                <w:rFonts w:hint="eastAsia"/>
              </w:rPr>
              <w:t>rGC</w:t>
            </w:r>
          </w:p>
          <w:p w14:paraId="56E4332F" w14:textId="77777777" w:rsidR="007B6666" w:rsidRPr="00326986" w:rsidRDefault="007B6666" w:rsidP="00A147C4">
            <w:r>
              <w:t xml:space="preserve"> </w:t>
            </w:r>
            <w:r>
              <w:rPr>
                <w:rFonts w:hint="eastAsia"/>
              </w:rPr>
              <w:t xml:space="preserve">on ROI </w:t>
            </w:r>
            <w:r w:rsidRPr="00326986">
              <w:rPr>
                <w:rFonts w:hint="eastAsia"/>
              </w:rPr>
              <w:t>A</w:t>
            </w:r>
          </w:p>
        </w:tc>
        <w:tc>
          <w:tcPr>
            <w:tcW w:w="1560" w:type="dxa"/>
            <w:vMerge w:val="restart"/>
            <w:hideMark/>
          </w:tcPr>
          <w:p w14:paraId="0B8C8432" w14:textId="77777777" w:rsidR="007B6666" w:rsidRDefault="007B6666" w:rsidP="00A147C4">
            <w:r>
              <w:rPr>
                <w:rFonts w:hint="eastAsia"/>
              </w:rPr>
              <w:t>rGC</w:t>
            </w:r>
          </w:p>
          <w:p w14:paraId="28B817C8" w14:textId="77777777" w:rsidR="007B6666" w:rsidRPr="00326986" w:rsidRDefault="007B6666" w:rsidP="00A147C4">
            <w:pPr>
              <w:ind w:firstLineChars="50" w:firstLine="105"/>
            </w:pPr>
            <w:r>
              <w:rPr>
                <w:rFonts w:hint="eastAsia"/>
              </w:rPr>
              <w:t>on</w:t>
            </w:r>
            <w:r>
              <w:t xml:space="preserve"> </w:t>
            </w:r>
            <w:r>
              <w:rPr>
                <w:rFonts w:hint="eastAsia"/>
              </w:rPr>
              <w:t xml:space="preserve">ROI </w:t>
            </w:r>
            <w:r w:rsidRPr="00326986">
              <w:rPr>
                <w:rFonts w:hint="eastAsia"/>
              </w:rPr>
              <w:t>B</w:t>
            </w:r>
          </w:p>
        </w:tc>
        <w:tc>
          <w:tcPr>
            <w:tcW w:w="1701" w:type="dxa"/>
            <w:vMerge w:val="restart"/>
            <w:hideMark/>
          </w:tcPr>
          <w:p w14:paraId="39750E2D" w14:textId="77777777" w:rsidR="007B6666" w:rsidRDefault="007B6666" w:rsidP="00A147C4">
            <w:r>
              <w:rPr>
                <w:rFonts w:hint="eastAsia"/>
              </w:rPr>
              <w:t>FC</w:t>
            </w:r>
          </w:p>
          <w:p w14:paraId="5AADA8DE" w14:textId="77777777" w:rsidR="007B6666" w:rsidRDefault="007B6666" w:rsidP="00A147C4">
            <w:r>
              <w:t>s</w:t>
            </w:r>
            <w:r>
              <w:rPr>
                <w:rFonts w:hint="eastAsia"/>
              </w:rPr>
              <w:t>eeding</w:t>
            </w:r>
            <w:r>
              <w:t xml:space="preserve"> at</w:t>
            </w:r>
            <w:r>
              <w:rPr>
                <w:rFonts w:hint="eastAsia"/>
              </w:rPr>
              <w:t xml:space="preserve"> </w:t>
            </w:r>
          </w:p>
          <w:p w14:paraId="5334224A" w14:textId="77777777" w:rsidR="007B6666" w:rsidRPr="00326986" w:rsidRDefault="007B6666" w:rsidP="00A147C4">
            <w:pPr>
              <w:ind w:firstLineChars="50" w:firstLine="105"/>
            </w:pPr>
            <w:r>
              <w:rPr>
                <w:rFonts w:hint="eastAsia"/>
              </w:rPr>
              <w:t xml:space="preserve">ROI A </w:t>
            </w:r>
            <w:r w:rsidRPr="00326986">
              <w:rPr>
                <w:rFonts w:hint="eastAsia"/>
              </w:rPr>
              <w:t>rtACG</w:t>
            </w:r>
          </w:p>
        </w:tc>
        <w:tc>
          <w:tcPr>
            <w:tcW w:w="1701" w:type="dxa"/>
            <w:vMerge w:val="restart"/>
            <w:hideMark/>
          </w:tcPr>
          <w:p w14:paraId="12146254" w14:textId="77777777" w:rsidR="007B6666" w:rsidRDefault="007B6666" w:rsidP="00A147C4">
            <w:r>
              <w:rPr>
                <w:rFonts w:hint="eastAsia"/>
              </w:rPr>
              <w:t>FC</w:t>
            </w:r>
          </w:p>
          <w:p w14:paraId="330CE424" w14:textId="77777777" w:rsidR="007B6666" w:rsidRDefault="007B6666" w:rsidP="00A147C4">
            <w:r>
              <w:t>s</w:t>
            </w:r>
            <w:r>
              <w:rPr>
                <w:rFonts w:hint="eastAsia"/>
              </w:rPr>
              <w:t xml:space="preserve">eeding </w:t>
            </w:r>
            <w:r>
              <w:t xml:space="preserve">at </w:t>
            </w:r>
          </w:p>
          <w:p w14:paraId="109918B1" w14:textId="77777777" w:rsidR="007B6666" w:rsidRPr="00326986" w:rsidRDefault="007B6666" w:rsidP="00A147C4">
            <w:pPr>
              <w:ind w:firstLineChars="50" w:firstLine="105"/>
            </w:pPr>
            <w:r>
              <w:rPr>
                <w:rFonts w:hint="eastAsia"/>
              </w:rPr>
              <w:t xml:space="preserve">ROIA </w:t>
            </w:r>
            <w:r w:rsidRPr="00326986">
              <w:rPr>
                <w:rFonts w:hint="eastAsia"/>
              </w:rPr>
              <w:t>rtMFG</w:t>
            </w:r>
          </w:p>
        </w:tc>
        <w:tc>
          <w:tcPr>
            <w:tcW w:w="1559" w:type="dxa"/>
            <w:vMerge w:val="restart"/>
            <w:hideMark/>
          </w:tcPr>
          <w:p w14:paraId="5C54E915" w14:textId="77777777" w:rsidR="007B6666" w:rsidRDefault="007B6666" w:rsidP="00A147C4">
            <w:r>
              <w:rPr>
                <w:rFonts w:hint="eastAsia"/>
              </w:rPr>
              <w:t>Variance</w:t>
            </w:r>
            <w:r>
              <w:t xml:space="preserve"> of</w:t>
            </w:r>
          </w:p>
          <w:p w14:paraId="407EBFF8" w14:textId="77777777" w:rsidR="007B6666" w:rsidRPr="00326986" w:rsidRDefault="007B6666" w:rsidP="00A147C4">
            <w:pPr>
              <w:ind w:firstLineChars="50" w:firstLine="105"/>
            </w:pPr>
            <w:r>
              <w:t>g</w:t>
            </w:r>
            <w:r>
              <w:rPr>
                <w:rFonts w:hint="eastAsia"/>
              </w:rPr>
              <w:t xml:space="preserve">lobal </w:t>
            </w:r>
            <w:r w:rsidRPr="00326986">
              <w:rPr>
                <w:rFonts w:hint="eastAsia"/>
              </w:rPr>
              <w:t>signal</w:t>
            </w:r>
          </w:p>
        </w:tc>
        <w:tc>
          <w:tcPr>
            <w:tcW w:w="1559" w:type="dxa"/>
            <w:vMerge w:val="restart"/>
            <w:hideMark/>
          </w:tcPr>
          <w:p w14:paraId="599751CD" w14:textId="77777777" w:rsidR="007B6666" w:rsidRDefault="007B6666" w:rsidP="00A147C4">
            <w:r>
              <w:rPr>
                <w:rFonts w:hint="eastAsia"/>
              </w:rPr>
              <w:t>Variance of</w:t>
            </w:r>
          </w:p>
          <w:p w14:paraId="1D2A14F8" w14:textId="77777777" w:rsidR="007B6666" w:rsidRPr="00326986" w:rsidRDefault="007B6666" w:rsidP="00A147C4">
            <w:r>
              <w:t>w</w:t>
            </w:r>
            <w:r>
              <w:rPr>
                <w:rFonts w:hint="eastAsia"/>
              </w:rPr>
              <w:t xml:space="preserve">hite </w:t>
            </w:r>
            <w:r w:rsidRPr="00326986">
              <w:rPr>
                <w:rFonts w:hint="eastAsia"/>
              </w:rPr>
              <w:t>matter</w:t>
            </w:r>
          </w:p>
        </w:tc>
      </w:tr>
      <w:tr w:rsidR="007B6666" w:rsidRPr="00326986" w14:paraId="7252FA7E" w14:textId="77777777" w:rsidTr="00A147C4">
        <w:trPr>
          <w:trHeight w:val="360"/>
        </w:trPr>
        <w:tc>
          <w:tcPr>
            <w:tcW w:w="993" w:type="dxa"/>
            <w:vMerge/>
            <w:hideMark/>
          </w:tcPr>
          <w:p w14:paraId="47799D16" w14:textId="77777777" w:rsidR="007B6666" w:rsidRPr="00326986" w:rsidRDefault="007B6666" w:rsidP="00A147C4"/>
        </w:tc>
        <w:tc>
          <w:tcPr>
            <w:tcW w:w="709" w:type="dxa"/>
            <w:vMerge/>
            <w:hideMark/>
          </w:tcPr>
          <w:p w14:paraId="1F8C42EA" w14:textId="77777777" w:rsidR="007B6666" w:rsidRPr="00326986" w:rsidRDefault="007B6666" w:rsidP="00A147C4"/>
        </w:tc>
        <w:tc>
          <w:tcPr>
            <w:tcW w:w="1843" w:type="dxa"/>
            <w:vMerge/>
            <w:hideMark/>
          </w:tcPr>
          <w:p w14:paraId="62EFD064" w14:textId="77777777" w:rsidR="007B6666" w:rsidRPr="00326986" w:rsidRDefault="007B6666" w:rsidP="00A147C4"/>
        </w:tc>
        <w:tc>
          <w:tcPr>
            <w:tcW w:w="1417" w:type="dxa"/>
            <w:vMerge/>
            <w:hideMark/>
          </w:tcPr>
          <w:p w14:paraId="251A6DD0" w14:textId="77777777" w:rsidR="007B6666" w:rsidRPr="00326986" w:rsidRDefault="007B6666" w:rsidP="00A147C4"/>
        </w:tc>
        <w:tc>
          <w:tcPr>
            <w:tcW w:w="1276" w:type="dxa"/>
            <w:vMerge/>
            <w:hideMark/>
          </w:tcPr>
          <w:p w14:paraId="01F3841B" w14:textId="77777777" w:rsidR="007B6666" w:rsidRPr="00326986" w:rsidRDefault="007B6666" w:rsidP="00A147C4"/>
        </w:tc>
        <w:tc>
          <w:tcPr>
            <w:tcW w:w="1417" w:type="dxa"/>
            <w:vMerge/>
            <w:hideMark/>
          </w:tcPr>
          <w:p w14:paraId="761FB47B" w14:textId="77777777" w:rsidR="007B6666" w:rsidRPr="00326986" w:rsidRDefault="007B6666" w:rsidP="00A147C4"/>
        </w:tc>
        <w:tc>
          <w:tcPr>
            <w:tcW w:w="1560" w:type="dxa"/>
            <w:vMerge/>
            <w:hideMark/>
          </w:tcPr>
          <w:p w14:paraId="395BC720" w14:textId="77777777" w:rsidR="007B6666" w:rsidRPr="00326986" w:rsidRDefault="007B6666" w:rsidP="00A147C4"/>
        </w:tc>
        <w:tc>
          <w:tcPr>
            <w:tcW w:w="1701" w:type="dxa"/>
            <w:vMerge/>
            <w:hideMark/>
          </w:tcPr>
          <w:p w14:paraId="10F2EB86" w14:textId="77777777" w:rsidR="007B6666" w:rsidRPr="00326986" w:rsidRDefault="007B6666" w:rsidP="00A147C4"/>
        </w:tc>
        <w:tc>
          <w:tcPr>
            <w:tcW w:w="1701" w:type="dxa"/>
            <w:vMerge/>
            <w:hideMark/>
          </w:tcPr>
          <w:p w14:paraId="52421F70" w14:textId="77777777" w:rsidR="007B6666" w:rsidRPr="00326986" w:rsidRDefault="007B6666" w:rsidP="00A147C4"/>
        </w:tc>
        <w:tc>
          <w:tcPr>
            <w:tcW w:w="1559" w:type="dxa"/>
            <w:vMerge/>
            <w:hideMark/>
          </w:tcPr>
          <w:p w14:paraId="4DBCE886" w14:textId="77777777" w:rsidR="007B6666" w:rsidRPr="00326986" w:rsidRDefault="007B6666" w:rsidP="00A147C4"/>
        </w:tc>
        <w:tc>
          <w:tcPr>
            <w:tcW w:w="1559" w:type="dxa"/>
            <w:vMerge/>
            <w:hideMark/>
          </w:tcPr>
          <w:p w14:paraId="6331388A" w14:textId="77777777" w:rsidR="007B6666" w:rsidRPr="00326986" w:rsidRDefault="007B6666" w:rsidP="00A147C4"/>
        </w:tc>
      </w:tr>
      <w:tr w:rsidR="007B6666" w:rsidRPr="00326986" w14:paraId="30CBBCA5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7460B758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D66A9AC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42</w:t>
            </w:r>
          </w:p>
        </w:tc>
        <w:tc>
          <w:tcPr>
            <w:tcW w:w="1843" w:type="dxa"/>
            <w:noWrap/>
            <w:hideMark/>
          </w:tcPr>
          <w:p w14:paraId="26880B52" w14:textId="77777777" w:rsidR="007B6666" w:rsidRPr="00326986" w:rsidRDefault="007B6666" w:rsidP="00A147C4">
            <w:r w:rsidRPr="00326986">
              <w:rPr>
                <w:rFonts w:hint="eastAsia"/>
              </w:rPr>
              <w:t>185/91 (122)</w:t>
            </w:r>
          </w:p>
        </w:tc>
        <w:tc>
          <w:tcPr>
            <w:tcW w:w="1417" w:type="dxa"/>
            <w:noWrap/>
            <w:hideMark/>
          </w:tcPr>
          <w:p w14:paraId="4C27087A" w14:textId="77777777" w:rsidR="007B6666" w:rsidRPr="00326986" w:rsidRDefault="007B6666" w:rsidP="00A147C4">
            <w:r w:rsidRPr="00326986">
              <w:rPr>
                <w:rFonts w:hint="eastAsia"/>
              </w:rPr>
              <w:t>M and C</w:t>
            </w:r>
          </w:p>
        </w:tc>
        <w:tc>
          <w:tcPr>
            <w:tcW w:w="1276" w:type="dxa"/>
            <w:noWrap/>
            <w:hideMark/>
          </w:tcPr>
          <w:p w14:paraId="107D194C" w14:textId="77777777" w:rsidR="007B6666" w:rsidRPr="00326986" w:rsidRDefault="007B6666" w:rsidP="00A147C4">
            <w:r w:rsidRPr="00326986">
              <w:rPr>
                <w:rFonts w:hint="eastAsia"/>
              </w:rPr>
              <w:t>severe PE</w:t>
            </w:r>
          </w:p>
        </w:tc>
        <w:tc>
          <w:tcPr>
            <w:tcW w:w="1417" w:type="dxa"/>
            <w:noWrap/>
            <w:hideMark/>
          </w:tcPr>
          <w:p w14:paraId="2A403E72" w14:textId="77777777" w:rsidR="007B6666" w:rsidRPr="00326986" w:rsidRDefault="007B6666" w:rsidP="00A147C4">
            <w:r w:rsidRPr="00326986">
              <w:rPr>
                <w:rFonts w:hint="eastAsia"/>
              </w:rPr>
              <w:t>0.22561981</w:t>
            </w:r>
          </w:p>
        </w:tc>
        <w:tc>
          <w:tcPr>
            <w:tcW w:w="1560" w:type="dxa"/>
            <w:noWrap/>
            <w:hideMark/>
          </w:tcPr>
          <w:p w14:paraId="7DA859FA" w14:textId="77777777" w:rsidR="007B6666" w:rsidRPr="00326986" w:rsidRDefault="007B6666" w:rsidP="00A147C4">
            <w:r w:rsidRPr="00326986">
              <w:rPr>
                <w:rFonts w:hint="eastAsia"/>
              </w:rPr>
              <w:t>0.068832278</w:t>
            </w:r>
          </w:p>
        </w:tc>
        <w:tc>
          <w:tcPr>
            <w:tcW w:w="1701" w:type="dxa"/>
            <w:noWrap/>
            <w:hideMark/>
          </w:tcPr>
          <w:p w14:paraId="3E90BF5C" w14:textId="77777777" w:rsidR="007B6666" w:rsidRPr="00326986" w:rsidRDefault="007B6666" w:rsidP="00A147C4">
            <w:r w:rsidRPr="00326986">
              <w:rPr>
                <w:rFonts w:hint="eastAsia"/>
              </w:rPr>
              <w:t>1.4369371</w:t>
            </w:r>
          </w:p>
        </w:tc>
        <w:tc>
          <w:tcPr>
            <w:tcW w:w="1701" w:type="dxa"/>
            <w:noWrap/>
            <w:hideMark/>
          </w:tcPr>
          <w:p w14:paraId="520A09DB" w14:textId="77777777" w:rsidR="007B6666" w:rsidRPr="00326986" w:rsidRDefault="007B6666" w:rsidP="00A147C4">
            <w:r w:rsidRPr="00326986">
              <w:rPr>
                <w:rFonts w:hint="eastAsia"/>
              </w:rPr>
              <w:t>0.38915724</w:t>
            </w:r>
          </w:p>
        </w:tc>
        <w:tc>
          <w:tcPr>
            <w:tcW w:w="1559" w:type="dxa"/>
            <w:noWrap/>
            <w:hideMark/>
          </w:tcPr>
          <w:p w14:paraId="662903CD" w14:textId="77777777" w:rsidR="007B6666" w:rsidRPr="00326986" w:rsidRDefault="007B6666" w:rsidP="00A147C4">
            <w:r w:rsidRPr="00326986">
              <w:rPr>
                <w:rFonts w:hint="eastAsia"/>
              </w:rPr>
              <w:t>0.209570623</w:t>
            </w:r>
          </w:p>
        </w:tc>
        <w:tc>
          <w:tcPr>
            <w:tcW w:w="1559" w:type="dxa"/>
            <w:noWrap/>
            <w:hideMark/>
          </w:tcPr>
          <w:p w14:paraId="4E83C93B" w14:textId="77777777" w:rsidR="007B6666" w:rsidRPr="00326986" w:rsidRDefault="007B6666" w:rsidP="00A147C4">
            <w:r w:rsidRPr="00326986">
              <w:rPr>
                <w:rFonts w:hint="eastAsia"/>
              </w:rPr>
              <w:t>0.172066991</w:t>
            </w:r>
          </w:p>
        </w:tc>
      </w:tr>
      <w:tr w:rsidR="007B6666" w:rsidRPr="00326986" w14:paraId="04270362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1310C21D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4F3808C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5</w:t>
            </w:r>
          </w:p>
        </w:tc>
        <w:tc>
          <w:tcPr>
            <w:tcW w:w="1843" w:type="dxa"/>
            <w:noWrap/>
            <w:hideMark/>
          </w:tcPr>
          <w:p w14:paraId="0C971C35" w14:textId="77777777" w:rsidR="007B6666" w:rsidRPr="00326986" w:rsidRDefault="007B6666" w:rsidP="00A147C4">
            <w:r w:rsidRPr="00326986">
              <w:rPr>
                <w:rFonts w:hint="eastAsia"/>
              </w:rPr>
              <w:t>189/108 (135)</w:t>
            </w:r>
          </w:p>
        </w:tc>
        <w:tc>
          <w:tcPr>
            <w:tcW w:w="1417" w:type="dxa"/>
            <w:noWrap/>
            <w:hideMark/>
          </w:tcPr>
          <w:p w14:paraId="1C21CA37" w14:textId="77777777" w:rsidR="007B6666" w:rsidRPr="00326986" w:rsidRDefault="007B6666" w:rsidP="00A147C4">
            <w:r w:rsidRPr="00326986">
              <w:rPr>
                <w:rFonts w:hint="eastAsia"/>
              </w:rPr>
              <w:t>H, M and C</w:t>
            </w:r>
          </w:p>
        </w:tc>
        <w:tc>
          <w:tcPr>
            <w:tcW w:w="1276" w:type="dxa"/>
            <w:noWrap/>
            <w:hideMark/>
          </w:tcPr>
          <w:p w14:paraId="575752DB" w14:textId="77777777" w:rsidR="007B6666" w:rsidRPr="00326986" w:rsidRDefault="007B6666" w:rsidP="00A147C4">
            <w:r w:rsidRPr="00326986">
              <w:rPr>
                <w:rFonts w:hint="eastAsia"/>
              </w:rPr>
              <w:t>severe PE</w:t>
            </w:r>
          </w:p>
        </w:tc>
        <w:tc>
          <w:tcPr>
            <w:tcW w:w="1417" w:type="dxa"/>
            <w:noWrap/>
            <w:hideMark/>
          </w:tcPr>
          <w:p w14:paraId="4C128236" w14:textId="77777777" w:rsidR="007B6666" w:rsidRPr="00326986" w:rsidRDefault="007B6666" w:rsidP="00A147C4">
            <w:r w:rsidRPr="00326986">
              <w:rPr>
                <w:rFonts w:hint="eastAsia"/>
              </w:rPr>
              <w:t>0.25906074</w:t>
            </w:r>
          </w:p>
        </w:tc>
        <w:tc>
          <w:tcPr>
            <w:tcW w:w="1560" w:type="dxa"/>
            <w:noWrap/>
            <w:hideMark/>
          </w:tcPr>
          <w:p w14:paraId="7D1A259C" w14:textId="77777777" w:rsidR="007B6666" w:rsidRPr="00326986" w:rsidRDefault="007B6666" w:rsidP="00A147C4">
            <w:r w:rsidRPr="00326986">
              <w:rPr>
                <w:rFonts w:hint="eastAsia"/>
              </w:rPr>
              <w:t>0.087606043</w:t>
            </w:r>
          </w:p>
        </w:tc>
        <w:tc>
          <w:tcPr>
            <w:tcW w:w="1701" w:type="dxa"/>
            <w:noWrap/>
            <w:hideMark/>
          </w:tcPr>
          <w:p w14:paraId="6F21C343" w14:textId="77777777" w:rsidR="007B6666" w:rsidRPr="00326986" w:rsidRDefault="007B6666" w:rsidP="00A147C4">
            <w:r w:rsidRPr="00326986">
              <w:rPr>
                <w:rFonts w:hint="eastAsia"/>
              </w:rPr>
              <w:t>1.4825842</w:t>
            </w:r>
          </w:p>
        </w:tc>
        <w:tc>
          <w:tcPr>
            <w:tcW w:w="1701" w:type="dxa"/>
            <w:noWrap/>
            <w:hideMark/>
          </w:tcPr>
          <w:p w14:paraId="7D4CC943" w14:textId="77777777" w:rsidR="007B6666" w:rsidRPr="00326986" w:rsidRDefault="007B6666" w:rsidP="00A147C4">
            <w:r w:rsidRPr="00326986">
              <w:rPr>
                <w:rFonts w:hint="eastAsia"/>
              </w:rPr>
              <w:t>0.33952492</w:t>
            </w:r>
          </w:p>
        </w:tc>
        <w:tc>
          <w:tcPr>
            <w:tcW w:w="1559" w:type="dxa"/>
            <w:noWrap/>
            <w:hideMark/>
          </w:tcPr>
          <w:p w14:paraId="05D20D26" w14:textId="77777777" w:rsidR="007B6666" w:rsidRPr="00326986" w:rsidRDefault="007B6666" w:rsidP="00A147C4">
            <w:r w:rsidRPr="00326986">
              <w:rPr>
                <w:rFonts w:hint="eastAsia"/>
              </w:rPr>
              <w:t>0.864859866</w:t>
            </w:r>
          </w:p>
        </w:tc>
        <w:tc>
          <w:tcPr>
            <w:tcW w:w="1559" w:type="dxa"/>
            <w:noWrap/>
            <w:hideMark/>
          </w:tcPr>
          <w:p w14:paraId="664F1D61" w14:textId="77777777" w:rsidR="007B6666" w:rsidRPr="00326986" w:rsidRDefault="007B6666" w:rsidP="00A147C4">
            <w:r w:rsidRPr="00326986">
              <w:rPr>
                <w:rFonts w:hint="eastAsia"/>
              </w:rPr>
              <w:t>0.316692789</w:t>
            </w:r>
          </w:p>
        </w:tc>
      </w:tr>
      <w:tr w:rsidR="007B6666" w:rsidRPr="00326986" w14:paraId="74CCB92E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67B984B7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3255093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1</w:t>
            </w:r>
          </w:p>
        </w:tc>
        <w:tc>
          <w:tcPr>
            <w:tcW w:w="1843" w:type="dxa"/>
            <w:noWrap/>
            <w:hideMark/>
          </w:tcPr>
          <w:p w14:paraId="5990E70D" w14:textId="77777777" w:rsidR="007B6666" w:rsidRPr="00326986" w:rsidRDefault="007B6666" w:rsidP="00A147C4">
            <w:r w:rsidRPr="00326986">
              <w:rPr>
                <w:rFonts w:hint="eastAsia"/>
              </w:rPr>
              <w:t>135/74 (94)</w:t>
            </w:r>
          </w:p>
        </w:tc>
        <w:tc>
          <w:tcPr>
            <w:tcW w:w="1417" w:type="dxa"/>
            <w:noWrap/>
            <w:hideMark/>
          </w:tcPr>
          <w:p w14:paraId="26FCBAC9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48967B6C" w14:textId="77777777" w:rsidR="007B6666" w:rsidRPr="00326986" w:rsidRDefault="007B6666" w:rsidP="00A147C4">
            <w:r w:rsidRPr="00326986">
              <w:rPr>
                <w:rFonts w:hint="eastAsia"/>
              </w:rPr>
              <w:t>Normal</w:t>
            </w:r>
          </w:p>
        </w:tc>
        <w:tc>
          <w:tcPr>
            <w:tcW w:w="1417" w:type="dxa"/>
            <w:noWrap/>
            <w:hideMark/>
          </w:tcPr>
          <w:p w14:paraId="5009C63C" w14:textId="77777777" w:rsidR="007B6666" w:rsidRPr="00326986" w:rsidRDefault="007B6666" w:rsidP="00A147C4">
            <w:r w:rsidRPr="00326986">
              <w:rPr>
                <w:rFonts w:hint="eastAsia"/>
              </w:rPr>
              <w:t>0.24848922</w:t>
            </w:r>
          </w:p>
        </w:tc>
        <w:tc>
          <w:tcPr>
            <w:tcW w:w="1560" w:type="dxa"/>
            <w:noWrap/>
            <w:hideMark/>
          </w:tcPr>
          <w:p w14:paraId="2206CA22" w14:textId="77777777" w:rsidR="007B6666" w:rsidRPr="00326986" w:rsidRDefault="007B6666" w:rsidP="00A147C4">
            <w:r w:rsidRPr="00326986">
              <w:rPr>
                <w:rFonts w:hint="eastAsia"/>
              </w:rPr>
              <w:t>0.07655371</w:t>
            </w:r>
          </w:p>
        </w:tc>
        <w:tc>
          <w:tcPr>
            <w:tcW w:w="1701" w:type="dxa"/>
            <w:noWrap/>
            <w:hideMark/>
          </w:tcPr>
          <w:p w14:paraId="79854820" w14:textId="77777777" w:rsidR="007B6666" w:rsidRPr="00326986" w:rsidRDefault="007B6666" w:rsidP="00A147C4">
            <w:r w:rsidRPr="00326986">
              <w:rPr>
                <w:rFonts w:hint="eastAsia"/>
              </w:rPr>
              <w:t>2.0883925</w:t>
            </w:r>
          </w:p>
        </w:tc>
        <w:tc>
          <w:tcPr>
            <w:tcW w:w="1701" w:type="dxa"/>
            <w:noWrap/>
            <w:hideMark/>
          </w:tcPr>
          <w:p w14:paraId="092CE24C" w14:textId="77777777" w:rsidR="007B6666" w:rsidRPr="00326986" w:rsidRDefault="007B6666" w:rsidP="00A147C4">
            <w:r w:rsidRPr="00326986">
              <w:rPr>
                <w:rFonts w:hint="eastAsia"/>
              </w:rPr>
              <w:t>0.30259866</w:t>
            </w:r>
          </w:p>
        </w:tc>
        <w:tc>
          <w:tcPr>
            <w:tcW w:w="1559" w:type="dxa"/>
            <w:noWrap/>
            <w:hideMark/>
          </w:tcPr>
          <w:p w14:paraId="19F23C07" w14:textId="77777777" w:rsidR="007B6666" w:rsidRPr="00326986" w:rsidRDefault="007B6666" w:rsidP="00A147C4">
            <w:r w:rsidRPr="00326986">
              <w:rPr>
                <w:rFonts w:hint="eastAsia"/>
              </w:rPr>
              <w:t>0.8914165</w:t>
            </w:r>
          </w:p>
        </w:tc>
        <w:tc>
          <w:tcPr>
            <w:tcW w:w="1559" w:type="dxa"/>
            <w:noWrap/>
            <w:hideMark/>
          </w:tcPr>
          <w:p w14:paraId="7CF597C7" w14:textId="77777777" w:rsidR="007B6666" w:rsidRPr="00326986" w:rsidRDefault="007B6666" w:rsidP="00A147C4">
            <w:r w:rsidRPr="00326986">
              <w:rPr>
                <w:rFonts w:hint="eastAsia"/>
              </w:rPr>
              <w:t>0.215992617</w:t>
            </w:r>
          </w:p>
        </w:tc>
      </w:tr>
      <w:tr w:rsidR="007B6666" w:rsidRPr="00326986" w14:paraId="3BA0C9F5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6CE91EB5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464BEF7A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4</w:t>
            </w:r>
          </w:p>
        </w:tc>
        <w:tc>
          <w:tcPr>
            <w:tcW w:w="1843" w:type="dxa"/>
            <w:noWrap/>
            <w:hideMark/>
          </w:tcPr>
          <w:p w14:paraId="6A2F008C" w14:textId="77777777" w:rsidR="007B6666" w:rsidRPr="00326986" w:rsidRDefault="007B6666" w:rsidP="00A147C4">
            <w:r w:rsidRPr="00326986">
              <w:rPr>
                <w:rFonts w:hint="eastAsia"/>
              </w:rPr>
              <w:t>164/101 (122)</w:t>
            </w:r>
          </w:p>
        </w:tc>
        <w:tc>
          <w:tcPr>
            <w:tcW w:w="1417" w:type="dxa"/>
            <w:noWrap/>
            <w:hideMark/>
          </w:tcPr>
          <w:p w14:paraId="2834E3E9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10182E73" w14:textId="77777777" w:rsidR="007B6666" w:rsidRPr="00326986" w:rsidRDefault="007B6666" w:rsidP="00A147C4">
            <w:r w:rsidRPr="00326986">
              <w:rPr>
                <w:rFonts w:hint="eastAsia"/>
              </w:rPr>
              <w:t>PE</w:t>
            </w:r>
          </w:p>
        </w:tc>
        <w:tc>
          <w:tcPr>
            <w:tcW w:w="1417" w:type="dxa"/>
            <w:noWrap/>
            <w:hideMark/>
          </w:tcPr>
          <w:p w14:paraId="0ABAAC3A" w14:textId="77777777" w:rsidR="007B6666" w:rsidRPr="00326986" w:rsidRDefault="007B6666" w:rsidP="00A147C4">
            <w:r w:rsidRPr="00326986">
              <w:rPr>
                <w:rFonts w:hint="eastAsia"/>
              </w:rPr>
              <w:t>0.27539417</w:t>
            </w:r>
          </w:p>
        </w:tc>
        <w:tc>
          <w:tcPr>
            <w:tcW w:w="1560" w:type="dxa"/>
            <w:noWrap/>
            <w:hideMark/>
          </w:tcPr>
          <w:p w14:paraId="366DD442" w14:textId="77777777" w:rsidR="007B6666" w:rsidRPr="00326986" w:rsidRDefault="007B6666" w:rsidP="00A147C4">
            <w:r w:rsidRPr="00326986">
              <w:rPr>
                <w:rFonts w:hint="eastAsia"/>
              </w:rPr>
              <w:t>0.073578455</w:t>
            </w:r>
          </w:p>
        </w:tc>
        <w:tc>
          <w:tcPr>
            <w:tcW w:w="1701" w:type="dxa"/>
            <w:noWrap/>
            <w:hideMark/>
          </w:tcPr>
          <w:p w14:paraId="2E74C1BE" w14:textId="77777777" w:rsidR="007B6666" w:rsidRPr="00326986" w:rsidRDefault="007B6666" w:rsidP="00A147C4">
            <w:r w:rsidRPr="00326986">
              <w:rPr>
                <w:rFonts w:hint="eastAsia"/>
              </w:rPr>
              <w:t>1.9188287</w:t>
            </w:r>
          </w:p>
        </w:tc>
        <w:tc>
          <w:tcPr>
            <w:tcW w:w="1701" w:type="dxa"/>
            <w:noWrap/>
            <w:hideMark/>
          </w:tcPr>
          <w:p w14:paraId="503960BA" w14:textId="77777777" w:rsidR="007B6666" w:rsidRPr="00326986" w:rsidRDefault="007B6666" w:rsidP="00A147C4">
            <w:r w:rsidRPr="00326986">
              <w:rPr>
                <w:rFonts w:hint="eastAsia"/>
              </w:rPr>
              <w:t>0.3645325</w:t>
            </w:r>
          </w:p>
        </w:tc>
        <w:tc>
          <w:tcPr>
            <w:tcW w:w="1559" w:type="dxa"/>
            <w:noWrap/>
            <w:hideMark/>
          </w:tcPr>
          <w:p w14:paraId="44409D15" w14:textId="77777777" w:rsidR="007B6666" w:rsidRPr="00326986" w:rsidRDefault="007B6666" w:rsidP="00A147C4">
            <w:r w:rsidRPr="00326986">
              <w:rPr>
                <w:rFonts w:hint="eastAsia"/>
              </w:rPr>
              <w:t>0.620585282</w:t>
            </w:r>
          </w:p>
        </w:tc>
        <w:tc>
          <w:tcPr>
            <w:tcW w:w="1559" w:type="dxa"/>
            <w:noWrap/>
            <w:hideMark/>
          </w:tcPr>
          <w:p w14:paraId="7DD6FC7A" w14:textId="77777777" w:rsidR="007B6666" w:rsidRPr="00326986" w:rsidRDefault="007B6666" w:rsidP="00A147C4">
            <w:r w:rsidRPr="00326986">
              <w:rPr>
                <w:rFonts w:hint="eastAsia"/>
              </w:rPr>
              <w:t>0.184847237</w:t>
            </w:r>
          </w:p>
        </w:tc>
      </w:tr>
      <w:tr w:rsidR="007B6666" w:rsidRPr="00326986" w14:paraId="6B523CC1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22709CBD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539C53E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3</w:t>
            </w:r>
          </w:p>
        </w:tc>
        <w:tc>
          <w:tcPr>
            <w:tcW w:w="1843" w:type="dxa"/>
            <w:noWrap/>
            <w:hideMark/>
          </w:tcPr>
          <w:p w14:paraId="2450B969" w14:textId="77777777" w:rsidR="007B6666" w:rsidRPr="00326986" w:rsidRDefault="007B6666" w:rsidP="00A147C4">
            <w:r w:rsidRPr="00326986">
              <w:rPr>
                <w:rFonts w:hint="eastAsia"/>
              </w:rPr>
              <w:t>187/115 (139)</w:t>
            </w:r>
          </w:p>
        </w:tc>
        <w:tc>
          <w:tcPr>
            <w:tcW w:w="1417" w:type="dxa"/>
            <w:noWrap/>
            <w:hideMark/>
          </w:tcPr>
          <w:p w14:paraId="47E5BB79" w14:textId="77777777" w:rsidR="007B6666" w:rsidRPr="00326986" w:rsidRDefault="007B6666" w:rsidP="00A147C4">
            <w:r w:rsidRPr="00326986">
              <w:rPr>
                <w:rFonts w:hint="eastAsia"/>
              </w:rPr>
              <w:t>H and C</w:t>
            </w:r>
          </w:p>
        </w:tc>
        <w:tc>
          <w:tcPr>
            <w:tcW w:w="1276" w:type="dxa"/>
            <w:noWrap/>
            <w:hideMark/>
          </w:tcPr>
          <w:p w14:paraId="5355F1FD" w14:textId="77777777" w:rsidR="007B6666" w:rsidRPr="00326986" w:rsidRDefault="007B6666" w:rsidP="00A147C4">
            <w:r w:rsidRPr="00326986">
              <w:rPr>
                <w:rFonts w:hint="eastAsia"/>
              </w:rPr>
              <w:t>severe PE</w:t>
            </w:r>
          </w:p>
        </w:tc>
        <w:tc>
          <w:tcPr>
            <w:tcW w:w="1417" w:type="dxa"/>
            <w:noWrap/>
            <w:hideMark/>
          </w:tcPr>
          <w:p w14:paraId="2331595E" w14:textId="77777777" w:rsidR="007B6666" w:rsidRPr="00326986" w:rsidRDefault="007B6666" w:rsidP="00A147C4">
            <w:r w:rsidRPr="00326986">
              <w:rPr>
                <w:rFonts w:hint="eastAsia"/>
              </w:rPr>
              <w:t>0.20843497</w:t>
            </w:r>
          </w:p>
        </w:tc>
        <w:tc>
          <w:tcPr>
            <w:tcW w:w="1560" w:type="dxa"/>
            <w:noWrap/>
            <w:hideMark/>
          </w:tcPr>
          <w:p w14:paraId="373E388D" w14:textId="77777777" w:rsidR="007B6666" w:rsidRPr="00326986" w:rsidRDefault="007B6666" w:rsidP="00A147C4">
            <w:r w:rsidRPr="00326986">
              <w:rPr>
                <w:rFonts w:hint="eastAsia"/>
              </w:rPr>
              <w:t>0.082173631</w:t>
            </w:r>
          </w:p>
        </w:tc>
        <w:tc>
          <w:tcPr>
            <w:tcW w:w="1701" w:type="dxa"/>
            <w:noWrap/>
            <w:hideMark/>
          </w:tcPr>
          <w:p w14:paraId="690C450C" w14:textId="77777777" w:rsidR="007B6666" w:rsidRPr="00326986" w:rsidRDefault="007B6666" w:rsidP="00A147C4">
            <w:r w:rsidRPr="00326986">
              <w:rPr>
                <w:rFonts w:hint="eastAsia"/>
              </w:rPr>
              <w:t>1.2944793</w:t>
            </w:r>
          </w:p>
        </w:tc>
        <w:tc>
          <w:tcPr>
            <w:tcW w:w="1701" w:type="dxa"/>
            <w:noWrap/>
            <w:hideMark/>
          </w:tcPr>
          <w:p w14:paraId="16C1D6AC" w14:textId="77777777" w:rsidR="007B6666" w:rsidRPr="00326986" w:rsidRDefault="007B6666" w:rsidP="00A147C4">
            <w:r w:rsidRPr="00326986">
              <w:rPr>
                <w:rFonts w:hint="eastAsia"/>
              </w:rPr>
              <w:t>0.1621118</w:t>
            </w:r>
          </w:p>
        </w:tc>
        <w:tc>
          <w:tcPr>
            <w:tcW w:w="1559" w:type="dxa"/>
            <w:noWrap/>
            <w:hideMark/>
          </w:tcPr>
          <w:p w14:paraId="25553AE2" w14:textId="77777777" w:rsidR="007B6666" w:rsidRPr="00326986" w:rsidRDefault="007B6666" w:rsidP="00A147C4">
            <w:r w:rsidRPr="00326986">
              <w:rPr>
                <w:rFonts w:hint="eastAsia"/>
              </w:rPr>
              <w:t>0.422961037</w:t>
            </w:r>
          </w:p>
        </w:tc>
        <w:tc>
          <w:tcPr>
            <w:tcW w:w="1559" w:type="dxa"/>
            <w:noWrap/>
            <w:hideMark/>
          </w:tcPr>
          <w:p w14:paraId="51C0C4FF" w14:textId="77777777" w:rsidR="007B6666" w:rsidRPr="00326986" w:rsidRDefault="007B6666" w:rsidP="00A147C4">
            <w:r w:rsidRPr="00326986">
              <w:rPr>
                <w:rFonts w:hint="eastAsia"/>
              </w:rPr>
              <w:t>0.127862272</w:t>
            </w:r>
          </w:p>
        </w:tc>
      </w:tr>
      <w:tr w:rsidR="007B6666" w:rsidRPr="00326986" w14:paraId="3FBD938E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4CF1BB50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70ABC7FF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8</w:t>
            </w:r>
          </w:p>
        </w:tc>
        <w:tc>
          <w:tcPr>
            <w:tcW w:w="1843" w:type="dxa"/>
            <w:noWrap/>
            <w:hideMark/>
          </w:tcPr>
          <w:p w14:paraId="09247CF9" w14:textId="77777777" w:rsidR="007B6666" w:rsidRPr="00326986" w:rsidRDefault="007B6666" w:rsidP="00A147C4">
            <w:r w:rsidRPr="00326986">
              <w:rPr>
                <w:rFonts w:hint="eastAsia"/>
              </w:rPr>
              <w:t>152/102 (118)</w:t>
            </w:r>
          </w:p>
        </w:tc>
        <w:tc>
          <w:tcPr>
            <w:tcW w:w="1417" w:type="dxa"/>
            <w:noWrap/>
            <w:hideMark/>
          </w:tcPr>
          <w:p w14:paraId="57DB0F55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09E81689" w14:textId="77777777" w:rsidR="007B6666" w:rsidRPr="00326986" w:rsidRDefault="007B6666" w:rsidP="00A147C4">
            <w:r w:rsidRPr="00326986">
              <w:rPr>
                <w:rFonts w:hint="eastAsia"/>
              </w:rPr>
              <w:t>GH</w:t>
            </w:r>
          </w:p>
        </w:tc>
        <w:tc>
          <w:tcPr>
            <w:tcW w:w="1417" w:type="dxa"/>
            <w:noWrap/>
            <w:hideMark/>
          </w:tcPr>
          <w:p w14:paraId="27B53367" w14:textId="77777777" w:rsidR="007B6666" w:rsidRPr="00326986" w:rsidRDefault="007B6666" w:rsidP="00A147C4">
            <w:r w:rsidRPr="00326986">
              <w:rPr>
                <w:rFonts w:hint="eastAsia"/>
              </w:rPr>
              <w:t>0.2282505</w:t>
            </w:r>
          </w:p>
        </w:tc>
        <w:tc>
          <w:tcPr>
            <w:tcW w:w="1560" w:type="dxa"/>
            <w:noWrap/>
            <w:hideMark/>
          </w:tcPr>
          <w:p w14:paraId="6D81C1A5" w14:textId="77777777" w:rsidR="007B6666" w:rsidRPr="00326986" w:rsidRDefault="007B6666" w:rsidP="00A147C4">
            <w:r w:rsidRPr="00326986">
              <w:rPr>
                <w:rFonts w:hint="eastAsia"/>
              </w:rPr>
              <w:t>0.085454784</w:t>
            </w:r>
          </w:p>
        </w:tc>
        <w:tc>
          <w:tcPr>
            <w:tcW w:w="1701" w:type="dxa"/>
            <w:noWrap/>
            <w:hideMark/>
          </w:tcPr>
          <w:p w14:paraId="25EEBEDE" w14:textId="77777777" w:rsidR="007B6666" w:rsidRPr="00326986" w:rsidRDefault="007B6666" w:rsidP="00A147C4">
            <w:r w:rsidRPr="00326986">
              <w:rPr>
                <w:rFonts w:hint="eastAsia"/>
              </w:rPr>
              <w:t>1.3437914</w:t>
            </w:r>
          </w:p>
        </w:tc>
        <w:tc>
          <w:tcPr>
            <w:tcW w:w="1701" w:type="dxa"/>
            <w:noWrap/>
            <w:hideMark/>
          </w:tcPr>
          <w:p w14:paraId="531D2217" w14:textId="77777777" w:rsidR="007B6666" w:rsidRPr="00326986" w:rsidRDefault="007B6666" w:rsidP="00A147C4">
            <w:r w:rsidRPr="00326986">
              <w:rPr>
                <w:rFonts w:hint="eastAsia"/>
              </w:rPr>
              <w:t>0.34202293</w:t>
            </w:r>
          </w:p>
        </w:tc>
        <w:tc>
          <w:tcPr>
            <w:tcW w:w="1559" w:type="dxa"/>
            <w:noWrap/>
            <w:hideMark/>
          </w:tcPr>
          <w:p w14:paraId="1FB1A539" w14:textId="77777777" w:rsidR="007B6666" w:rsidRPr="00326986" w:rsidRDefault="007B6666" w:rsidP="00A147C4">
            <w:r w:rsidRPr="00326986">
              <w:rPr>
                <w:rFonts w:hint="eastAsia"/>
              </w:rPr>
              <w:t>0.62904188</w:t>
            </w:r>
          </w:p>
        </w:tc>
        <w:tc>
          <w:tcPr>
            <w:tcW w:w="1559" w:type="dxa"/>
            <w:noWrap/>
            <w:hideMark/>
          </w:tcPr>
          <w:p w14:paraId="7D1C3F84" w14:textId="77777777" w:rsidR="007B6666" w:rsidRPr="00326986" w:rsidRDefault="007B6666" w:rsidP="00A147C4">
            <w:r w:rsidRPr="00326986">
              <w:rPr>
                <w:rFonts w:hint="eastAsia"/>
              </w:rPr>
              <w:t>0.184158855</w:t>
            </w:r>
          </w:p>
        </w:tc>
      </w:tr>
      <w:tr w:rsidR="007B6666" w:rsidRPr="00326986" w14:paraId="3D2C3A11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66D277F0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33502BB9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4</w:t>
            </w:r>
          </w:p>
        </w:tc>
        <w:tc>
          <w:tcPr>
            <w:tcW w:w="1843" w:type="dxa"/>
            <w:noWrap/>
            <w:hideMark/>
          </w:tcPr>
          <w:p w14:paraId="25AA2383" w14:textId="77777777" w:rsidR="007B6666" w:rsidRPr="00326986" w:rsidRDefault="007B6666" w:rsidP="00A147C4">
            <w:r w:rsidRPr="00326986">
              <w:rPr>
                <w:rFonts w:hint="eastAsia"/>
              </w:rPr>
              <w:t>158/92 (114)</w:t>
            </w:r>
          </w:p>
        </w:tc>
        <w:tc>
          <w:tcPr>
            <w:tcW w:w="1417" w:type="dxa"/>
            <w:noWrap/>
            <w:hideMark/>
          </w:tcPr>
          <w:p w14:paraId="0B212120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11007583" w14:textId="77777777" w:rsidR="007B6666" w:rsidRPr="00326986" w:rsidRDefault="007B6666" w:rsidP="00A147C4">
            <w:r w:rsidRPr="00326986">
              <w:rPr>
                <w:rFonts w:hint="eastAsia"/>
              </w:rPr>
              <w:t>PE</w:t>
            </w:r>
          </w:p>
        </w:tc>
        <w:tc>
          <w:tcPr>
            <w:tcW w:w="1417" w:type="dxa"/>
            <w:noWrap/>
            <w:hideMark/>
          </w:tcPr>
          <w:p w14:paraId="59A8CE7F" w14:textId="77777777" w:rsidR="007B6666" w:rsidRPr="00326986" w:rsidRDefault="007B6666" w:rsidP="00A147C4">
            <w:r w:rsidRPr="00326986">
              <w:rPr>
                <w:rFonts w:hint="eastAsia"/>
              </w:rPr>
              <w:t>0.2222486</w:t>
            </w:r>
          </w:p>
        </w:tc>
        <w:tc>
          <w:tcPr>
            <w:tcW w:w="1560" w:type="dxa"/>
            <w:noWrap/>
            <w:hideMark/>
          </w:tcPr>
          <w:p w14:paraId="3C06C8E9" w14:textId="77777777" w:rsidR="007B6666" w:rsidRPr="00326986" w:rsidRDefault="007B6666" w:rsidP="00A147C4">
            <w:r w:rsidRPr="00326986">
              <w:rPr>
                <w:rFonts w:hint="eastAsia"/>
              </w:rPr>
              <w:t>0.081143245</w:t>
            </w:r>
          </w:p>
        </w:tc>
        <w:tc>
          <w:tcPr>
            <w:tcW w:w="1701" w:type="dxa"/>
            <w:noWrap/>
            <w:hideMark/>
          </w:tcPr>
          <w:p w14:paraId="6B566643" w14:textId="77777777" w:rsidR="007B6666" w:rsidRPr="00326986" w:rsidRDefault="007B6666" w:rsidP="00A147C4">
            <w:r w:rsidRPr="00326986">
              <w:rPr>
                <w:rFonts w:hint="eastAsia"/>
              </w:rPr>
              <w:t>1.0457915</w:t>
            </w:r>
          </w:p>
        </w:tc>
        <w:tc>
          <w:tcPr>
            <w:tcW w:w="1701" w:type="dxa"/>
            <w:noWrap/>
            <w:hideMark/>
          </w:tcPr>
          <w:p w14:paraId="6C9E0D73" w14:textId="77777777" w:rsidR="007B6666" w:rsidRPr="00326986" w:rsidRDefault="007B6666" w:rsidP="00A147C4">
            <w:r w:rsidRPr="00326986">
              <w:rPr>
                <w:rFonts w:hint="eastAsia"/>
              </w:rPr>
              <w:t>0.20787637</w:t>
            </w:r>
          </w:p>
        </w:tc>
        <w:tc>
          <w:tcPr>
            <w:tcW w:w="1559" w:type="dxa"/>
            <w:noWrap/>
            <w:hideMark/>
          </w:tcPr>
          <w:p w14:paraId="0676F163" w14:textId="77777777" w:rsidR="007B6666" w:rsidRPr="00326986" w:rsidRDefault="007B6666" w:rsidP="00A147C4">
            <w:r w:rsidRPr="00326986">
              <w:rPr>
                <w:rFonts w:hint="eastAsia"/>
              </w:rPr>
              <w:t>0.40154095</w:t>
            </w:r>
          </w:p>
        </w:tc>
        <w:tc>
          <w:tcPr>
            <w:tcW w:w="1559" w:type="dxa"/>
            <w:noWrap/>
            <w:hideMark/>
          </w:tcPr>
          <w:p w14:paraId="1C171924" w14:textId="77777777" w:rsidR="007B6666" w:rsidRPr="00326986" w:rsidRDefault="007B6666" w:rsidP="00A147C4">
            <w:r w:rsidRPr="00326986">
              <w:rPr>
                <w:rFonts w:hint="eastAsia"/>
              </w:rPr>
              <w:t>0.105523346</w:t>
            </w:r>
          </w:p>
        </w:tc>
      </w:tr>
      <w:tr w:rsidR="007B6666" w:rsidRPr="00326986" w14:paraId="4AF839B3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64BC7CA9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2E073B1C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6</w:t>
            </w:r>
          </w:p>
        </w:tc>
        <w:tc>
          <w:tcPr>
            <w:tcW w:w="1843" w:type="dxa"/>
            <w:noWrap/>
            <w:hideMark/>
          </w:tcPr>
          <w:p w14:paraId="6673613C" w14:textId="77777777" w:rsidR="007B6666" w:rsidRPr="00326986" w:rsidRDefault="007B6666" w:rsidP="00A147C4">
            <w:r w:rsidRPr="00326986">
              <w:rPr>
                <w:rFonts w:hint="eastAsia"/>
              </w:rPr>
              <w:t>115/68 (83)</w:t>
            </w:r>
          </w:p>
        </w:tc>
        <w:tc>
          <w:tcPr>
            <w:tcW w:w="1417" w:type="dxa"/>
            <w:noWrap/>
            <w:hideMark/>
          </w:tcPr>
          <w:p w14:paraId="7366203F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2FF00ED8" w14:textId="77777777" w:rsidR="007B6666" w:rsidRPr="00326986" w:rsidRDefault="007B6666" w:rsidP="00A147C4">
            <w:r w:rsidRPr="00326986">
              <w:rPr>
                <w:rFonts w:hint="eastAsia"/>
              </w:rPr>
              <w:t>Normal</w:t>
            </w:r>
          </w:p>
        </w:tc>
        <w:tc>
          <w:tcPr>
            <w:tcW w:w="1417" w:type="dxa"/>
            <w:noWrap/>
            <w:hideMark/>
          </w:tcPr>
          <w:p w14:paraId="277634FC" w14:textId="77777777" w:rsidR="007B6666" w:rsidRPr="00326986" w:rsidRDefault="007B6666" w:rsidP="00A147C4">
            <w:r w:rsidRPr="00326986">
              <w:rPr>
                <w:rFonts w:hint="eastAsia"/>
              </w:rPr>
              <w:t>0.26290408</w:t>
            </w:r>
          </w:p>
        </w:tc>
        <w:tc>
          <w:tcPr>
            <w:tcW w:w="1560" w:type="dxa"/>
            <w:noWrap/>
            <w:hideMark/>
          </w:tcPr>
          <w:p w14:paraId="7CDB6A14" w14:textId="77777777" w:rsidR="007B6666" w:rsidRPr="00326986" w:rsidRDefault="007B6666" w:rsidP="00A147C4">
            <w:r w:rsidRPr="00326986">
              <w:rPr>
                <w:rFonts w:hint="eastAsia"/>
              </w:rPr>
              <w:t>0.089175373</w:t>
            </w:r>
          </w:p>
        </w:tc>
        <w:tc>
          <w:tcPr>
            <w:tcW w:w="1701" w:type="dxa"/>
            <w:noWrap/>
            <w:hideMark/>
          </w:tcPr>
          <w:p w14:paraId="08818CDC" w14:textId="77777777" w:rsidR="007B6666" w:rsidRPr="00326986" w:rsidRDefault="007B6666" w:rsidP="00A147C4">
            <w:r w:rsidRPr="00326986">
              <w:rPr>
                <w:rFonts w:hint="eastAsia"/>
              </w:rPr>
              <w:t>1.8667682</w:t>
            </w:r>
          </w:p>
        </w:tc>
        <w:tc>
          <w:tcPr>
            <w:tcW w:w="1701" w:type="dxa"/>
            <w:noWrap/>
            <w:hideMark/>
          </w:tcPr>
          <w:p w14:paraId="6D0596AE" w14:textId="77777777" w:rsidR="007B6666" w:rsidRPr="00326986" w:rsidRDefault="007B6666" w:rsidP="00A147C4">
            <w:r w:rsidRPr="00326986">
              <w:rPr>
                <w:rFonts w:hint="eastAsia"/>
              </w:rPr>
              <w:t>0.39634129</w:t>
            </w:r>
          </w:p>
        </w:tc>
        <w:tc>
          <w:tcPr>
            <w:tcW w:w="1559" w:type="dxa"/>
            <w:noWrap/>
            <w:hideMark/>
          </w:tcPr>
          <w:p w14:paraId="0A728B59" w14:textId="77777777" w:rsidR="007B6666" w:rsidRPr="00326986" w:rsidRDefault="007B6666" w:rsidP="00A147C4">
            <w:r w:rsidRPr="00326986">
              <w:rPr>
                <w:rFonts w:hint="eastAsia"/>
              </w:rPr>
              <w:t>1.093678366</w:t>
            </w:r>
          </w:p>
        </w:tc>
        <w:tc>
          <w:tcPr>
            <w:tcW w:w="1559" w:type="dxa"/>
            <w:noWrap/>
            <w:hideMark/>
          </w:tcPr>
          <w:p w14:paraId="67588BCE" w14:textId="77777777" w:rsidR="007B6666" w:rsidRPr="00326986" w:rsidRDefault="007B6666" w:rsidP="00A147C4">
            <w:r w:rsidRPr="00326986">
              <w:rPr>
                <w:rFonts w:hint="eastAsia"/>
              </w:rPr>
              <w:t>0.346259092</w:t>
            </w:r>
          </w:p>
        </w:tc>
      </w:tr>
      <w:tr w:rsidR="007B6666" w:rsidRPr="00326986" w14:paraId="3D46F2A1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2FCA5607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005327C2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9</w:t>
            </w:r>
          </w:p>
        </w:tc>
        <w:tc>
          <w:tcPr>
            <w:tcW w:w="1843" w:type="dxa"/>
            <w:noWrap/>
            <w:hideMark/>
          </w:tcPr>
          <w:p w14:paraId="1128EF75" w14:textId="77777777" w:rsidR="007B6666" w:rsidRPr="00326986" w:rsidRDefault="007B6666" w:rsidP="00A147C4">
            <w:r w:rsidRPr="00326986">
              <w:rPr>
                <w:rFonts w:hint="eastAsia"/>
              </w:rPr>
              <w:t>168/110 (129)</w:t>
            </w:r>
          </w:p>
        </w:tc>
        <w:tc>
          <w:tcPr>
            <w:tcW w:w="1417" w:type="dxa"/>
            <w:noWrap/>
            <w:hideMark/>
          </w:tcPr>
          <w:p w14:paraId="6A7714E6" w14:textId="77777777" w:rsidR="007B6666" w:rsidRPr="00326986" w:rsidRDefault="007B6666" w:rsidP="00A147C4">
            <w:r w:rsidRPr="00326986">
              <w:rPr>
                <w:rFonts w:hint="eastAsia"/>
              </w:rPr>
              <w:t>H, M and C</w:t>
            </w:r>
          </w:p>
        </w:tc>
        <w:tc>
          <w:tcPr>
            <w:tcW w:w="1276" w:type="dxa"/>
            <w:noWrap/>
            <w:hideMark/>
          </w:tcPr>
          <w:p w14:paraId="7569A901" w14:textId="77777777" w:rsidR="007B6666" w:rsidRPr="00326986" w:rsidRDefault="007B6666" w:rsidP="00A147C4">
            <w:r w:rsidRPr="00326986">
              <w:rPr>
                <w:rFonts w:hint="eastAsia"/>
              </w:rPr>
              <w:t>severe PE</w:t>
            </w:r>
          </w:p>
        </w:tc>
        <w:tc>
          <w:tcPr>
            <w:tcW w:w="1417" w:type="dxa"/>
            <w:noWrap/>
            <w:hideMark/>
          </w:tcPr>
          <w:p w14:paraId="71857B87" w14:textId="77777777" w:rsidR="007B6666" w:rsidRPr="00326986" w:rsidRDefault="007B6666" w:rsidP="00A147C4">
            <w:r w:rsidRPr="00326986">
              <w:rPr>
                <w:rFonts w:hint="eastAsia"/>
              </w:rPr>
              <w:t>0.26194629</w:t>
            </w:r>
          </w:p>
        </w:tc>
        <w:tc>
          <w:tcPr>
            <w:tcW w:w="1560" w:type="dxa"/>
            <w:noWrap/>
            <w:hideMark/>
          </w:tcPr>
          <w:p w14:paraId="28E0E71A" w14:textId="77777777" w:rsidR="007B6666" w:rsidRPr="00326986" w:rsidRDefault="007B6666" w:rsidP="00A147C4">
            <w:r w:rsidRPr="00326986">
              <w:rPr>
                <w:rFonts w:hint="eastAsia"/>
              </w:rPr>
              <w:t>0.10125184</w:t>
            </w:r>
          </w:p>
        </w:tc>
        <w:tc>
          <w:tcPr>
            <w:tcW w:w="1701" w:type="dxa"/>
            <w:noWrap/>
            <w:hideMark/>
          </w:tcPr>
          <w:p w14:paraId="570E8A10" w14:textId="77777777" w:rsidR="007B6666" w:rsidRPr="00326986" w:rsidRDefault="007B6666" w:rsidP="00A147C4">
            <w:r w:rsidRPr="00326986">
              <w:rPr>
                <w:rFonts w:hint="eastAsia"/>
              </w:rPr>
              <w:t>1.8456659</w:t>
            </w:r>
          </w:p>
        </w:tc>
        <w:tc>
          <w:tcPr>
            <w:tcW w:w="1701" w:type="dxa"/>
            <w:noWrap/>
            <w:hideMark/>
          </w:tcPr>
          <w:p w14:paraId="63D37BCD" w14:textId="77777777" w:rsidR="007B6666" w:rsidRPr="00326986" w:rsidRDefault="007B6666" w:rsidP="00A147C4">
            <w:r w:rsidRPr="00326986">
              <w:rPr>
                <w:rFonts w:hint="eastAsia"/>
              </w:rPr>
              <w:t>0.3338753</w:t>
            </w:r>
          </w:p>
        </w:tc>
        <w:tc>
          <w:tcPr>
            <w:tcW w:w="1559" w:type="dxa"/>
            <w:noWrap/>
            <w:hideMark/>
          </w:tcPr>
          <w:p w14:paraId="43414835" w14:textId="77777777" w:rsidR="007B6666" w:rsidRPr="00326986" w:rsidRDefault="007B6666" w:rsidP="00A147C4">
            <w:r w:rsidRPr="00326986">
              <w:rPr>
                <w:rFonts w:hint="eastAsia"/>
              </w:rPr>
              <w:t>0.570818419</w:t>
            </w:r>
          </w:p>
        </w:tc>
        <w:tc>
          <w:tcPr>
            <w:tcW w:w="1559" w:type="dxa"/>
            <w:noWrap/>
            <w:hideMark/>
          </w:tcPr>
          <w:p w14:paraId="3A7BDFD6" w14:textId="77777777" w:rsidR="007B6666" w:rsidRPr="00326986" w:rsidRDefault="007B6666" w:rsidP="00A147C4">
            <w:r w:rsidRPr="00326986">
              <w:rPr>
                <w:rFonts w:hint="eastAsia"/>
              </w:rPr>
              <w:t>0.149925015</w:t>
            </w:r>
          </w:p>
        </w:tc>
      </w:tr>
      <w:tr w:rsidR="007B6666" w:rsidRPr="00326986" w14:paraId="46DCC736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65D6D4D1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7DAF36F4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45DC3776" w14:textId="77777777" w:rsidR="007B6666" w:rsidRPr="00326986" w:rsidRDefault="007B6666" w:rsidP="00A147C4">
            <w:r w:rsidRPr="00326986">
              <w:rPr>
                <w:rFonts w:hint="eastAsia"/>
              </w:rPr>
              <w:t>155/89 (111)</w:t>
            </w:r>
          </w:p>
        </w:tc>
        <w:tc>
          <w:tcPr>
            <w:tcW w:w="1417" w:type="dxa"/>
            <w:noWrap/>
            <w:hideMark/>
          </w:tcPr>
          <w:p w14:paraId="2C48776B" w14:textId="77777777" w:rsidR="007B6666" w:rsidRPr="00326986" w:rsidRDefault="007B6666" w:rsidP="00A147C4">
            <w:r w:rsidRPr="00326986">
              <w:rPr>
                <w:rFonts w:hint="eastAsia"/>
              </w:rPr>
              <w:t>H</w:t>
            </w:r>
          </w:p>
        </w:tc>
        <w:tc>
          <w:tcPr>
            <w:tcW w:w="1276" w:type="dxa"/>
            <w:noWrap/>
            <w:hideMark/>
          </w:tcPr>
          <w:p w14:paraId="731A1DA2" w14:textId="77777777" w:rsidR="007B6666" w:rsidRPr="00326986" w:rsidRDefault="007B6666" w:rsidP="00A147C4">
            <w:r w:rsidRPr="00326986">
              <w:rPr>
                <w:rFonts w:hint="eastAsia"/>
              </w:rPr>
              <w:t>PE</w:t>
            </w:r>
          </w:p>
        </w:tc>
        <w:tc>
          <w:tcPr>
            <w:tcW w:w="1417" w:type="dxa"/>
            <w:noWrap/>
            <w:hideMark/>
          </w:tcPr>
          <w:p w14:paraId="4BEFC0EB" w14:textId="77777777" w:rsidR="007B6666" w:rsidRPr="00326986" w:rsidRDefault="007B6666" w:rsidP="00A147C4">
            <w:r w:rsidRPr="00326986">
              <w:rPr>
                <w:rFonts w:hint="eastAsia"/>
              </w:rPr>
              <w:t>0.25930315</w:t>
            </w:r>
          </w:p>
        </w:tc>
        <w:tc>
          <w:tcPr>
            <w:tcW w:w="1560" w:type="dxa"/>
            <w:noWrap/>
            <w:hideMark/>
          </w:tcPr>
          <w:p w14:paraId="47C8D4F5" w14:textId="77777777" w:rsidR="007B6666" w:rsidRPr="00326986" w:rsidRDefault="007B6666" w:rsidP="00A147C4">
            <w:r w:rsidRPr="00326986">
              <w:rPr>
                <w:rFonts w:hint="eastAsia"/>
              </w:rPr>
              <w:t>0.091390036</w:t>
            </w:r>
          </w:p>
        </w:tc>
        <w:tc>
          <w:tcPr>
            <w:tcW w:w="1701" w:type="dxa"/>
            <w:noWrap/>
            <w:hideMark/>
          </w:tcPr>
          <w:p w14:paraId="7E9E8FD2" w14:textId="77777777" w:rsidR="007B6666" w:rsidRPr="00326986" w:rsidRDefault="007B6666" w:rsidP="00A147C4">
            <w:r w:rsidRPr="00326986">
              <w:rPr>
                <w:rFonts w:hint="eastAsia"/>
              </w:rPr>
              <w:t>1.7162105</w:t>
            </w:r>
          </w:p>
        </w:tc>
        <w:tc>
          <w:tcPr>
            <w:tcW w:w="1701" w:type="dxa"/>
            <w:noWrap/>
            <w:hideMark/>
          </w:tcPr>
          <w:p w14:paraId="24005CCF" w14:textId="77777777" w:rsidR="007B6666" w:rsidRPr="00326986" w:rsidRDefault="007B6666" w:rsidP="00A147C4">
            <w:r w:rsidRPr="00326986">
              <w:rPr>
                <w:rFonts w:hint="eastAsia"/>
              </w:rPr>
              <w:t>0.21387678</w:t>
            </w:r>
          </w:p>
        </w:tc>
        <w:tc>
          <w:tcPr>
            <w:tcW w:w="1559" w:type="dxa"/>
            <w:noWrap/>
            <w:hideMark/>
          </w:tcPr>
          <w:p w14:paraId="3CF52BDE" w14:textId="77777777" w:rsidR="007B6666" w:rsidRPr="00326986" w:rsidRDefault="007B6666" w:rsidP="00A147C4">
            <w:r w:rsidRPr="00326986">
              <w:rPr>
                <w:rFonts w:hint="eastAsia"/>
              </w:rPr>
              <w:t>0.271488964</w:t>
            </w:r>
          </w:p>
        </w:tc>
        <w:tc>
          <w:tcPr>
            <w:tcW w:w="1559" w:type="dxa"/>
            <w:noWrap/>
            <w:hideMark/>
          </w:tcPr>
          <w:p w14:paraId="24A0C61B" w14:textId="77777777" w:rsidR="007B6666" w:rsidRPr="00326986" w:rsidRDefault="007B6666" w:rsidP="00A147C4">
            <w:r w:rsidRPr="00326986">
              <w:rPr>
                <w:rFonts w:hint="eastAsia"/>
              </w:rPr>
              <w:t>0.167470604</w:t>
            </w:r>
          </w:p>
        </w:tc>
      </w:tr>
      <w:tr w:rsidR="007B6666" w:rsidRPr="00326986" w14:paraId="4C7D578A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1ED32E72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26A99E5D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41</w:t>
            </w:r>
          </w:p>
        </w:tc>
        <w:tc>
          <w:tcPr>
            <w:tcW w:w="1843" w:type="dxa"/>
            <w:noWrap/>
            <w:hideMark/>
          </w:tcPr>
          <w:p w14:paraId="542D0C2F" w14:textId="77777777" w:rsidR="007B6666" w:rsidRPr="00326986" w:rsidRDefault="007B6666" w:rsidP="00A147C4">
            <w:r w:rsidRPr="00326986">
              <w:rPr>
                <w:rFonts w:hint="eastAsia"/>
              </w:rPr>
              <w:t>106/62 (76)</w:t>
            </w:r>
          </w:p>
        </w:tc>
        <w:tc>
          <w:tcPr>
            <w:tcW w:w="1417" w:type="dxa"/>
            <w:noWrap/>
            <w:hideMark/>
          </w:tcPr>
          <w:p w14:paraId="5F393BF7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31BE6B37" w14:textId="77777777" w:rsidR="007B6666" w:rsidRPr="00326986" w:rsidRDefault="007B6666" w:rsidP="00A147C4">
            <w:r w:rsidRPr="00326986">
              <w:rPr>
                <w:rFonts w:hint="eastAsia"/>
              </w:rPr>
              <w:t>Normal</w:t>
            </w:r>
          </w:p>
        </w:tc>
        <w:tc>
          <w:tcPr>
            <w:tcW w:w="1417" w:type="dxa"/>
            <w:noWrap/>
            <w:hideMark/>
          </w:tcPr>
          <w:p w14:paraId="7123F9D0" w14:textId="77777777" w:rsidR="007B6666" w:rsidRPr="00326986" w:rsidRDefault="007B6666" w:rsidP="00A147C4">
            <w:r w:rsidRPr="00326986">
              <w:rPr>
                <w:rFonts w:hint="eastAsia"/>
              </w:rPr>
              <w:t>0.27860138</w:t>
            </w:r>
          </w:p>
        </w:tc>
        <w:tc>
          <w:tcPr>
            <w:tcW w:w="1560" w:type="dxa"/>
            <w:noWrap/>
            <w:hideMark/>
          </w:tcPr>
          <w:p w14:paraId="0C33A2CB" w14:textId="77777777" w:rsidR="007B6666" w:rsidRPr="00326986" w:rsidRDefault="007B6666" w:rsidP="00A147C4">
            <w:r w:rsidRPr="00326986">
              <w:rPr>
                <w:rFonts w:hint="eastAsia"/>
              </w:rPr>
              <w:t>0.090141878</w:t>
            </w:r>
          </w:p>
        </w:tc>
        <w:tc>
          <w:tcPr>
            <w:tcW w:w="1701" w:type="dxa"/>
            <w:noWrap/>
            <w:hideMark/>
          </w:tcPr>
          <w:p w14:paraId="33F8ED89" w14:textId="77777777" w:rsidR="007B6666" w:rsidRPr="00326986" w:rsidRDefault="007B6666" w:rsidP="00A147C4">
            <w:r w:rsidRPr="00326986">
              <w:rPr>
                <w:rFonts w:hint="eastAsia"/>
              </w:rPr>
              <w:t>1.6445854</w:t>
            </w:r>
          </w:p>
        </w:tc>
        <w:tc>
          <w:tcPr>
            <w:tcW w:w="1701" w:type="dxa"/>
            <w:noWrap/>
            <w:hideMark/>
          </w:tcPr>
          <w:p w14:paraId="6FBD658D" w14:textId="77777777" w:rsidR="007B6666" w:rsidRPr="00326986" w:rsidRDefault="007B6666" w:rsidP="00A147C4">
            <w:r w:rsidRPr="00326986">
              <w:rPr>
                <w:rFonts w:hint="eastAsia"/>
              </w:rPr>
              <w:t>0.44620001</w:t>
            </w:r>
          </w:p>
        </w:tc>
        <w:tc>
          <w:tcPr>
            <w:tcW w:w="1559" w:type="dxa"/>
            <w:noWrap/>
            <w:hideMark/>
          </w:tcPr>
          <w:p w14:paraId="4FEDC8AF" w14:textId="77777777" w:rsidR="007B6666" w:rsidRPr="00326986" w:rsidRDefault="007B6666" w:rsidP="00A147C4">
            <w:r w:rsidRPr="00326986">
              <w:rPr>
                <w:rFonts w:hint="eastAsia"/>
              </w:rPr>
              <w:t>0.382357609</w:t>
            </w:r>
          </w:p>
        </w:tc>
        <w:tc>
          <w:tcPr>
            <w:tcW w:w="1559" w:type="dxa"/>
            <w:noWrap/>
            <w:hideMark/>
          </w:tcPr>
          <w:p w14:paraId="7038C227" w14:textId="77777777" w:rsidR="007B6666" w:rsidRPr="00326986" w:rsidRDefault="007B6666" w:rsidP="00A147C4">
            <w:r w:rsidRPr="00326986">
              <w:rPr>
                <w:rFonts w:hint="eastAsia"/>
              </w:rPr>
              <w:t>0.4343074</w:t>
            </w:r>
          </w:p>
        </w:tc>
      </w:tr>
      <w:tr w:rsidR="007B6666" w:rsidRPr="00326986" w14:paraId="5C84101E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7F942F42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72E5E6EB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5</w:t>
            </w:r>
          </w:p>
        </w:tc>
        <w:tc>
          <w:tcPr>
            <w:tcW w:w="1843" w:type="dxa"/>
            <w:noWrap/>
            <w:hideMark/>
          </w:tcPr>
          <w:p w14:paraId="78D8AD98" w14:textId="77777777" w:rsidR="007B6666" w:rsidRPr="00326986" w:rsidRDefault="007B6666" w:rsidP="00A147C4">
            <w:r w:rsidRPr="00326986">
              <w:rPr>
                <w:rFonts w:hint="eastAsia"/>
              </w:rPr>
              <w:t>177/112 (133)</w:t>
            </w:r>
          </w:p>
        </w:tc>
        <w:tc>
          <w:tcPr>
            <w:tcW w:w="1417" w:type="dxa"/>
            <w:noWrap/>
            <w:hideMark/>
          </w:tcPr>
          <w:p w14:paraId="2B889389" w14:textId="77777777" w:rsidR="007B6666" w:rsidRPr="00326986" w:rsidRDefault="007B6666" w:rsidP="00A147C4">
            <w:r w:rsidRPr="00326986">
              <w:rPr>
                <w:rFonts w:hint="eastAsia"/>
              </w:rPr>
              <w:t>H</w:t>
            </w:r>
          </w:p>
        </w:tc>
        <w:tc>
          <w:tcPr>
            <w:tcW w:w="1276" w:type="dxa"/>
            <w:noWrap/>
            <w:hideMark/>
          </w:tcPr>
          <w:p w14:paraId="3190B73A" w14:textId="77777777" w:rsidR="007B6666" w:rsidRPr="00326986" w:rsidRDefault="007B6666" w:rsidP="00A147C4">
            <w:r w:rsidRPr="00326986">
              <w:rPr>
                <w:rFonts w:hint="eastAsia"/>
              </w:rPr>
              <w:t>severe PE</w:t>
            </w:r>
          </w:p>
        </w:tc>
        <w:tc>
          <w:tcPr>
            <w:tcW w:w="1417" w:type="dxa"/>
            <w:noWrap/>
            <w:hideMark/>
          </w:tcPr>
          <w:p w14:paraId="17D1F85A" w14:textId="77777777" w:rsidR="007B6666" w:rsidRPr="00326986" w:rsidRDefault="007B6666" w:rsidP="00A147C4">
            <w:r w:rsidRPr="00326986">
              <w:rPr>
                <w:rFonts w:hint="eastAsia"/>
              </w:rPr>
              <w:t>0.21365511</w:t>
            </w:r>
          </w:p>
        </w:tc>
        <w:tc>
          <w:tcPr>
            <w:tcW w:w="1560" w:type="dxa"/>
            <w:noWrap/>
            <w:hideMark/>
          </w:tcPr>
          <w:p w14:paraId="6D3144B9" w14:textId="77777777" w:rsidR="007B6666" w:rsidRPr="00326986" w:rsidRDefault="007B6666" w:rsidP="00A147C4">
            <w:r w:rsidRPr="00326986">
              <w:rPr>
                <w:rFonts w:hint="eastAsia"/>
              </w:rPr>
              <w:t>0.080946207</w:t>
            </w:r>
          </w:p>
        </w:tc>
        <w:tc>
          <w:tcPr>
            <w:tcW w:w="1701" w:type="dxa"/>
            <w:noWrap/>
            <w:hideMark/>
          </w:tcPr>
          <w:p w14:paraId="1626579C" w14:textId="77777777" w:rsidR="007B6666" w:rsidRPr="00326986" w:rsidRDefault="007B6666" w:rsidP="00A147C4">
            <w:r w:rsidRPr="00326986">
              <w:rPr>
                <w:rFonts w:hint="eastAsia"/>
              </w:rPr>
              <w:t>1.4638288</w:t>
            </w:r>
          </w:p>
        </w:tc>
        <w:tc>
          <w:tcPr>
            <w:tcW w:w="1701" w:type="dxa"/>
            <w:noWrap/>
            <w:hideMark/>
          </w:tcPr>
          <w:p w14:paraId="57FBAC73" w14:textId="77777777" w:rsidR="007B6666" w:rsidRPr="00326986" w:rsidRDefault="007B6666" w:rsidP="00A147C4">
            <w:r w:rsidRPr="00326986">
              <w:rPr>
                <w:rFonts w:hint="eastAsia"/>
              </w:rPr>
              <w:t>0.17469075</w:t>
            </w:r>
          </w:p>
        </w:tc>
        <w:tc>
          <w:tcPr>
            <w:tcW w:w="1559" w:type="dxa"/>
            <w:noWrap/>
            <w:hideMark/>
          </w:tcPr>
          <w:p w14:paraId="6D139B21" w14:textId="77777777" w:rsidR="007B6666" w:rsidRPr="00326986" w:rsidRDefault="007B6666" w:rsidP="00A147C4">
            <w:r w:rsidRPr="00326986">
              <w:rPr>
                <w:rFonts w:hint="eastAsia"/>
              </w:rPr>
              <w:t>0.709516175</w:t>
            </w:r>
          </w:p>
        </w:tc>
        <w:tc>
          <w:tcPr>
            <w:tcW w:w="1559" w:type="dxa"/>
            <w:noWrap/>
            <w:hideMark/>
          </w:tcPr>
          <w:p w14:paraId="24333BA6" w14:textId="77777777" w:rsidR="007B6666" w:rsidRPr="00326986" w:rsidRDefault="007B6666" w:rsidP="00A147C4">
            <w:r w:rsidRPr="00326986">
              <w:rPr>
                <w:rFonts w:hint="eastAsia"/>
              </w:rPr>
              <w:t>0.315832527</w:t>
            </w:r>
          </w:p>
        </w:tc>
      </w:tr>
      <w:tr w:rsidR="007B6666" w:rsidRPr="00326986" w14:paraId="100DD0EE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516B2D4F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17B60472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41</w:t>
            </w:r>
          </w:p>
        </w:tc>
        <w:tc>
          <w:tcPr>
            <w:tcW w:w="1843" w:type="dxa"/>
            <w:noWrap/>
            <w:hideMark/>
          </w:tcPr>
          <w:p w14:paraId="3CD54D99" w14:textId="77777777" w:rsidR="007B6666" w:rsidRPr="00326986" w:rsidRDefault="007B6666" w:rsidP="00A147C4">
            <w:r w:rsidRPr="00326986">
              <w:rPr>
                <w:rFonts w:hint="eastAsia"/>
              </w:rPr>
              <w:t>147/88 (107)</w:t>
            </w:r>
          </w:p>
        </w:tc>
        <w:tc>
          <w:tcPr>
            <w:tcW w:w="1417" w:type="dxa"/>
            <w:noWrap/>
            <w:hideMark/>
          </w:tcPr>
          <w:p w14:paraId="5E0ECBA9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78A7ED81" w14:textId="77777777" w:rsidR="007B6666" w:rsidRPr="00326986" w:rsidRDefault="007B6666" w:rsidP="00A147C4">
            <w:r w:rsidRPr="00326986">
              <w:rPr>
                <w:rFonts w:hint="eastAsia"/>
              </w:rPr>
              <w:t>GH</w:t>
            </w:r>
          </w:p>
        </w:tc>
        <w:tc>
          <w:tcPr>
            <w:tcW w:w="1417" w:type="dxa"/>
            <w:noWrap/>
            <w:hideMark/>
          </w:tcPr>
          <w:p w14:paraId="5D4F6945" w14:textId="77777777" w:rsidR="007B6666" w:rsidRPr="00326986" w:rsidRDefault="007B6666" w:rsidP="00A147C4">
            <w:r w:rsidRPr="00326986">
              <w:rPr>
                <w:rFonts w:hint="eastAsia"/>
              </w:rPr>
              <w:t>0.27670795</w:t>
            </w:r>
          </w:p>
        </w:tc>
        <w:tc>
          <w:tcPr>
            <w:tcW w:w="1560" w:type="dxa"/>
            <w:noWrap/>
            <w:hideMark/>
          </w:tcPr>
          <w:p w14:paraId="4A865C33" w14:textId="77777777" w:rsidR="007B6666" w:rsidRPr="00326986" w:rsidRDefault="007B6666" w:rsidP="00A147C4">
            <w:r w:rsidRPr="00326986">
              <w:rPr>
                <w:rFonts w:hint="eastAsia"/>
              </w:rPr>
              <w:t>0.081571497</w:t>
            </w:r>
          </w:p>
        </w:tc>
        <w:tc>
          <w:tcPr>
            <w:tcW w:w="1701" w:type="dxa"/>
            <w:noWrap/>
            <w:hideMark/>
          </w:tcPr>
          <w:p w14:paraId="1F8BEC18" w14:textId="77777777" w:rsidR="007B6666" w:rsidRPr="00326986" w:rsidRDefault="007B6666" w:rsidP="00A147C4">
            <w:r w:rsidRPr="00326986">
              <w:rPr>
                <w:rFonts w:hint="eastAsia"/>
              </w:rPr>
              <w:t>1.9119407</w:t>
            </w:r>
          </w:p>
        </w:tc>
        <w:tc>
          <w:tcPr>
            <w:tcW w:w="1701" w:type="dxa"/>
            <w:noWrap/>
            <w:hideMark/>
          </w:tcPr>
          <w:p w14:paraId="55ED06D8" w14:textId="77777777" w:rsidR="007B6666" w:rsidRPr="00326986" w:rsidRDefault="007B6666" w:rsidP="00A147C4">
            <w:r w:rsidRPr="00326986">
              <w:rPr>
                <w:rFonts w:hint="eastAsia"/>
              </w:rPr>
              <w:t>0.4975352</w:t>
            </w:r>
          </w:p>
        </w:tc>
        <w:tc>
          <w:tcPr>
            <w:tcW w:w="1559" w:type="dxa"/>
            <w:noWrap/>
            <w:hideMark/>
          </w:tcPr>
          <w:p w14:paraId="012C7A2B" w14:textId="77777777" w:rsidR="007B6666" w:rsidRPr="00326986" w:rsidRDefault="007B6666" w:rsidP="00A147C4">
            <w:r w:rsidRPr="00326986">
              <w:rPr>
                <w:rFonts w:hint="eastAsia"/>
              </w:rPr>
              <w:t>0.71804864</w:t>
            </w:r>
          </w:p>
        </w:tc>
        <w:tc>
          <w:tcPr>
            <w:tcW w:w="1559" w:type="dxa"/>
            <w:noWrap/>
            <w:hideMark/>
          </w:tcPr>
          <w:p w14:paraId="2257741A" w14:textId="77777777" w:rsidR="007B6666" w:rsidRPr="00326986" w:rsidRDefault="007B6666" w:rsidP="00A147C4">
            <w:r w:rsidRPr="00326986">
              <w:rPr>
                <w:rFonts w:hint="eastAsia"/>
              </w:rPr>
              <w:t>0.227497773</w:t>
            </w:r>
          </w:p>
        </w:tc>
      </w:tr>
      <w:tr w:rsidR="007B6666" w:rsidRPr="00326986" w14:paraId="1A506FCD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7D150460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2A55CB21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6</w:t>
            </w:r>
          </w:p>
        </w:tc>
        <w:tc>
          <w:tcPr>
            <w:tcW w:w="1843" w:type="dxa"/>
            <w:noWrap/>
            <w:hideMark/>
          </w:tcPr>
          <w:p w14:paraId="385E709A" w14:textId="77777777" w:rsidR="007B6666" w:rsidRPr="00326986" w:rsidRDefault="007B6666" w:rsidP="00A147C4">
            <w:r w:rsidRPr="00326986">
              <w:rPr>
                <w:rFonts w:hint="eastAsia"/>
              </w:rPr>
              <w:t>187/116 (139)</w:t>
            </w:r>
          </w:p>
        </w:tc>
        <w:tc>
          <w:tcPr>
            <w:tcW w:w="1417" w:type="dxa"/>
            <w:noWrap/>
            <w:hideMark/>
          </w:tcPr>
          <w:p w14:paraId="1A12A5F4" w14:textId="77777777" w:rsidR="007B6666" w:rsidRPr="00326986" w:rsidRDefault="007B6666" w:rsidP="00A147C4">
            <w:r w:rsidRPr="00326986">
              <w:rPr>
                <w:rFonts w:hint="eastAsia"/>
              </w:rPr>
              <w:t>H</w:t>
            </w:r>
          </w:p>
        </w:tc>
        <w:tc>
          <w:tcPr>
            <w:tcW w:w="1276" w:type="dxa"/>
            <w:noWrap/>
            <w:hideMark/>
          </w:tcPr>
          <w:p w14:paraId="58754B98" w14:textId="77777777" w:rsidR="007B6666" w:rsidRPr="00326986" w:rsidRDefault="007B6666" w:rsidP="00A147C4">
            <w:r w:rsidRPr="00326986">
              <w:rPr>
                <w:rFonts w:hint="eastAsia"/>
              </w:rPr>
              <w:t>severe PE</w:t>
            </w:r>
          </w:p>
        </w:tc>
        <w:tc>
          <w:tcPr>
            <w:tcW w:w="1417" w:type="dxa"/>
            <w:noWrap/>
            <w:hideMark/>
          </w:tcPr>
          <w:p w14:paraId="26E1EAC6" w14:textId="77777777" w:rsidR="007B6666" w:rsidRPr="00326986" w:rsidRDefault="007B6666" w:rsidP="00A147C4">
            <w:r w:rsidRPr="00326986">
              <w:rPr>
                <w:rFonts w:hint="eastAsia"/>
              </w:rPr>
              <w:t>0.26035199</w:t>
            </w:r>
          </w:p>
        </w:tc>
        <w:tc>
          <w:tcPr>
            <w:tcW w:w="1560" w:type="dxa"/>
            <w:noWrap/>
            <w:hideMark/>
          </w:tcPr>
          <w:p w14:paraId="43F87EA1" w14:textId="77777777" w:rsidR="007B6666" w:rsidRPr="00326986" w:rsidRDefault="007B6666" w:rsidP="00A147C4">
            <w:r w:rsidRPr="00326986">
              <w:rPr>
                <w:rFonts w:hint="eastAsia"/>
              </w:rPr>
              <w:t>0.075732373</w:t>
            </w:r>
          </w:p>
        </w:tc>
        <w:tc>
          <w:tcPr>
            <w:tcW w:w="1701" w:type="dxa"/>
            <w:noWrap/>
            <w:hideMark/>
          </w:tcPr>
          <w:p w14:paraId="2F1EB204" w14:textId="77777777" w:rsidR="007B6666" w:rsidRPr="00326986" w:rsidRDefault="007B6666" w:rsidP="00A147C4">
            <w:r w:rsidRPr="00326986">
              <w:rPr>
                <w:rFonts w:hint="eastAsia"/>
              </w:rPr>
              <w:t>0.93009299</w:t>
            </w:r>
          </w:p>
        </w:tc>
        <w:tc>
          <w:tcPr>
            <w:tcW w:w="1701" w:type="dxa"/>
            <w:noWrap/>
            <w:hideMark/>
          </w:tcPr>
          <w:p w14:paraId="47A020E3" w14:textId="77777777" w:rsidR="007B6666" w:rsidRPr="00326986" w:rsidRDefault="007B6666" w:rsidP="00A147C4">
            <w:r w:rsidRPr="00326986">
              <w:rPr>
                <w:rFonts w:hint="eastAsia"/>
              </w:rPr>
              <w:t>0.14834769</w:t>
            </w:r>
          </w:p>
        </w:tc>
        <w:tc>
          <w:tcPr>
            <w:tcW w:w="1559" w:type="dxa"/>
            <w:noWrap/>
            <w:hideMark/>
          </w:tcPr>
          <w:p w14:paraId="651A91B5" w14:textId="77777777" w:rsidR="007B6666" w:rsidRPr="00326986" w:rsidRDefault="007B6666" w:rsidP="00A147C4">
            <w:r w:rsidRPr="00326986">
              <w:rPr>
                <w:rFonts w:hint="eastAsia"/>
              </w:rPr>
              <w:t>0.150371458</w:t>
            </w:r>
          </w:p>
        </w:tc>
        <w:tc>
          <w:tcPr>
            <w:tcW w:w="1559" w:type="dxa"/>
            <w:noWrap/>
            <w:hideMark/>
          </w:tcPr>
          <w:p w14:paraId="4754C683" w14:textId="77777777" w:rsidR="007B6666" w:rsidRPr="00326986" w:rsidRDefault="007B6666" w:rsidP="00A147C4">
            <w:r w:rsidRPr="00326986">
              <w:rPr>
                <w:rFonts w:hint="eastAsia"/>
              </w:rPr>
              <w:t>0.094898931</w:t>
            </w:r>
          </w:p>
        </w:tc>
      </w:tr>
      <w:tr w:rsidR="007B6666" w:rsidRPr="00326986" w14:paraId="26201E47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1ADDC7A5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4940B2F2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2</w:t>
            </w:r>
          </w:p>
        </w:tc>
        <w:tc>
          <w:tcPr>
            <w:tcW w:w="1843" w:type="dxa"/>
            <w:noWrap/>
            <w:hideMark/>
          </w:tcPr>
          <w:p w14:paraId="521DDBFC" w14:textId="77777777" w:rsidR="007B6666" w:rsidRPr="00326986" w:rsidRDefault="007B6666" w:rsidP="00A147C4">
            <w:r w:rsidRPr="00326986">
              <w:rPr>
                <w:rFonts w:hint="eastAsia"/>
              </w:rPr>
              <w:t>93/53 (66)</w:t>
            </w:r>
          </w:p>
        </w:tc>
        <w:tc>
          <w:tcPr>
            <w:tcW w:w="1417" w:type="dxa"/>
            <w:noWrap/>
            <w:hideMark/>
          </w:tcPr>
          <w:p w14:paraId="5E8D25DE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67F28EE3" w14:textId="77777777" w:rsidR="007B6666" w:rsidRPr="00326986" w:rsidRDefault="007B6666" w:rsidP="00A147C4">
            <w:r w:rsidRPr="00326986">
              <w:rPr>
                <w:rFonts w:hint="eastAsia"/>
              </w:rPr>
              <w:t>Normal</w:t>
            </w:r>
          </w:p>
        </w:tc>
        <w:tc>
          <w:tcPr>
            <w:tcW w:w="1417" w:type="dxa"/>
            <w:noWrap/>
            <w:hideMark/>
          </w:tcPr>
          <w:p w14:paraId="5F60811D" w14:textId="77777777" w:rsidR="007B6666" w:rsidRPr="00326986" w:rsidRDefault="007B6666" w:rsidP="00A147C4">
            <w:r w:rsidRPr="00326986">
              <w:rPr>
                <w:rFonts w:hint="eastAsia"/>
              </w:rPr>
              <w:t>0.31900713</w:t>
            </w:r>
          </w:p>
        </w:tc>
        <w:tc>
          <w:tcPr>
            <w:tcW w:w="1560" w:type="dxa"/>
            <w:noWrap/>
            <w:hideMark/>
          </w:tcPr>
          <w:p w14:paraId="14462FE5" w14:textId="77777777" w:rsidR="007B6666" w:rsidRPr="00326986" w:rsidRDefault="007B6666" w:rsidP="00A147C4">
            <w:r w:rsidRPr="00326986">
              <w:rPr>
                <w:rFonts w:hint="eastAsia"/>
              </w:rPr>
              <w:t>0.11508958</w:t>
            </w:r>
          </w:p>
        </w:tc>
        <w:tc>
          <w:tcPr>
            <w:tcW w:w="1701" w:type="dxa"/>
            <w:noWrap/>
            <w:hideMark/>
          </w:tcPr>
          <w:p w14:paraId="63A82F6B" w14:textId="77777777" w:rsidR="007B6666" w:rsidRPr="00326986" w:rsidRDefault="007B6666" w:rsidP="00A147C4">
            <w:r w:rsidRPr="00326986">
              <w:rPr>
                <w:rFonts w:hint="eastAsia"/>
              </w:rPr>
              <w:t>2.1512787</w:t>
            </w:r>
          </w:p>
        </w:tc>
        <w:tc>
          <w:tcPr>
            <w:tcW w:w="1701" w:type="dxa"/>
            <w:noWrap/>
            <w:hideMark/>
          </w:tcPr>
          <w:p w14:paraId="463003CC" w14:textId="77777777" w:rsidR="007B6666" w:rsidRPr="00326986" w:rsidRDefault="007B6666" w:rsidP="00A147C4">
            <w:r w:rsidRPr="00326986">
              <w:rPr>
                <w:rFonts w:hint="eastAsia"/>
              </w:rPr>
              <w:t>0.4919208</w:t>
            </w:r>
          </w:p>
        </w:tc>
        <w:tc>
          <w:tcPr>
            <w:tcW w:w="1559" w:type="dxa"/>
            <w:noWrap/>
            <w:hideMark/>
          </w:tcPr>
          <w:p w14:paraId="3B0E807A" w14:textId="77777777" w:rsidR="007B6666" w:rsidRPr="00326986" w:rsidRDefault="007B6666" w:rsidP="00A147C4">
            <w:r w:rsidRPr="00326986">
              <w:rPr>
                <w:rFonts w:hint="eastAsia"/>
              </w:rPr>
              <w:t>1.000904301</w:t>
            </w:r>
          </w:p>
        </w:tc>
        <w:tc>
          <w:tcPr>
            <w:tcW w:w="1559" w:type="dxa"/>
            <w:noWrap/>
            <w:hideMark/>
          </w:tcPr>
          <w:p w14:paraId="36639A38" w14:textId="77777777" w:rsidR="007B6666" w:rsidRPr="00326986" w:rsidRDefault="007B6666" w:rsidP="00A147C4">
            <w:r w:rsidRPr="00326986">
              <w:rPr>
                <w:rFonts w:hint="eastAsia"/>
              </w:rPr>
              <w:t>0.636740718</w:t>
            </w:r>
          </w:p>
        </w:tc>
      </w:tr>
      <w:tr w:rsidR="007B6666" w:rsidRPr="00326986" w14:paraId="40D9B03D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39364BA8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730138E8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5</w:t>
            </w:r>
          </w:p>
        </w:tc>
        <w:tc>
          <w:tcPr>
            <w:tcW w:w="1843" w:type="dxa"/>
            <w:noWrap/>
            <w:hideMark/>
          </w:tcPr>
          <w:p w14:paraId="10F1040F" w14:textId="77777777" w:rsidR="007B6666" w:rsidRPr="00326986" w:rsidRDefault="007B6666" w:rsidP="00A147C4">
            <w:r w:rsidRPr="00326986">
              <w:rPr>
                <w:rFonts w:hint="eastAsia"/>
              </w:rPr>
              <w:t>119/78 (91)</w:t>
            </w:r>
          </w:p>
        </w:tc>
        <w:tc>
          <w:tcPr>
            <w:tcW w:w="1417" w:type="dxa"/>
            <w:noWrap/>
            <w:hideMark/>
          </w:tcPr>
          <w:p w14:paraId="09357CF5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64077DBF" w14:textId="77777777" w:rsidR="007B6666" w:rsidRPr="00326986" w:rsidRDefault="007B6666" w:rsidP="00A147C4">
            <w:r w:rsidRPr="00326986">
              <w:rPr>
                <w:rFonts w:hint="eastAsia"/>
              </w:rPr>
              <w:t>Normal</w:t>
            </w:r>
          </w:p>
        </w:tc>
        <w:tc>
          <w:tcPr>
            <w:tcW w:w="1417" w:type="dxa"/>
            <w:noWrap/>
            <w:hideMark/>
          </w:tcPr>
          <w:p w14:paraId="0E6FF1D0" w14:textId="77777777" w:rsidR="007B6666" w:rsidRPr="00326986" w:rsidRDefault="007B6666" w:rsidP="00A147C4">
            <w:r w:rsidRPr="00326986">
              <w:rPr>
                <w:rFonts w:hint="eastAsia"/>
              </w:rPr>
              <w:t>0.24684119</w:t>
            </w:r>
          </w:p>
        </w:tc>
        <w:tc>
          <w:tcPr>
            <w:tcW w:w="1560" w:type="dxa"/>
            <w:noWrap/>
            <w:hideMark/>
          </w:tcPr>
          <w:p w14:paraId="779C81D7" w14:textId="77777777" w:rsidR="007B6666" w:rsidRPr="00326986" w:rsidRDefault="007B6666" w:rsidP="00A147C4">
            <w:r w:rsidRPr="00326986">
              <w:rPr>
                <w:rFonts w:hint="eastAsia"/>
              </w:rPr>
              <w:t>0.099882618</w:t>
            </w:r>
          </w:p>
        </w:tc>
        <w:tc>
          <w:tcPr>
            <w:tcW w:w="1701" w:type="dxa"/>
            <w:noWrap/>
            <w:hideMark/>
          </w:tcPr>
          <w:p w14:paraId="4A2E07AC" w14:textId="77777777" w:rsidR="007B6666" w:rsidRPr="00326986" w:rsidRDefault="007B6666" w:rsidP="00A147C4">
            <w:r w:rsidRPr="00326986">
              <w:rPr>
                <w:rFonts w:hint="eastAsia"/>
              </w:rPr>
              <w:t>1.7816995</w:t>
            </w:r>
          </w:p>
        </w:tc>
        <w:tc>
          <w:tcPr>
            <w:tcW w:w="1701" w:type="dxa"/>
            <w:noWrap/>
            <w:hideMark/>
          </w:tcPr>
          <w:p w14:paraId="62E920FB" w14:textId="77777777" w:rsidR="007B6666" w:rsidRPr="00326986" w:rsidRDefault="007B6666" w:rsidP="00A147C4">
            <w:r w:rsidRPr="00326986">
              <w:rPr>
                <w:rFonts w:hint="eastAsia"/>
              </w:rPr>
              <w:t>0.36510476</w:t>
            </w:r>
          </w:p>
        </w:tc>
        <w:tc>
          <w:tcPr>
            <w:tcW w:w="1559" w:type="dxa"/>
            <w:noWrap/>
            <w:hideMark/>
          </w:tcPr>
          <w:p w14:paraId="24A332AC" w14:textId="77777777" w:rsidR="007B6666" w:rsidRPr="00326986" w:rsidRDefault="007B6666" w:rsidP="00A147C4">
            <w:r w:rsidRPr="00326986">
              <w:rPr>
                <w:rFonts w:hint="eastAsia"/>
              </w:rPr>
              <w:t>0.626466801</w:t>
            </w:r>
          </w:p>
        </w:tc>
        <w:tc>
          <w:tcPr>
            <w:tcW w:w="1559" w:type="dxa"/>
            <w:noWrap/>
            <w:hideMark/>
          </w:tcPr>
          <w:p w14:paraId="23DBC322" w14:textId="77777777" w:rsidR="007B6666" w:rsidRPr="00326986" w:rsidRDefault="007B6666" w:rsidP="00A147C4">
            <w:r w:rsidRPr="00326986">
              <w:rPr>
                <w:rFonts w:hint="eastAsia"/>
              </w:rPr>
              <w:t>0.288267527</w:t>
            </w:r>
          </w:p>
        </w:tc>
      </w:tr>
      <w:tr w:rsidR="007B6666" w:rsidRPr="00326986" w14:paraId="6D065B72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7A4AF989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2953F3C2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3</w:t>
            </w:r>
          </w:p>
        </w:tc>
        <w:tc>
          <w:tcPr>
            <w:tcW w:w="1843" w:type="dxa"/>
            <w:noWrap/>
            <w:hideMark/>
          </w:tcPr>
          <w:p w14:paraId="14BB1E0A" w14:textId="77777777" w:rsidR="007B6666" w:rsidRPr="00326986" w:rsidRDefault="007B6666" w:rsidP="00A147C4">
            <w:r w:rsidRPr="00326986">
              <w:rPr>
                <w:rFonts w:hint="eastAsia"/>
              </w:rPr>
              <w:t>188/110 (136)</w:t>
            </w:r>
          </w:p>
        </w:tc>
        <w:tc>
          <w:tcPr>
            <w:tcW w:w="1417" w:type="dxa"/>
            <w:noWrap/>
            <w:hideMark/>
          </w:tcPr>
          <w:p w14:paraId="697C20D3" w14:textId="77777777" w:rsidR="007B6666" w:rsidRPr="00326986" w:rsidRDefault="007B6666" w:rsidP="00A147C4">
            <w:r w:rsidRPr="00326986">
              <w:rPr>
                <w:rFonts w:hint="eastAsia"/>
              </w:rPr>
              <w:t>H and C</w:t>
            </w:r>
          </w:p>
        </w:tc>
        <w:tc>
          <w:tcPr>
            <w:tcW w:w="1276" w:type="dxa"/>
            <w:noWrap/>
            <w:hideMark/>
          </w:tcPr>
          <w:p w14:paraId="5A042B86" w14:textId="77777777" w:rsidR="007B6666" w:rsidRPr="00326986" w:rsidRDefault="007B6666" w:rsidP="00A147C4">
            <w:r w:rsidRPr="00326986">
              <w:rPr>
                <w:rFonts w:hint="eastAsia"/>
              </w:rPr>
              <w:t>severe PE</w:t>
            </w:r>
          </w:p>
        </w:tc>
        <w:tc>
          <w:tcPr>
            <w:tcW w:w="1417" w:type="dxa"/>
            <w:noWrap/>
            <w:hideMark/>
          </w:tcPr>
          <w:p w14:paraId="6D068A98" w14:textId="77777777" w:rsidR="007B6666" w:rsidRPr="00326986" w:rsidRDefault="007B6666" w:rsidP="00A147C4">
            <w:r w:rsidRPr="00326986">
              <w:rPr>
                <w:rFonts w:hint="eastAsia"/>
              </w:rPr>
              <w:t>0.24986048</w:t>
            </w:r>
          </w:p>
        </w:tc>
        <w:tc>
          <w:tcPr>
            <w:tcW w:w="1560" w:type="dxa"/>
            <w:noWrap/>
            <w:hideMark/>
          </w:tcPr>
          <w:p w14:paraId="2EFFDE09" w14:textId="77777777" w:rsidR="007B6666" w:rsidRPr="00326986" w:rsidRDefault="007B6666" w:rsidP="00A147C4">
            <w:r w:rsidRPr="00326986">
              <w:rPr>
                <w:rFonts w:hint="eastAsia"/>
              </w:rPr>
              <w:t>0.069524117</w:t>
            </w:r>
          </w:p>
        </w:tc>
        <w:tc>
          <w:tcPr>
            <w:tcW w:w="1701" w:type="dxa"/>
            <w:noWrap/>
            <w:hideMark/>
          </w:tcPr>
          <w:p w14:paraId="28F5B9A4" w14:textId="77777777" w:rsidR="007B6666" w:rsidRPr="00326986" w:rsidRDefault="007B6666" w:rsidP="00A147C4">
            <w:r w:rsidRPr="00326986">
              <w:rPr>
                <w:rFonts w:hint="eastAsia"/>
              </w:rPr>
              <w:t>1.2231491</w:t>
            </w:r>
          </w:p>
        </w:tc>
        <w:tc>
          <w:tcPr>
            <w:tcW w:w="1701" w:type="dxa"/>
            <w:noWrap/>
            <w:hideMark/>
          </w:tcPr>
          <w:p w14:paraId="75DF8F28" w14:textId="77777777" w:rsidR="007B6666" w:rsidRPr="00326986" w:rsidRDefault="007B6666" w:rsidP="00A147C4">
            <w:r w:rsidRPr="00326986">
              <w:rPr>
                <w:rFonts w:hint="eastAsia"/>
              </w:rPr>
              <w:t>0.38768223</w:t>
            </w:r>
          </w:p>
        </w:tc>
        <w:tc>
          <w:tcPr>
            <w:tcW w:w="1559" w:type="dxa"/>
            <w:noWrap/>
            <w:hideMark/>
          </w:tcPr>
          <w:p w14:paraId="1C83F5C8" w14:textId="77777777" w:rsidR="007B6666" w:rsidRPr="00326986" w:rsidRDefault="007B6666" w:rsidP="00A147C4">
            <w:r w:rsidRPr="00326986">
              <w:rPr>
                <w:rFonts w:hint="eastAsia"/>
              </w:rPr>
              <w:t>0.208242924</w:t>
            </w:r>
          </w:p>
        </w:tc>
        <w:tc>
          <w:tcPr>
            <w:tcW w:w="1559" w:type="dxa"/>
            <w:noWrap/>
            <w:hideMark/>
          </w:tcPr>
          <w:p w14:paraId="0D78C410" w14:textId="77777777" w:rsidR="007B6666" w:rsidRPr="00326986" w:rsidRDefault="007B6666" w:rsidP="00A147C4">
            <w:r w:rsidRPr="00326986">
              <w:rPr>
                <w:rFonts w:hint="eastAsia"/>
              </w:rPr>
              <w:t>0.11807978</w:t>
            </w:r>
          </w:p>
        </w:tc>
      </w:tr>
      <w:tr w:rsidR="007B6666" w:rsidRPr="00326986" w14:paraId="3926E486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27EF291D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1D090B63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1</w:t>
            </w:r>
          </w:p>
        </w:tc>
        <w:tc>
          <w:tcPr>
            <w:tcW w:w="1843" w:type="dxa"/>
            <w:noWrap/>
            <w:hideMark/>
          </w:tcPr>
          <w:p w14:paraId="7F06A43C" w14:textId="77777777" w:rsidR="007B6666" w:rsidRPr="00326986" w:rsidRDefault="007B6666" w:rsidP="00A147C4">
            <w:r w:rsidRPr="00326986">
              <w:rPr>
                <w:rFonts w:hint="eastAsia"/>
              </w:rPr>
              <w:t>174/106 (128)</w:t>
            </w:r>
          </w:p>
        </w:tc>
        <w:tc>
          <w:tcPr>
            <w:tcW w:w="1417" w:type="dxa"/>
            <w:noWrap/>
            <w:hideMark/>
          </w:tcPr>
          <w:p w14:paraId="3CD798BE" w14:textId="77777777" w:rsidR="007B6666" w:rsidRPr="00326986" w:rsidRDefault="007B6666" w:rsidP="00A147C4">
            <w:r w:rsidRPr="00326986">
              <w:rPr>
                <w:rFonts w:hint="eastAsia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360B901C" w14:textId="77777777" w:rsidR="007B6666" w:rsidRPr="00326986" w:rsidRDefault="007B6666" w:rsidP="00A147C4">
            <w:r w:rsidRPr="00326986">
              <w:rPr>
                <w:rFonts w:hint="eastAsia"/>
              </w:rPr>
              <w:t>severe PE</w:t>
            </w:r>
          </w:p>
        </w:tc>
        <w:tc>
          <w:tcPr>
            <w:tcW w:w="1417" w:type="dxa"/>
            <w:noWrap/>
            <w:hideMark/>
          </w:tcPr>
          <w:p w14:paraId="74A448E7" w14:textId="77777777" w:rsidR="007B6666" w:rsidRPr="00326986" w:rsidRDefault="007B6666" w:rsidP="00A147C4">
            <w:r w:rsidRPr="00326986">
              <w:rPr>
                <w:rFonts w:hint="eastAsia"/>
              </w:rPr>
              <w:t>0.27194113</w:t>
            </w:r>
          </w:p>
        </w:tc>
        <w:tc>
          <w:tcPr>
            <w:tcW w:w="1560" w:type="dxa"/>
            <w:noWrap/>
            <w:hideMark/>
          </w:tcPr>
          <w:p w14:paraId="5D8DB1BD" w14:textId="77777777" w:rsidR="007B6666" w:rsidRPr="00326986" w:rsidRDefault="007B6666" w:rsidP="00A147C4">
            <w:r w:rsidRPr="00326986">
              <w:rPr>
                <w:rFonts w:hint="eastAsia"/>
              </w:rPr>
              <w:t>0.072249897</w:t>
            </w:r>
          </w:p>
        </w:tc>
        <w:tc>
          <w:tcPr>
            <w:tcW w:w="1701" w:type="dxa"/>
            <w:noWrap/>
            <w:hideMark/>
          </w:tcPr>
          <w:p w14:paraId="1FE88830" w14:textId="77777777" w:rsidR="007B6666" w:rsidRPr="00326986" w:rsidRDefault="007B6666" w:rsidP="00A147C4">
            <w:r w:rsidRPr="00326986">
              <w:rPr>
                <w:rFonts w:hint="eastAsia"/>
              </w:rPr>
              <w:t>1.5233945</w:t>
            </w:r>
          </w:p>
        </w:tc>
        <w:tc>
          <w:tcPr>
            <w:tcW w:w="1701" w:type="dxa"/>
            <w:noWrap/>
            <w:hideMark/>
          </w:tcPr>
          <w:p w14:paraId="36BD5BD3" w14:textId="77777777" w:rsidR="007B6666" w:rsidRPr="00326986" w:rsidRDefault="007B6666" w:rsidP="00A147C4">
            <w:r w:rsidRPr="00326986">
              <w:rPr>
                <w:rFonts w:hint="eastAsia"/>
              </w:rPr>
              <w:t>0.36767873</w:t>
            </w:r>
          </w:p>
        </w:tc>
        <w:tc>
          <w:tcPr>
            <w:tcW w:w="1559" w:type="dxa"/>
            <w:noWrap/>
            <w:hideMark/>
          </w:tcPr>
          <w:p w14:paraId="197884F2" w14:textId="77777777" w:rsidR="007B6666" w:rsidRPr="00326986" w:rsidRDefault="007B6666" w:rsidP="00A147C4">
            <w:r w:rsidRPr="00326986">
              <w:rPr>
                <w:rFonts w:hint="eastAsia"/>
              </w:rPr>
              <w:t>0.554894452</w:t>
            </w:r>
          </w:p>
        </w:tc>
        <w:tc>
          <w:tcPr>
            <w:tcW w:w="1559" w:type="dxa"/>
            <w:noWrap/>
            <w:hideMark/>
          </w:tcPr>
          <w:p w14:paraId="3F9102D8" w14:textId="77777777" w:rsidR="007B6666" w:rsidRPr="00326986" w:rsidRDefault="007B6666" w:rsidP="00A147C4">
            <w:r w:rsidRPr="00326986">
              <w:rPr>
                <w:rFonts w:hint="eastAsia"/>
              </w:rPr>
              <w:t>0.24687874</w:t>
            </w:r>
          </w:p>
        </w:tc>
      </w:tr>
      <w:tr w:rsidR="007B6666" w:rsidRPr="00326986" w14:paraId="28BBB063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2419AA2B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07A20406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6D8109D5" w14:textId="77777777" w:rsidR="007B6666" w:rsidRPr="00326986" w:rsidRDefault="007B6666" w:rsidP="00A147C4">
            <w:r w:rsidRPr="00326986">
              <w:rPr>
                <w:rFonts w:hint="eastAsia"/>
              </w:rPr>
              <w:t>174/117 (136)</w:t>
            </w:r>
          </w:p>
        </w:tc>
        <w:tc>
          <w:tcPr>
            <w:tcW w:w="1417" w:type="dxa"/>
            <w:noWrap/>
            <w:hideMark/>
          </w:tcPr>
          <w:p w14:paraId="0A631E4D" w14:textId="77777777" w:rsidR="007B6666" w:rsidRPr="00326986" w:rsidRDefault="007B6666" w:rsidP="00A147C4">
            <w:r w:rsidRPr="00326986">
              <w:rPr>
                <w:rFonts w:hint="eastAsia"/>
              </w:rPr>
              <w:t>H and C</w:t>
            </w:r>
          </w:p>
        </w:tc>
        <w:tc>
          <w:tcPr>
            <w:tcW w:w="1276" w:type="dxa"/>
            <w:noWrap/>
            <w:hideMark/>
          </w:tcPr>
          <w:p w14:paraId="178E356F" w14:textId="77777777" w:rsidR="007B6666" w:rsidRPr="00326986" w:rsidRDefault="007B6666" w:rsidP="00A147C4">
            <w:r w:rsidRPr="00326986">
              <w:rPr>
                <w:rFonts w:hint="eastAsia"/>
              </w:rPr>
              <w:t>severe PE</w:t>
            </w:r>
          </w:p>
        </w:tc>
        <w:tc>
          <w:tcPr>
            <w:tcW w:w="1417" w:type="dxa"/>
            <w:noWrap/>
            <w:hideMark/>
          </w:tcPr>
          <w:p w14:paraId="45A4A569" w14:textId="77777777" w:rsidR="007B6666" w:rsidRPr="00326986" w:rsidRDefault="007B6666" w:rsidP="00A147C4">
            <w:r w:rsidRPr="00326986">
              <w:rPr>
                <w:rFonts w:hint="eastAsia"/>
              </w:rPr>
              <w:t>0.2483699</w:t>
            </w:r>
          </w:p>
        </w:tc>
        <w:tc>
          <w:tcPr>
            <w:tcW w:w="1560" w:type="dxa"/>
            <w:noWrap/>
            <w:hideMark/>
          </w:tcPr>
          <w:p w14:paraId="586A8EED" w14:textId="77777777" w:rsidR="007B6666" w:rsidRPr="00326986" w:rsidRDefault="007B6666" w:rsidP="00A147C4">
            <w:r w:rsidRPr="00326986">
              <w:rPr>
                <w:rFonts w:hint="eastAsia"/>
              </w:rPr>
              <w:t>0.076743066</w:t>
            </w:r>
          </w:p>
        </w:tc>
        <w:tc>
          <w:tcPr>
            <w:tcW w:w="1701" w:type="dxa"/>
            <w:noWrap/>
            <w:hideMark/>
          </w:tcPr>
          <w:p w14:paraId="0AF9F584" w14:textId="77777777" w:rsidR="007B6666" w:rsidRPr="00326986" w:rsidRDefault="007B6666" w:rsidP="00A147C4">
            <w:r w:rsidRPr="00326986">
              <w:rPr>
                <w:rFonts w:hint="eastAsia"/>
              </w:rPr>
              <w:t>1.1218975</w:t>
            </w:r>
          </w:p>
        </w:tc>
        <w:tc>
          <w:tcPr>
            <w:tcW w:w="1701" w:type="dxa"/>
            <w:noWrap/>
            <w:hideMark/>
          </w:tcPr>
          <w:p w14:paraId="324C6D25" w14:textId="77777777" w:rsidR="007B6666" w:rsidRPr="00326986" w:rsidRDefault="007B6666" w:rsidP="00A147C4">
            <w:r w:rsidRPr="00326986">
              <w:rPr>
                <w:rFonts w:hint="eastAsia"/>
              </w:rPr>
              <w:t>0.29712453</w:t>
            </w:r>
          </w:p>
        </w:tc>
        <w:tc>
          <w:tcPr>
            <w:tcW w:w="1559" w:type="dxa"/>
            <w:noWrap/>
            <w:hideMark/>
          </w:tcPr>
          <w:p w14:paraId="3903F404" w14:textId="77777777" w:rsidR="007B6666" w:rsidRPr="00326986" w:rsidRDefault="007B6666" w:rsidP="00A147C4">
            <w:r w:rsidRPr="00326986">
              <w:rPr>
                <w:rFonts w:hint="eastAsia"/>
              </w:rPr>
              <w:t>0.433998859</w:t>
            </w:r>
          </w:p>
        </w:tc>
        <w:tc>
          <w:tcPr>
            <w:tcW w:w="1559" w:type="dxa"/>
            <w:noWrap/>
            <w:hideMark/>
          </w:tcPr>
          <w:p w14:paraId="67B5138B" w14:textId="77777777" w:rsidR="007B6666" w:rsidRPr="00326986" w:rsidRDefault="007B6666" w:rsidP="00A147C4">
            <w:r w:rsidRPr="00326986">
              <w:rPr>
                <w:rFonts w:hint="eastAsia"/>
              </w:rPr>
              <w:t>0.308143902</w:t>
            </w:r>
          </w:p>
        </w:tc>
      </w:tr>
      <w:tr w:rsidR="007B6666" w:rsidRPr="00326986" w14:paraId="368F9E5C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436A873A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68D29DED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2</w:t>
            </w:r>
          </w:p>
        </w:tc>
        <w:tc>
          <w:tcPr>
            <w:tcW w:w="1843" w:type="dxa"/>
            <w:noWrap/>
            <w:hideMark/>
          </w:tcPr>
          <w:p w14:paraId="73016F7A" w14:textId="77777777" w:rsidR="007B6666" w:rsidRPr="00326986" w:rsidRDefault="007B6666" w:rsidP="00A147C4">
            <w:r w:rsidRPr="00326986">
              <w:rPr>
                <w:rFonts w:hint="eastAsia"/>
              </w:rPr>
              <w:t>114/83 (93)</w:t>
            </w:r>
          </w:p>
        </w:tc>
        <w:tc>
          <w:tcPr>
            <w:tcW w:w="1417" w:type="dxa"/>
            <w:noWrap/>
            <w:hideMark/>
          </w:tcPr>
          <w:p w14:paraId="191E881E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4358B6D9" w14:textId="77777777" w:rsidR="007B6666" w:rsidRPr="00326986" w:rsidRDefault="007B6666" w:rsidP="00A147C4">
            <w:r w:rsidRPr="00326986">
              <w:rPr>
                <w:rFonts w:hint="eastAsia"/>
              </w:rPr>
              <w:t>Normal</w:t>
            </w:r>
          </w:p>
        </w:tc>
        <w:tc>
          <w:tcPr>
            <w:tcW w:w="1417" w:type="dxa"/>
            <w:noWrap/>
            <w:hideMark/>
          </w:tcPr>
          <w:p w14:paraId="3D6B7567" w14:textId="77777777" w:rsidR="007B6666" w:rsidRPr="00326986" w:rsidRDefault="007B6666" w:rsidP="00A147C4">
            <w:r w:rsidRPr="00326986">
              <w:rPr>
                <w:rFonts w:hint="eastAsia"/>
              </w:rPr>
              <w:t>0.23608716</w:t>
            </w:r>
          </w:p>
        </w:tc>
        <w:tc>
          <w:tcPr>
            <w:tcW w:w="1560" w:type="dxa"/>
            <w:noWrap/>
            <w:hideMark/>
          </w:tcPr>
          <w:p w14:paraId="5E83D0B3" w14:textId="77777777" w:rsidR="007B6666" w:rsidRPr="00326986" w:rsidRDefault="007B6666" w:rsidP="00A147C4">
            <w:r w:rsidRPr="00326986">
              <w:rPr>
                <w:rFonts w:hint="eastAsia"/>
              </w:rPr>
              <w:t>0.077096649</w:t>
            </w:r>
          </w:p>
        </w:tc>
        <w:tc>
          <w:tcPr>
            <w:tcW w:w="1701" w:type="dxa"/>
            <w:noWrap/>
            <w:hideMark/>
          </w:tcPr>
          <w:p w14:paraId="01EA4C88" w14:textId="77777777" w:rsidR="007B6666" w:rsidRPr="00326986" w:rsidRDefault="007B6666" w:rsidP="00A147C4">
            <w:r w:rsidRPr="00326986">
              <w:rPr>
                <w:rFonts w:hint="eastAsia"/>
              </w:rPr>
              <w:t>1.6299069</w:t>
            </w:r>
          </w:p>
        </w:tc>
        <w:tc>
          <w:tcPr>
            <w:tcW w:w="1701" w:type="dxa"/>
            <w:noWrap/>
            <w:hideMark/>
          </w:tcPr>
          <w:p w14:paraId="1486A74B" w14:textId="77777777" w:rsidR="007B6666" w:rsidRPr="00326986" w:rsidRDefault="007B6666" w:rsidP="00A147C4">
            <w:r w:rsidRPr="00326986">
              <w:rPr>
                <w:rFonts w:hint="eastAsia"/>
              </w:rPr>
              <w:t>0.59541243</w:t>
            </w:r>
          </w:p>
        </w:tc>
        <w:tc>
          <w:tcPr>
            <w:tcW w:w="1559" w:type="dxa"/>
            <w:noWrap/>
            <w:hideMark/>
          </w:tcPr>
          <w:p w14:paraId="0CCCB055" w14:textId="77777777" w:rsidR="007B6666" w:rsidRPr="00326986" w:rsidRDefault="007B6666" w:rsidP="00A147C4">
            <w:r w:rsidRPr="00326986">
              <w:rPr>
                <w:rFonts w:hint="eastAsia"/>
              </w:rPr>
              <w:t>0.198278493</w:t>
            </w:r>
          </w:p>
        </w:tc>
        <w:tc>
          <w:tcPr>
            <w:tcW w:w="1559" w:type="dxa"/>
            <w:noWrap/>
            <w:hideMark/>
          </w:tcPr>
          <w:p w14:paraId="23956D52" w14:textId="77777777" w:rsidR="007B6666" w:rsidRPr="00326986" w:rsidRDefault="007B6666" w:rsidP="00A147C4">
            <w:r w:rsidRPr="00326986">
              <w:rPr>
                <w:rFonts w:hint="eastAsia"/>
              </w:rPr>
              <w:t>0.104875353</w:t>
            </w:r>
          </w:p>
        </w:tc>
      </w:tr>
      <w:tr w:rsidR="007B6666" w:rsidRPr="00326986" w14:paraId="0F944F94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3EBAF268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24F26875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9</w:t>
            </w:r>
          </w:p>
        </w:tc>
        <w:tc>
          <w:tcPr>
            <w:tcW w:w="1843" w:type="dxa"/>
            <w:noWrap/>
            <w:hideMark/>
          </w:tcPr>
          <w:p w14:paraId="029E20D5" w14:textId="77777777" w:rsidR="007B6666" w:rsidRPr="00326986" w:rsidRDefault="007B6666" w:rsidP="00A147C4">
            <w:r w:rsidRPr="00326986">
              <w:rPr>
                <w:rFonts w:hint="eastAsia"/>
              </w:rPr>
              <w:t>101/76 (84)</w:t>
            </w:r>
          </w:p>
        </w:tc>
        <w:tc>
          <w:tcPr>
            <w:tcW w:w="1417" w:type="dxa"/>
            <w:noWrap/>
            <w:hideMark/>
          </w:tcPr>
          <w:p w14:paraId="075E3412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44003BDB" w14:textId="77777777" w:rsidR="007B6666" w:rsidRPr="00326986" w:rsidRDefault="007B6666" w:rsidP="00A147C4">
            <w:r w:rsidRPr="00326986">
              <w:rPr>
                <w:rFonts w:hint="eastAsia"/>
              </w:rPr>
              <w:t>Normal</w:t>
            </w:r>
          </w:p>
        </w:tc>
        <w:tc>
          <w:tcPr>
            <w:tcW w:w="1417" w:type="dxa"/>
            <w:noWrap/>
            <w:hideMark/>
          </w:tcPr>
          <w:p w14:paraId="58051C8F" w14:textId="77777777" w:rsidR="007B6666" w:rsidRPr="00326986" w:rsidRDefault="007B6666" w:rsidP="00A147C4">
            <w:r w:rsidRPr="00326986">
              <w:rPr>
                <w:rFonts w:hint="eastAsia"/>
              </w:rPr>
              <w:t>0.31656182</w:t>
            </w:r>
          </w:p>
        </w:tc>
        <w:tc>
          <w:tcPr>
            <w:tcW w:w="1560" w:type="dxa"/>
            <w:noWrap/>
            <w:hideMark/>
          </w:tcPr>
          <w:p w14:paraId="57258CF7" w14:textId="77777777" w:rsidR="007B6666" w:rsidRPr="00326986" w:rsidRDefault="007B6666" w:rsidP="00A147C4">
            <w:r w:rsidRPr="00326986">
              <w:rPr>
                <w:rFonts w:hint="eastAsia"/>
              </w:rPr>
              <w:t>0.081895664</w:t>
            </w:r>
          </w:p>
        </w:tc>
        <w:tc>
          <w:tcPr>
            <w:tcW w:w="1701" w:type="dxa"/>
            <w:noWrap/>
            <w:hideMark/>
          </w:tcPr>
          <w:p w14:paraId="569DB29A" w14:textId="77777777" w:rsidR="007B6666" w:rsidRPr="00326986" w:rsidRDefault="007B6666" w:rsidP="00A147C4">
            <w:r w:rsidRPr="00326986">
              <w:rPr>
                <w:rFonts w:hint="eastAsia"/>
              </w:rPr>
              <w:t>1.5994865</w:t>
            </w:r>
          </w:p>
        </w:tc>
        <w:tc>
          <w:tcPr>
            <w:tcW w:w="1701" w:type="dxa"/>
            <w:noWrap/>
            <w:hideMark/>
          </w:tcPr>
          <w:p w14:paraId="7AD993BC" w14:textId="77777777" w:rsidR="007B6666" w:rsidRPr="00326986" w:rsidRDefault="007B6666" w:rsidP="00A147C4">
            <w:r w:rsidRPr="00326986">
              <w:rPr>
                <w:rFonts w:hint="eastAsia"/>
              </w:rPr>
              <w:t>0.62401789</w:t>
            </w:r>
          </w:p>
        </w:tc>
        <w:tc>
          <w:tcPr>
            <w:tcW w:w="1559" w:type="dxa"/>
            <w:noWrap/>
            <w:hideMark/>
          </w:tcPr>
          <w:p w14:paraId="080592AE" w14:textId="77777777" w:rsidR="007B6666" w:rsidRPr="00326986" w:rsidRDefault="007B6666" w:rsidP="00A147C4">
            <w:r w:rsidRPr="00326986">
              <w:rPr>
                <w:rFonts w:hint="eastAsia"/>
              </w:rPr>
              <w:t>0.636577801</w:t>
            </w:r>
          </w:p>
        </w:tc>
        <w:tc>
          <w:tcPr>
            <w:tcW w:w="1559" w:type="dxa"/>
            <w:noWrap/>
            <w:hideMark/>
          </w:tcPr>
          <w:p w14:paraId="58D8C898" w14:textId="77777777" w:rsidR="007B6666" w:rsidRPr="00326986" w:rsidRDefault="007B6666" w:rsidP="00A147C4">
            <w:r w:rsidRPr="00326986">
              <w:rPr>
                <w:rFonts w:hint="eastAsia"/>
              </w:rPr>
              <w:t>0.444681895</w:t>
            </w:r>
          </w:p>
        </w:tc>
      </w:tr>
      <w:tr w:rsidR="007B6666" w:rsidRPr="00326986" w14:paraId="6B1B6833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47BDAADF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5250F923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3</w:t>
            </w:r>
          </w:p>
        </w:tc>
        <w:tc>
          <w:tcPr>
            <w:tcW w:w="1843" w:type="dxa"/>
            <w:noWrap/>
            <w:hideMark/>
          </w:tcPr>
          <w:p w14:paraId="0772A28A" w14:textId="77777777" w:rsidR="007B6666" w:rsidRPr="00326986" w:rsidRDefault="007B6666" w:rsidP="00A147C4">
            <w:r w:rsidRPr="00326986">
              <w:rPr>
                <w:rFonts w:hint="eastAsia"/>
              </w:rPr>
              <w:t>110/58 (75)</w:t>
            </w:r>
          </w:p>
        </w:tc>
        <w:tc>
          <w:tcPr>
            <w:tcW w:w="1417" w:type="dxa"/>
            <w:noWrap/>
            <w:hideMark/>
          </w:tcPr>
          <w:p w14:paraId="53D22E0C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413D58C0" w14:textId="77777777" w:rsidR="007B6666" w:rsidRPr="00326986" w:rsidRDefault="007B6666" w:rsidP="00A147C4">
            <w:r w:rsidRPr="00326986">
              <w:rPr>
                <w:rFonts w:hint="eastAsia"/>
              </w:rPr>
              <w:t>Normal</w:t>
            </w:r>
          </w:p>
        </w:tc>
        <w:tc>
          <w:tcPr>
            <w:tcW w:w="1417" w:type="dxa"/>
            <w:noWrap/>
            <w:hideMark/>
          </w:tcPr>
          <w:p w14:paraId="6982A825" w14:textId="77777777" w:rsidR="007B6666" w:rsidRPr="00326986" w:rsidRDefault="007B6666" w:rsidP="00A147C4">
            <w:r w:rsidRPr="00326986">
              <w:rPr>
                <w:rFonts w:hint="eastAsia"/>
              </w:rPr>
              <w:t>0.29509267</w:t>
            </w:r>
          </w:p>
        </w:tc>
        <w:tc>
          <w:tcPr>
            <w:tcW w:w="1560" w:type="dxa"/>
            <w:noWrap/>
            <w:hideMark/>
          </w:tcPr>
          <w:p w14:paraId="547990F2" w14:textId="77777777" w:rsidR="007B6666" w:rsidRPr="00326986" w:rsidRDefault="007B6666" w:rsidP="00A147C4">
            <w:r w:rsidRPr="00326986">
              <w:rPr>
                <w:rFonts w:hint="eastAsia"/>
              </w:rPr>
              <w:t>0.10323044</w:t>
            </w:r>
          </w:p>
        </w:tc>
        <w:tc>
          <w:tcPr>
            <w:tcW w:w="1701" w:type="dxa"/>
            <w:noWrap/>
            <w:hideMark/>
          </w:tcPr>
          <w:p w14:paraId="56BA7745" w14:textId="77777777" w:rsidR="007B6666" w:rsidRPr="00326986" w:rsidRDefault="007B6666" w:rsidP="00A147C4">
            <w:r w:rsidRPr="00326986">
              <w:rPr>
                <w:rFonts w:hint="eastAsia"/>
              </w:rPr>
              <w:t>1.9690419</w:t>
            </w:r>
          </w:p>
        </w:tc>
        <w:tc>
          <w:tcPr>
            <w:tcW w:w="1701" w:type="dxa"/>
            <w:noWrap/>
            <w:hideMark/>
          </w:tcPr>
          <w:p w14:paraId="4A7E665C" w14:textId="77777777" w:rsidR="007B6666" w:rsidRPr="00326986" w:rsidRDefault="007B6666" w:rsidP="00A147C4">
            <w:r w:rsidRPr="00326986">
              <w:rPr>
                <w:rFonts w:hint="eastAsia"/>
              </w:rPr>
              <w:t>0.58984828</w:t>
            </w:r>
          </w:p>
        </w:tc>
        <w:tc>
          <w:tcPr>
            <w:tcW w:w="1559" w:type="dxa"/>
            <w:noWrap/>
            <w:hideMark/>
          </w:tcPr>
          <w:p w14:paraId="6E29BE85" w14:textId="77777777" w:rsidR="007B6666" w:rsidRPr="00326986" w:rsidRDefault="007B6666" w:rsidP="00A147C4">
            <w:r w:rsidRPr="00326986">
              <w:rPr>
                <w:rFonts w:hint="eastAsia"/>
              </w:rPr>
              <w:t>0.756118854</w:t>
            </w:r>
          </w:p>
        </w:tc>
        <w:tc>
          <w:tcPr>
            <w:tcW w:w="1559" w:type="dxa"/>
            <w:noWrap/>
            <w:hideMark/>
          </w:tcPr>
          <w:p w14:paraId="527EF21F" w14:textId="77777777" w:rsidR="007B6666" w:rsidRPr="00326986" w:rsidRDefault="007B6666" w:rsidP="00A147C4">
            <w:r w:rsidRPr="00326986">
              <w:rPr>
                <w:rFonts w:hint="eastAsia"/>
              </w:rPr>
              <w:t>0.349178484</w:t>
            </w:r>
          </w:p>
        </w:tc>
      </w:tr>
      <w:tr w:rsidR="007B6666" w:rsidRPr="00326986" w14:paraId="1409F400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15795DAC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6C0B4DBF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6</w:t>
            </w:r>
          </w:p>
        </w:tc>
        <w:tc>
          <w:tcPr>
            <w:tcW w:w="1843" w:type="dxa"/>
            <w:noWrap/>
            <w:hideMark/>
          </w:tcPr>
          <w:p w14:paraId="08B2966B" w14:textId="77777777" w:rsidR="007B6666" w:rsidRPr="00326986" w:rsidRDefault="007B6666" w:rsidP="00A147C4">
            <w:r w:rsidRPr="00326986">
              <w:rPr>
                <w:rFonts w:hint="eastAsia"/>
              </w:rPr>
              <w:t>188/108 (134)</w:t>
            </w:r>
          </w:p>
        </w:tc>
        <w:tc>
          <w:tcPr>
            <w:tcW w:w="1417" w:type="dxa"/>
            <w:noWrap/>
            <w:hideMark/>
          </w:tcPr>
          <w:p w14:paraId="46414E6D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526A9758" w14:textId="77777777" w:rsidR="007B6666" w:rsidRPr="00326986" w:rsidRDefault="007B6666" w:rsidP="00A147C4">
            <w:r w:rsidRPr="00326986">
              <w:rPr>
                <w:rFonts w:hint="eastAsia"/>
              </w:rPr>
              <w:t>GH</w:t>
            </w:r>
          </w:p>
        </w:tc>
        <w:tc>
          <w:tcPr>
            <w:tcW w:w="1417" w:type="dxa"/>
            <w:noWrap/>
            <w:hideMark/>
          </w:tcPr>
          <w:p w14:paraId="5E3CEC73" w14:textId="77777777" w:rsidR="007B6666" w:rsidRPr="00326986" w:rsidRDefault="007B6666" w:rsidP="00A147C4">
            <w:r w:rsidRPr="00326986">
              <w:rPr>
                <w:rFonts w:hint="eastAsia"/>
              </w:rPr>
              <w:t>0.21807104</w:t>
            </w:r>
          </w:p>
        </w:tc>
        <w:tc>
          <w:tcPr>
            <w:tcW w:w="1560" w:type="dxa"/>
            <w:noWrap/>
            <w:hideMark/>
          </w:tcPr>
          <w:p w14:paraId="6247DDAE" w14:textId="77777777" w:rsidR="007B6666" w:rsidRPr="00326986" w:rsidRDefault="007B6666" w:rsidP="00A147C4">
            <w:r w:rsidRPr="00326986">
              <w:rPr>
                <w:rFonts w:hint="eastAsia"/>
              </w:rPr>
              <w:t>0.076799095</w:t>
            </w:r>
          </w:p>
        </w:tc>
        <w:tc>
          <w:tcPr>
            <w:tcW w:w="1701" w:type="dxa"/>
            <w:noWrap/>
            <w:hideMark/>
          </w:tcPr>
          <w:p w14:paraId="7A10373F" w14:textId="77777777" w:rsidR="007B6666" w:rsidRPr="00326986" w:rsidRDefault="007B6666" w:rsidP="00A147C4">
            <w:r w:rsidRPr="00326986">
              <w:rPr>
                <w:rFonts w:hint="eastAsia"/>
              </w:rPr>
              <w:t>1.3069412</w:t>
            </w:r>
          </w:p>
        </w:tc>
        <w:tc>
          <w:tcPr>
            <w:tcW w:w="1701" w:type="dxa"/>
            <w:noWrap/>
            <w:hideMark/>
          </w:tcPr>
          <w:p w14:paraId="5B246053" w14:textId="77777777" w:rsidR="007B6666" w:rsidRPr="00326986" w:rsidRDefault="007B6666" w:rsidP="00A147C4">
            <w:r w:rsidRPr="00326986">
              <w:rPr>
                <w:rFonts w:hint="eastAsia"/>
              </w:rPr>
              <w:t>0.27805737</w:t>
            </w:r>
          </w:p>
        </w:tc>
        <w:tc>
          <w:tcPr>
            <w:tcW w:w="1559" w:type="dxa"/>
            <w:noWrap/>
            <w:hideMark/>
          </w:tcPr>
          <w:p w14:paraId="1D90347C" w14:textId="77777777" w:rsidR="007B6666" w:rsidRPr="00326986" w:rsidRDefault="007B6666" w:rsidP="00A147C4">
            <w:r w:rsidRPr="00326986">
              <w:rPr>
                <w:rFonts w:hint="eastAsia"/>
              </w:rPr>
              <w:t>0.471942416</w:t>
            </w:r>
          </w:p>
        </w:tc>
        <w:tc>
          <w:tcPr>
            <w:tcW w:w="1559" w:type="dxa"/>
            <w:noWrap/>
            <w:hideMark/>
          </w:tcPr>
          <w:p w14:paraId="403A34D7" w14:textId="77777777" w:rsidR="007B6666" w:rsidRPr="00326986" w:rsidRDefault="007B6666" w:rsidP="00A147C4">
            <w:r w:rsidRPr="00326986">
              <w:rPr>
                <w:rFonts w:hint="eastAsia"/>
              </w:rPr>
              <w:t>0.202833976</w:t>
            </w:r>
          </w:p>
        </w:tc>
      </w:tr>
      <w:tr w:rsidR="007B6666" w:rsidRPr="00326986" w14:paraId="73BBAFF4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5CE259F2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lastRenderedPageBreak/>
              <w:t>24</w:t>
            </w:r>
          </w:p>
        </w:tc>
        <w:tc>
          <w:tcPr>
            <w:tcW w:w="709" w:type="dxa"/>
            <w:noWrap/>
            <w:hideMark/>
          </w:tcPr>
          <w:p w14:paraId="72A190B9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9</w:t>
            </w:r>
          </w:p>
        </w:tc>
        <w:tc>
          <w:tcPr>
            <w:tcW w:w="1843" w:type="dxa"/>
            <w:noWrap/>
            <w:hideMark/>
          </w:tcPr>
          <w:p w14:paraId="3B39F40E" w14:textId="77777777" w:rsidR="007B6666" w:rsidRPr="00326986" w:rsidRDefault="007B6666" w:rsidP="00A147C4">
            <w:r w:rsidRPr="00326986">
              <w:rPr>
                <w:rFonts w:hint="eastAsia"/>
              </w:rPr>
              <w:t>163/89 (113)</w:t>
            </w:r>
          </w:p>
        </w:tc>
        <w:tc>
          <w:tcPr>
            <w:tcW w:w="1417" w:type="dxa"/>
            <w:noWrap/>
            <w:hideMark/>
          </w:tcPr>
          <w:p w14:paraId="395497D3" w14:textId="77777777" w:rsidR="007B6666" w:rsidRPr="00326986" w:rsidRDefault="007B6666" w:rsidP="00A147C4">
            <w:r w:rsidRPr="00326986">
              <w:rPr>
                <w:rFonts w:hint="eastAsia"/>
              </w:rPr>
              <w:t>H and L</w:t>
            </w:r>
          </w:p>
        </w:tc>
        <w:tc>
          <w:tcPr>
            <w:tcW w:w="1276" w:type="dxa"/>
            <w:noWrap/>
            <w:hideMark/>
          </w:tcPr>
          <w:p w14:paraId="7D515237" w14:textId="77777777" w:rsidR="007B6666" w:rsidRPr="00326986" w:rsidRDefault="007B6666" w:rsidP="00A147C4">
            <w:r w:rsidRPr="00326986">
              <w:rPr>
                <w:rFonts w:hint="eastAsia"/>
              </w:rPr>
              <w:t>severe PE</w:t>
            </w:r>
          </w:p>
        </w:tc>
        <w:tc>
          <w:tcPr>
            <w:tcW w:w="1417" w:type="dxa"/>
            <w:noWrap/>
            <w:hideMark/>
          </w:tcPr>
          <w:p w14:paraId="33CBFCA5" w14:textId="77777777" w:rsidR="007B6666" w:rsidRPr="00326986" w:rsidRDefault="007B6666" w:rsidP="00A147C4">
            <w:r w:rsidRPr="00326986">
              <w:rPr>
                <w:rFonts w:hint="eastAsia"/>
              </w:rPr>
              <w:t>0.26111698</w:t>
            </w:r>
          </w:p>
        </w:tc>
        <w:tc>
          <w:tcPr>
            <w:tcW w:w="1560" w:type="dxa"/>
            <w:noWrap/>
            <w:hideMark/>
          </w:tcPr>
          <w:p w14:paraId="33A818BD" w14:textId="77777777" w:rsidR="007B6666" w:rsidRPr="00326986" w:rsidRDefault="007B6666" w:rsidP="00A147C4">
            <w:r w:rsidRPr="00326986">
              <w:rPr>
                <w:rFonts w:hint="eastAsia"/>
              </w:rPr>
              <w:t>0.10346134</w:t>
            </w:r>
          </w:p>
        </w:tc>
        <w:tc>
          <w:tcPr>
            <w:tcW w:w="1701" w:type="dxa"/>
            <w:noWrap/>
            <w:hideMark/>
          </w:tcPr>
          <w:p w14:paraId="52C9D97C" w14:textId="77777777" w:rsidR="007B6666" w:rsidRPr="00326986" w:rsidRDefault="007B6666" w:rsidP="00A147C4">
            <w:r w:rsidRPr="00326986">
              <w:rPr>
                <w:rFonts w:hint="eastAsia"/>
              </w:rPr>
              <w:t>1.635164</w:t>
            </w:r>
          </w:p>
        </w:tc>
        <w:tc>
          <w:tcPr>
            <w:tcW w:w="1701" w:type="dxa"/>
            <w:noWrap/>
            <w:hideMark/>
          </w:tcPr>
          <w:p w14:paraId="24A9472F" w14:textId="77777777" w:rsidR="007B6666" w:rsidRPr="00326986" w:rsidRDefault="007B6666" w:rsidP="00A147C4">
            <w:r w:rsidRPr="00326986">
              <w:rPr>
                <w:rFonts w:hint="eastAsia"/>
              </w:rPr>
              <w:t>0.57539225</w:t>
            </w:r>
          </w:p>
        </w:tc>
        <w:tc>
          <w:tcPr>
            <w:tcW w:w="1559" w:type="dxa"/>
            <w:noWrap/>
            <w:hideMark/>
          </w:tcPr>
          <w:p w14:paraId="0D1CA773" w14:textId="77777777" w:rsidR="007B6666" w:rsidRPr="00326986" w:rsidRDefault="007B6666" w:rsidP="00A147C4">
            <w:r w:rsidRPr="00326986">
              <w:rPr>
                <w:rFonts w:hint="eastAsia"/>
              </w:rPr>
              <w:t>1.089934449</w:t>
            </w:r>
          </w:p>
        </w:tc>
        <w:tc>
          <w:tcPr>
            <w:tcW w:w="1559" w:type="dxa"/>
            <w:noWrap/>
            <w:hideMark/>
          </w:tcPr>
          <w:p w14:paraId="1F50A44C" w14:textId="77777777" w:rsidR="007B6666" w:rsidRPr="00326986" w:rsidRDefault="007B6666" w:rsidP="00A147C4">
            <w:r w:rsidRPr="00326986">
              <w:rPr>
                <w:rFonts w:hint="eastAsia"/>
              </w:rPr>
              <w:t>0.199822601</w:t>
            </w:r>
          </w:p>
        </w:tc>
      </w:tr>
      <w:tr w:rsidR="007B6666" w:rsidRPr="00326986" w14:paraId="4BB26497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025A1443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54C8021D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41</w:t>
            </w:r>
          </w:p>
        </w:tc>
        <w:tc>
          <w:tcPr>
            <w:tcW w:w="1843" w:type="dxa"/>
            <w:noWrap/>
            <w:hideMark/>
          </w:tcPr>
          <w:p w14:paraId="18060016" w14:textId="77777777" w:rsidR="007B6666" w:rsidRPr="00326986" w:rsidRDefault="007B6666" w:rsidP="00A147C4">
            <w:r w:rsidRPr="00326986">
              <w:rPr>
                <w:rFonts w:hint="eastAsia"/>
              </w:rPr>
              <w:t>177/108 (131)</w:t>
            </w:r>
          </w:p>
        </w:tc>
        <w:tc>
          <w:tcPr>
            <w:tcW w:w="1417" w:type="dxa"/>
            <w:noWrap/>
            <w:hideMark/>
          </w:tcPr>
          <w:p w14:paraId="393E058A" w14:textId="77777777" w:rsidR="007B6666" w:rsidRPr="00326986" w:rsidRDefault="007B6666" w:rsidP="00A147C4">
            <w:r w:rsidRPr="00326986">
              <w:rPr>
                <w:rFonts w:hint="eastAsia"/>
              </w:rPr>
              <w:t>H, M and C</w:t>
            </w:r>
          </w:p>
        </w:tc>
        <w:tc>
          <w:tcPr>
            <w:tcW w:w="1276" w:type="dxa"/>
            <w:noWrap/>
            <w:hideMark/>
          </w:tcPr>
          <w:p w14:paraId="1B6745CB" w14:textId="77777777" w:rsidR="007B6666" w:rsidRPr="00326986" w:rsidRDefault="007B6666" w:rsidP="00A147C4">
            <w:r w:rsidRPr="00326986">
              <w:rPr>
                <w:rFonts w:hint="eastAsia"/>
              </w:rPr>
              <w:t>severe PE</w:t>
            </w:r>
          </w:p>
        </w:tc>
        <w:tc>
          <w:tcPr>
            <w:tcW w:w="1417" w:type="dxa"/>
            <w:noWrap/>
            <w:hideMark/>
          </w:tcPr>
          <w:p w14:paraId="63ED3B3C" w14:textId="77777777" w:rsidR="007B6666" w:rsidRPr="00326986" w:rsidRDefault="007B6666" w:rsidP="00A147C4">
            <w:r w:rsidRPr="00326986">
              <w:rPr>
                <w:rFonts w:hint="eastAsia"/>
              </w:rPr>
              <w:t>0.21274288</w:t>
            </w:r>
          </w:p>
        </w:tc>
        <w:tc>
          <w:tcPr>
            <w:tcW w:w="1560" w:type="dxa"/>
            <w:noWrap/>
            <w:hideMark/>
          </w:tcPr>
          <w:p w14:paraId="1F06595F" w14:textId="77777777" w:rsidR="007B6666" w:rsidRPr="00326986" w:rsidRDefault="007B6666" w:rsidP="00A147C4">
            <w:r w:rsidRPr="00326986">
              <w:rPr>
                <w:rFonts w:hint="eastAsia"/>
              </w:rPr>
              <w:t>0.069044933</w:t>
            </w:r>
          </w:p>
        </w:tc>
        <w:tc>
          <w:tcPr>
            <w:tcW w:w="1701" w:type="dxa"/>
            <w:noWrap/>
            <w:hideMark/>
          </w:tcPr>
          <w:p w14:paraId="519F4C8E" w14:textId="77777777" w:rsidR="007B6666" w:rsidRPr="00326986" w:rsidRDefault="007B6666" w:rsidP="00A147C4">
            <w:r w:rsidRPr="00326986">
              <w:rPr>
                <w:rFonts w:hint="eastAsia"/>
              </w:rPr>
              <w:t>1.2674018</w:t>
            </w:r>
          </w:p>
        </w:tc>
        <w:tc>
          <w:tcPr>
            <w:tcW w:w="1701" w:type="dxa"/>
            <w:noWrap/>
            <w:hideMark/>
          </w:tcPr>
          <w:p w14:paraId="6748C285" w14:textId="77777777" w:rsidR="007B6666" w:rsidRPr="00326986" w:rsidRDefault="007B6666" w:rsidP="00A147C4">
            <w:r w:rsidRPr="00326986">
              <w:rPr>
                <w:rFonts w:hint="eastAsia"/>
              </w:rPr>
              <w:t>0.25622612</w:t>
            </w:r>
          </w:p>
        </w:tc>
        <w:tc>
          <w:tcPr>
            <w:tcW w:w="1559" w:type="dxa"/>
            <w:noWrap/>
            <w:hideMark/>
          </w:tcPr>
          <w:p w14:paraId="6D5B4779" w14:textId="77777777" w:rsidR="007B6666" w:rsidRPr="00326986" w:rsidRDefault="007B6666" w:rsidP="00A147C4">
            <w:r w:rsidRPr="00326986">
              <w:rPr>
                <w:rFonts w:hint="eastAsia"/>
              </w:rPr>
              <w:t>0.353607607</w:t>
            </w:r>
          </w:p>
        </w:tc>
        <w:tc>
          <w:tcPr>
            <w:tcW w:w="1559" w:type="dxa"/>
            <w:noWrap/>
            <w:hideMark/>
          </w:tcPr>
          <w:p w14:paraId="61D1E105" w14:textId="77777777" w:rsidR="007B6666" w:rsidRPr="00326986" w:rsidRDefault="007B6666" w:rsidP="00A147C4">
            <w:r w:rsidRPr="00326986">
              <w:rPr>
                <w:rFonts w:hint="eastAsia"/>
              </w:rPr>
              <w:t>0.166615446</w:t>
            </w:r>
          </w:p>
        </w:tc>
      </w:tr>
      <w:tr w:rsidR="007B6666" w:rsidRPr="00326986" w14:paraId="2126E6A2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15C9E4A7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7D558E71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7</w:t>
            </w:r>
          </w:p>
        </w:tc>
        <w:tc>
          <w:tcPr>
            <w:tcW w:w="1843" w:type="dxa"/>
            <w:noWrap/>
            <w:hideMark/>
          </w:tcPr>
          <w:p w14:paraId="56467298" w14:textId="77777777" w:rsidR="007B6666" w:rsidRPr="00326986" w:rsidRDefault="007B6666" w:rsidP="00A147C4">
            <w:r w:rsidRPr="00326986">
              <w:rPr>
                <w:rFonts w:hint="eastAsia"/>
              </w:rPr>
              <w:t>198/118 (144)</w:t>
            </w:r>
          </w:p>
        </w:tc>
        <w:tc>
          <w:tcPr>
            <w:tcW w:w="1417" w:type="dxa"/>
            <w:noWrap/>
            <w:hideMark/>
          </w:tcPr>
          <w:p w14:paraId="67A720A3" w14:textId="77777777" w:rsidR="007B6666" w:rsidRPr="00326986" w:rsidRDefault="007B6666" w:rsidP="00A147C4">
            <w:r w:rsidRPr="00326986">
              <w:rPr>
                <w:rFonts w:hint="eastAsia"/>
              </w:rPr>
              <w:t>M and C</w:t>
            </w:r>
          </w:p>
        </w:tc>
        <w:tc>
          <w:tcPr>
            <w:tcW w:w="1276" w:type="dxa"/>
            <w:noWrap/>
            <w:hideMark/>
          </w:tcPr>
          <w:p w14:paraId="119BEAE1" w14:textId="77777777" w:rsidR="007B6666" w:rsidRPr="00326986" w:rsidRDefault="007B6666" w:rsidP="00A147C4">
            <w:r w:rsidRPr="00326986">
              <w:rPr>
                <w:rFonts w:hint="eastAsia"/>
              </w:rPr>
              <w:t>severe PE</w:t>
            </w:r>
          </w:p>
        </w:tc>
        <w:tc>
          <w:tcPr>
            <w:tcW w:w="1417" w:type="dxa"/>
            <w:noWrap/>
            <w:hideMark/>
          </w:tcPr>
          <w:p w14:paraId="258E6F2A" w14:textId="77777777" w:rsidR="007B6666" w:rsidRPr="00326986" w:rsidRDefault="007B6666" w:rsidP="00A147C4">
            <w:r w:rsidRPr="00326986">
              <w:rPr>
                <w:rFonts w:hint="eastAsia"/>
              </w:rPr>
              <w:t>0.21269919</w:t>
            </w:r>
          </w:p>
        </w:tc>
        <w:tc>
          <w:tcPr>
            <w:tcW w:w="1560" w:type="dxa"/>
            <w:noWrap/>
            <w:hideMark/>
          </w:tcPr>
          <w:p w14:paraId="644B654A" w14:textId="77777777" w:rsidR="007B6666" w:rsidRPr="00326986" w:rsidRDefault="007B6666" w:rsidP="00A147C4">
            <w:r w:rsidRPr="00326986">
              <w:rPr>
                <w:rFonts w:hint="eastAsia"/>
              </w:rPr>
              <w:t>0.072063975</w:t>
            </w:r>
          </w:p>
        </w:tc>
        <w:tc>
          <w:tcPr>
            <w:tcW w:w="1701" w:type="dxa"/>
            <w:noWrap/>
            <w:hideMark/>
          </w:tcPr>
          <w:p w14:paraId="3B79A937" w14:textId="77777777" w:rsidR="007B6666" w:rsidRPr="00326986" w:rsidRDefault="007B6666" w:rsidP="00A147C4">
            <w:r w:rsidRPr="00326986">
              <w:rPr>
                <w:rFonts w:hint="eastAsia"/>
              </w:rPr>
              <w:t>1.1164063</w:t>
            </w:r>
          </w:p>
        </w:tc>
        <w:tc>
          <w:tcPr>
            <w:tcW w:w="1701" w:type="dxa"/>
            <w:noWrap/>
            <w:hideMark/>
          </w:tcPr>
          <w:p w14:paraId="455D7AF2" w14:textId="77777777" w:rsidR="007B6666" w:rsidRPr="00326986" w:rsidRDefault="007B6666" w:rsidP="00A147C4">
            <w:r w:rsidRPr="00326986">
              <w:rPr>
                <w:rFonts w:hint="eastAsia"/>
              </w:rPr>
              <w:t>0.1978253</w:t>
            </w:r>
          </w:p>
        </w:tc>
        <w:tc>
          <w:tcPr>
            <w:tcW w:w="1559" w:type="dxa"/>
            <w:noWrap/>
            <w:hideMark/>
          </w:tcPr>
          <w:p w14:paraId="2E427932" w14:textId="77777777" w:rsidR="007B6666" w:rsidRPr="00326986" w:rsidRDefault="007B6666" w:rsidP="00A147C4">
            <w:r w:rsidRPr="00326986">
              <w:rPr>
                <w:rFonts w:hint="eastAsia"/>
              </w:rPr>
              <w:t>0.392863386</w:t>
            </w:r>
          </w:p>
        </w:tc>
        <w:tc>
          <w:tcPr>
            <w:tcW w:w="1559" w:type="dxa"/>
            <w:noWrap/>
            <w:hideMark/>
          </w:tcPr>
          <w:p w14:paraId="4730407D" w14:textId="77777777" w:rsidR="007B6666" w:rsidRPr="00326986" w:rsidRDefault="007B6666" w:rsidP="00A147C4">
            <w:r w:rsidRPr="00326986">
              <w:rPr>
                <w:rFonts w:hint="eastAsia"/>
              </w:rPr>
              <w:t>0.152091725</w:t>
            </w:r>
          </w:p>
        </w:tc>
      </w:tr>
      <w:tr w:rsidR="007B6666" w:rsidRPr="00326986" w14:paraId="1FD9F1AC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6C6AABEA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535232C2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2</w:t>
            </w:r>
          </w:p>
        </w:tc>
        <w:tc>
          <w:tcPr>
            <w:tcW w:w="1843" w:type="dxa"/>
            <w:noWrap/>
            <w:hideMark/>
          </w:tcPr>
          <w:p w14:paraId="137214F8" w14:textId="77777777" w:rsidR="007B6666" w:rsidRPr="00326986" w:rsidRDefault="007B6666" w:rsidP="00A147C4">
            <w:r w:rsidRPr="00326986">
              <w:rPr>
                <w:rFonts w:hint="eastAsia"/>
              </w:rPr>
              <w:t>171/117 (135)</w:t>
            </w:r>
          </w:p>
        </w:tc>
        <w:tc>
          <w:tcPr>
            <w:tcW w:w="1417" w:type="dxa"/>
            <w:noWrap/>
            <w:hideMark/>
          </w:tcPr>
          <w:p w14:paraId="1A9B356E" w14:textId="77777777" w:rsidR="007B6666" w:rsidRPr="00326986" w:rsidRDefault="007B6666" w:rsidP="00A147C4">
            <w:r w:rsidRPr="00326986">
              <w:rPr>
                <w:rFonts w:hint="eastAsia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4F5D6D70" w14:textId="77777777" w:rsidR="007B6666" w:rsidRPr="00326986" w:rsidRDefault="007B6666" w:rsidP="00A147C4">
            <w:r w:rsidRPr="00326986">
              <w:rPr>
                <w:rFonts w:hint="eastAsia"/>
              </w:rPr>
              <w:t>severe PE</w:t>
            </w:r>
          </w:p>
        </w:tc>
        <w:tc>
          <w:tcPr>
            <w:tcW w:w="1417" w:type="dxa"/>
            <w:noWrap/>
            <w:hideMark/>
          </w:tcPr>
          <w:p w14:paraId="4E3C4F88" w14:textId="77777777" w:rsidR="007B6666" w:rsidRPr="00326986" w:rsidRDefault="007B6666" w:rsidP="00A147C4">
            <w:r w:rsidRPr="00326986">
              <w:rPr>
                <w:rFonts w:hint="eastAsia"/>
              </w:rPr>
              <w:t>0.22565386</w:t>
            </w:r>
          </w:p>
        </w:tc>
        <w:tc>
          <w:tcPr>
            <w:tcW w:w="1560" w:type="dxa"/>
            <w:noWrap/>
            <w:hideMark/>
          </w:tcPr>
          <w:p w14:paraId="7AC3F92E" w14:textId="77777777" w:rsidR="007B6666" w:rsidRPr="00326986" w:rsidRDefault="007B6666" w:rsidP="00A147C4">
            <w:r w:rsidRPr="00326986">
              <w:rPr>
                <w:rFonts w:hint="eastAsia"/>
              </w:rPr>
              <w:t>0.075753108</w:t>
            </w:r>
          </w:p>
        </w:tc>
        <w:tc>
          <w:tcPr>
            <w:tcW w:w="1701" w:type="dxa"/>
            <w:noWrap/>
            <w:hideMark/>
          </w:tcPr>
          <w:p w14:paraId="4B3B65AD" w14:textId="77777777" w:rsidR="007B6666" w:rsidRPr="00326986" w:rsidRDefault="007B6666" w:rsidP="00A147C4">
            <w:r w:rsidRPr="00326986">
              <w:rPr>
                <w:rFonts w:hint="eastAsia"/>
              </w:rPr>
              <w:t>1.2896255</w:t>
            </w:r>
          </w:p>
        </w:tc>
        <w:tc>
          <w:tcPr>
            <w:tcW w:w="1701" w:type="dxa"/>
            <w:noWrap/>
            <w:hideMark/>
          </w:tcPr>
          <w:p w14:paraId="40B88360" w14:textId="77777777" w:rsidR="007B6666" w:rsidRPr="00326986" w:rsidRDefault="007B6666" w:rsidP="00A147C4">
            <w:r w:rsidRPr="00326986">
              <w:rPr>
                <w:rFonts w:hint="eastAsia"/>
              </w:rPr>
              <w:t>0.27036732</w:t>
            </w:r>
          </w:p>
        </w:tc>
        <w:tc>
          <w:tcPr>
            <w:tcW w:w="1559" w:type="dxa"/>
            <w:noWrap/>
            <w:hideMark/>
          </w:tcPr>
          <w:p w14:paraId="0194D870" w14:textId="77777777" w:rsidR="007B6666" w:rsidRPr="00326986" w:rsidRDefault="007B6666" w:rsidP="00A147C4">
            <w:r w:rsidRPr="00326986">
              <w:rPr>
                <w:rFonts w:hint="eastAsia"/>
              </w:rPr>
              <w:t>0.393992671</w:t>
            </w:r>
          </w:p>
        </w:tc>
        <w:tc>
          <w:tcPr>
            <w:tcW w:w="1559" w:type="dxa"/>
            <w:noWrap/>
            <w:hideMark/>
          </w:tcPr>
          <w:p w14:paraId="463FFD01" w14:textId="77777777" w:rsidR="007B6666" w:rsidRPr="00326986" w:rsidRDefault="007B6666" w:rsidP="00A147C4">
            <w:r w:rsidRPr="00326986">
              <w:rPr>
                <w:rFonts w:hint="eastAsia"/>
              </w:rPr>
              <w:t>0.721149505</w:t>
            </w:r>
          </w:p>
        </w:tc>
      </w:tr>
      <w:tr w:rsidR="007B6666" w:rsidRPr="00326986" w14:paraId="57F1F07E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07191E6B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69B0948F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1</w:t>
            </w:r>
          </w:p>
        </w:tc>
        <w:tc>
          <w:tcPr>
            <w:tcW w:w="1843" w:type="dxa"/>
            <w:noWrap/>
            <w:hideMark/>
          </w:tcPr>
          <w:p w14:paraId="364019CD" w14:textId="77777777" w:rsidR="007B6666" w:rsidRPr="00326986" w:rsidRDefault="007B6666" w:rsidP="00A147C4">
            <w:r w:rsidRPr="00326986">
              <w:rPr>
                <w:rFonts w:hint="eastAsia"/>
              </w:rPr>
              <w:t>164/80 (108)</w:t>
            </w:r>
          </w:p>
        </w:tc>
        <w:tc>
          <w:tcPr>
            <w:tcW w:w="1417" w:type="dxa"/>
            <w:noWrap/>
            <w:hideMark/>
          </w:tcPr>
          <w:p w14:paraId="542A9DDF" w14:textId="77777777" w:rsidR="007B6666" w:rsidRPr="00326986" w:rsidRDefault="007B6666" w:rsidP="00A147C4">
            <w:r w:rsidRPr="00326986">
              <w:rPr>
                <w:rFonts w:hint="eastAsia"/>
              </w:rPr>
              <w:t>C</w:t>
            </w:r>
          </w:p>
        </w:tc>
        <w:tc>
          <w:tcPr>
            <w:tcW w:w="1276" w:type="dxa"/>
            <w:noWrap/>
            <w:hideMark/>
          </w:tcPr>
          <w:p w14:paraId="01F74A09" w14:textId="77777777" w:rsidR="007B6666" w:rsidRPr="00326986" w:rsidRDefault="007B6666" w:rsidP="00A147C4">
            <w:r w:rsidRPr="00326986">
              <w:rPr>
                <w:rFonts w:hint="eastAsia"/>
              </w:rPr>
              <w:t>severe PE</w:t>
            </w:r>
          </w:p>
        </w:tc>
        <w:tc>
          <w:tcPr>
            <w:tcW w:w="1417" w:type="dxa"/>
            <w:noWrap/>
            <w:hideMark/>
          </w:tcPr>
          <w:p w14:paraId="06DFDC77" w14:textId="77777777" w:rsidR="007B6666" w:rsidRPr="00326986" w:rsidRDefault="007B6666" w:rsidP="00A147C4">
            <w:r w:rsidRPr="00326986">
              <w:rPr>
                <w:rFonts w:hint="eastAsia"/>
              </w:rPr>
              <w:t>0.2944347</w:t>
            </w:r>
          </w:p>
        </w:tc>
        <w:tc>
          <w:tcPr>
            <w:tcW w:w="1560" w:type="dxa"/>
            <w:noWrap/>
            <w:hideMark/>
          </w:tcPr>
          <w:p w14:paraId="5519869E" w14:textId="77777777" w:rsidR="007B6666" w:rsidRPr="00326986" w:rsidRDefault="007B6666" w:rsidP="00A147C4">
            <w:r w:rsidRPr="00326986">
              <w:rPr>
                <w:rFonts w:hint="eastAsia"/>
              </w:rPr>
              <w:t>0.087507993</w:t>
            </w:r>
          </w:p>
        </w:tc>
        <w:tc>
          <w:tcPr>
            <w:tcW w:w="1701" w:type="dxa"/>
            <w:noWrap/>
            <w:hideMark/>
          </w:tcPr>
          <w:p w14:paraId="4F4E2D83" w14:textId="77777777" w:rsidR="007B6666" w:rsidRPr="00326986" w:rsidRDefault="007B6666" w:rsidP="00A147C4">
            <w:r w:rsidRPr="00326986">
              <w:rPr>
                <w:rFonts w:hint="eastAsia"/>
              </w:rPr>
              <w:t>2.9367654</w:t>
            </w:r>
          </w:p>
        </w:tc>
        <w:tc>
          <w:tcPr>
            <w:tcW w:w="1701" w:type="dxa"/>
            <w:noWrap/>
            <w:hideMark/>
          </w:tcPr>
          <w:p w14:paraId="0534C825" w14:textId="77777777" w:rsidR="007B6666" w:rsidRPr="00326986" w:rsidRDefault="007B6666" w:rsidP="00A147C4">
            <w:r w:rsidRPr="00326986">
              <w:rPr>
                <w:rFonts w:hint="eastAsia"/>
              </w:rPr>
              <w:t>0.54698288</w:t>
            </w:r>
          </w:p>
        </w:tc>
        <w:tc>
          <w:tcPr>
            <w:tcW w:w="1559" w:type="dxa"/>
            <w:noWrap/>
            <w:hideMark/>
          </w:tcPr>
          <w:p w14:paraId="54EEE6D7" w14:textId="77777777" w:rsidR="007B6666" w:rsidRPr="00326986" w:rsidRDefault="007B6666" w:rsidP="00A147C4">
            <w:r w:rsidRPr="00326986">
              <w:rPr>
                <w:rFonts w:hint="eastAsia"/>
              </w:rPr>
              <w:t>0.773477886</w:t>
            </w:r>
          </w:p>
        </w:tc>
        <w:tc>
          <w:tcPr>
            <w:tcW w:w="1559" w:type="dxa"/>
            <w:noWrap/>
            <w:hideMark/>
          </w:tcPr>
          <w:p w14:paraId="6C1AB72B" w14:textId="77777777" w:rsidR="007B6666" w:rsidRPr="00326986" w:rsidRDefault="007B6666" w:rsidP="00A147C4">
            <w:r w:rsidRPr="00326986">
              <w:rPr>
                <w:rFonts w:hint="eastAsia"/>
              </w:rPr>
              <w:t>0.780103432</w:t>
            </w:r>
          </w:p>
        </w:tc>
      </w:tr>
      <w:tr w:rsidR="007B6666" w:rsidRPr="00326986" w14:paraId="7DBE8A8F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77A405FC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6A868A2F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8</w:t>
            </w:r>
          </w:p>
        </w:tc>
        <w:tc>
          <w:tcPr>
            <w:tcW w:w="1843" w:type="dxa"/>
            <w:noWrap/>
            <w:hideMark/>
          </w:tcPr>
          <w:p w14:paraId="46700DCE" w14:textId="77777777" w:rsidR="007B6666" w:rsidRPr="00326986" w:rsidRDefault="007B6666" w:rsidP="00A147C4">
            <w:r w:rsidRPr="00326986">
              <w:rPr>
                <w:rFonts w:hint="eastAsia"/>
              </w:rPr>
              <w:t>148/95 (112)</w:t>
            </w:r>
          </w:p>
        </w:tc>
        <w:tc>
          <w:tcPr>
            <w:tcW w:w="1417" w:type="dxa"/>
            <w:noWrap/>
            <w:hideMark/>
          </w:tcPr>
          <w:p w14:paraId="53CE84C8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34C8CA8B" w14:textId="77777777" w:rsidR="007B6666" w:rsidRPr="00326986" w:rsidRDefault="007B6666" w:rsidP="00A147C4">
            <w:r w:rsidRPr="00326986">
              <w:rPr>
                <w:rFonts w:hint="eastAsia"/>
              </w:rPr>
              <w:t>GH</w:t>
            </w:r>
          </w:p>
        </w:tc>
        <w:tc>
          <w:tcPr>
            <w:tcW w:w="1417" w:type="dxa"/>
            <w:noWrap/>
            <w:hideMark/>
          </w:tcPr>
          <w:p w14:paraId="160F00D4" w14:textId="77777777" w:rsidR="007B6666" w:rsidRPr="00326986" w:rsidRDefault="007B6666" w:rsidP="00A147C4">
            <w:r w:rsidRPr="00326986">
              <w:rPr>
                <w:rFonts w:hint="eastAsia"/>
              </w:rPr>
              <w:t>0.27779192</w:t>
            </w:r>
          </w:p>
        </w:tc>
        <w:tc>
          <w:tcPr>
            <w:tcW w:w="1560" w:type="dxa"/>
            <w:noWrap/>
            <w:hideMark/>
          </w:tcPr>
          <w:p w14:paraId="589F7FAF" w14:textId="77777777" w:rsidR="007B6666" w:rsidRPr="00326986" w:rsidRDefault="007B6666" w:rsidP="00A147C4">
            <w:r w:rsidRPr="00326986">
              <w:rPr>
                <w:rFonts w:hint="eastAsia"/>
              </w:rPr>
              <w:t>0.091345482</w:t>
            </w:r>
          </w:p>
        </w:tc>
        <w:tc>
          <w:tcPr>
            <w:tcW w:w="1701" w:type="dxa"/>
            <w:noWrap/>
            <w:hideMark/>
          </w:tcPr>
          <w:p w14:paraId="79F23F07" w14:textId="77777777" w:rsidR="007B6666" w:rsidRPr="00326986" w:rsidRDefault="007B6666" w:rsidP="00A147C4">
            <w:r w:rsidRPr="00326986">
              <w:rPr>
                <w:rFonts w:hint="eastAsia"/>
              </w:rPr>
              <w:t>1.7801987</w:t>
            </w:r>
          </w:p>
        </w:tc>
        <w:tc>
          <w:tcPr>
            <w:tcW w:w="1701" w:type="dxa"/>
            <w:noWrap/>
            <w:hideMark/>
          </w:tcPr>
          <w:p w14:paraId="5D68E34E" w14:textId="77777777" w:rsidR="007B6666" w:rsidRPr="00326986" w:rsidRDefault="007B6666" w:rsidP="00A147C4">
            <w:r w:rsidRPr="00326986">
              <w:rPr>
                <w:rFonts w:hint="eastAsia"/>
              </w:rPr>
              <w:t>0.34767011</w:t>
            </w:r>
          </w:p>
        </w:tc>
        <w:tc>
          <w:tcPr>
            <w:tcW w:w="1559" w:type="dxa"/>
            <w:noWrap/>
            <w:hideMark/>
          </w:tcPr>
          <w:p w14:paraId="1BE5199B" w14:textId="77777777" w:rsidR="007B6666" w:rsidRPr="00326986" w:rsidRDefault="007B6666" w:rsidP="00A147C4">
            <w:r w:rsidRPr="00326986">
              <w:rPr>
                <w:rFonts w:hint="eastAsia"/>
              </w:rPr>
              <w:t>1.275299741</w:t>
            </w:r>
          </w:p>
        </w:tc>
        <w:tc>
          <w:tcPr>
            <w:tcW w:w="1559" w:type="dxa"/>
            <w:noWrap/>
            <w:hideMark/>
          </w:tcPr>
          <w:p w14:paraId="3F1402DC" w14:textId="77777777" w:rsidR="007B6666" w:rsidRPr="00326986" w:rsidRDefault="007B6666" w:rsidP="00A147C4">
            <w:r w:rsidRPr="00326986">
              <w:rPr>
                <w:rFonts w:hint="eastAsia"/>
              </w:rPr>
              <w:t>0.688498227</w:t>
            </w:r>
          </w:p>
        </w:tc>
      </w:tr>
      <w:tr w:rsidR="007B6666" w:rsidRPr="00326986" w14:paraId="2C33B556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11D68B96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6EB5A1E0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9</w:t>
            </w:r>
          </w:p>
        </w:tc>
        <w:tc>
          <w:tcPr>
            <w:tcW w:w="1843" w:type="dxa"/>
            <w:noWrap/>
            <w:hideMark/>
          </w:tcPr>
          <w:p w14:paraId="49100AE8" w14:textId="77777777" w:rsidR="007B6666" w:rsidRPr="00326986" w:rsidRDefault="007B6666" w:rsidP="00A147C4">
            <w:r w:rsidRPr="00326986">
              <w:rPr>
                <w:rFonts w:hint="eastAsia"/>
              </w:rPr>
              <w:t>198/111 (140)</w:t>
            </w:r>
          </w:p>
        </w:tc>
        <w:tc>
          <w:tcPr>
            <w:tcW w:w="1417" w:type="dxa"/>
            <w:noWrap/>
            <w:hideMark/>
          </w:tcPr>
          <w:p w14:paraId="077F3BEE" w14:textId="77777777" w:rsidR="007B6666" w:rsidRPr="00326986" w:rsidRDefault="007B6666" w:rsidP="00A147C4">
            <w:r w:rsidRPr="00326986">
              <w:rPr>
                <w:rFonts w:hint="eastAsia"/>
              </w:rPr>
              <w:t>H, M and C</w:t>
            </w:r>
          </w:p>
        </w:tc>
        <w:tc>
          <w:tcPr>
            <w:tcW w:w="1276" w:type="dxa"/>
            <w:noWrap/>
            <w:hideMark/>
          </w:tcPr>
          <w:p w14:paraId="372ABE2D" w14:textId="77777777" w:rsidR="007B6666" w:rsidRPr="00326986" w:rsidRDefault="007B6666" w:rsidP="00A147C4">
            <w:r w:rsidRPr="00326986">
              <w:rPr>
                <w:rFonts w:hint="eastAsia"/>
              </w:rPr>
              <w:t>severe PE</w:t>
            </w:r>
          </w:p>
        </w:tc>
        <w:tc>
          <w:tcPr>
            <w:tcW w:w="1417" w:type="dxa"/>
            <w:noWrap/>
            <w:hideMark/>
          </w:tcPr>
          <w:p w14:paraId="7DCE9E55" w14:textId="77777777" w:rsidR="007B6666" w:rsidRPr="00326986" w:rsidRDefault="007B6666" w:rsidP="00A147C4">
            <w:r w:rsidRPr="00326986">
              <w:rPr>
                <w:rFonts w:hint="eastAsia"/>
              </w:rPr>
              <w:t>0.22865959</w:t>
            </w:r>
          </w:p>
        </w:tc>
        <w:tc>
          <w:tcPr>
            <w:tcW w:w="1560" w:type="dxa"/>
            <w:noWrap/>
            <w:hideMark/>
          </w:tcPr>
          <w:p w14:paraId="7A9D28D9" w14:textId="77777777" w:rsidR="007B6666" w:rsidRPr="00326986" w:rsidRDefault="007B6666" w:rsidP="00A147C4">
            <w:r w:rsidRPr="00326986">
              <w:rPr>
                <w:rFonts w:hint="eastAsia"/>
              </w:rPr>
              <w:t>0.090014875</w:t>
            </w:r>
          </w:p>
        </w:tc>
        <w:tc>
          <w:tcPr>
            <w:tcW w:w="1701" w:type="dxa"/>
            <w:noWrap/>
            <w:hideMark/>
          </w:tcPr>
          <w:p w14:paraId="7A350457" w14:textId="77777777" w:rsidR="007B6666" w:rsidRPr="00326986" w:rsidRDefault="007B6666" w:rsidP="00A147C4">
            <w:r w:rsidRPr="00326986">
              <w:rPr>
                <w:rFonts w:hint="eastAsia"/>
              </w:rPr>
              <w:t>1.6396488</w:t>
            </w:r>
          </w:p>
        </w:tc>
        <w:tc>
          <w:tcPr>
            <w:tcW w:w="1701" w:type="dxa"/>
            <w:noWrap/>
            <w:hideMark/>
          </w:tcPr>
          <w:p w14:paraId="5EF47304" w14:textId="77777777" w:rsidR="007B6666" w:rsidRPr="00326986" w:rsidRDefault="007B6666" w:rsidP="00A147C4">
            <w:r w:rsidRPr="00326986">
              <w:rPr>
                <w:rFonts w:hint="eastAsia"/>
              </w:rPr>
              <w:t>0.23433101</w:t>
            </w:r>
          </w:p>
        </w:tc>
        <w:tc>
          <w:tcPr>
            <w:tcW w:w="1559" w:type="dxa"/>
            <w:noWrap/>
            <w:hideMark/>
          </w:tcPr>
          <w:p w14:paraId="62ED5291" w14:textId="77777777" w:rsidR="007B6666" w:rsidRPr="00326986" w:rsidRDefault="007B6666" w:rsidP="00A147C4">
            <w:r w:rsidRPr="00326986">
              <w:rPr>
                <w:rFonts w:hint="eastAsia"/>
              </w:rPr>
              <w:t>0.536589373</w:t>
            </w:r>
          </w:p>
        </w:tc>
        <w:tc>
          <w:tcPr>
            <w:tcW w:w="1559" w:type="dxa"/>
            <w:noWrap/>
            <w:hideMark/>
          </w:tcPr>
          <w:p w14:paraId="45857704" w14:textId="77777777" w:rsidR="007B6666" w:rsidRPr="00326986" w:rsidRDefault="007B6666" w:rsidP="00A147C4">
            <w:r w:rsidRPr="00326986">
              <w:rPr>
                <w:rFonts w:hint="eastAsia"/>
              </w:rPr>
              <w:t>0.255695747</w:t>
            </w:r>
          </w:p>
        </w:tc>
      </w:tr>
      <w:tr w:rsidR="007B6666" w:rsidRPr="00326986" w14:paraId="402B55EF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56C078C3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1</w:t>
            </w:r>
          </w:p>
        </w:tc>
        <w:tc>
          <w:tcPr>
            <w:tcW w:w="709" w:type="dxa"/>
            <w:noWrap/>
            <w:hideMark/>
          </w:tcPr>
          <w:p w14:paraId="30E5A67C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29</w:t>
            </w:r>
          </w:p>
        </w:tc>
        <w:tc>
          <w:tcPr>
            <w:tcW w:w="1843" w:type="dxa"/>
            <w:noWrap/>
            <w:hideMark/>
          </w:tcPr>
          <w:p w14:paraId="7530AE1F" w14:textId="77777777" w:rsidR="007B6666" w:rsidRPr="00326986" w:rsidRDefault="007B6666" w:rsidP="00A147C4">
            <w:r w:rsidRPr="00326986">
              <w:rPr>
                <w:rFonts w:hint="eastAsia"/>
              </w:rPr>
              <w:t>173/107 (129)</w:t>
            </w:r>
          </w:p>
        </w:tc>
        <w:tc>
          <w:tcPr>
            <w:tcW w:w="1417" w:type="dxa"/>
            <w:noWrap/>
            <w:hideMark/>
          </w:tcPr>
          <w:p w14:paraId="6794DB9D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54B9F5B8" w14:textId="77777777" w:rsidR="007B6666" w:rsidRPr="00326986" w:rsidRDefault="007B6666" w:rsidP="00A147C4">
            <w:r w:rsidRPr="00326986">
              <w:rPr>
                <w:rFonts w:hint="eastAsia"/>
              </w:rPr>
              <w:t>severe PE</w:t>
            </w:r>
          </w:p>
        </w:tc>
        <w:tc>
          <w:tcPr>
            <w:tcW w:w="1417" w:type="dxa"/>
            <w:noWrap/>
            <w:hideMark/>
          </w:tcPr>
          <w:p w14:paraId="7D146BF5" w14:textId="77777777" w:rsidR="007B6666" w:rsidRPr="00326986" w:rsidRDefault="007B6666" w:rsidP="00A147C4">
            <w:r w:rsidRPr="00326986">
              <w:rPr>
                <w:rFonts w:hint="eastAsia"/>
              </w:rPr>
              <w:t>0.23721406</w:t>
            </w:r>
          </w:p>
        </w:tc>
        <w:tc>
          <w:tcPr>
            <w:tcW w:w="1560" w:type="dxa"/>
            <w:noWrap/>
            <w:hideMark/>
          </w:tcPr>
          <w:p w14:paraId="137E8739" w14:textId="77777777" w:rsidR="007B6666" w:rsidRPr="00326986" w:rsidRDefault="007B6666" w:rsidP="00A147C4">
            <w:r w:rsidRPr="00326986">
              <w:rPr>
                <w:rFonts w:hint="eastAsia"/>
              </w:rPr>
              <w:t>0.072052628</w:t>
            </w:r>
          </w:p>
        </w:tc>
        <w:tc>
          <w:tcPr>
            <w:tcW w:w="1701" w:type="dxa"/>
            <w:noWrap/>
            <w:hideMark/>
          </w:tcPr>
          <w:p w14:paraId="78165ADD" w14:textId="77777777" w:rsidR="007B6666" w:rsidRPr="00326986" w:rsidRDefault="007B6666" w:rsidP="00A147C4">
            <w:r w:rsidRPr="00326986">
              <w:rPr>
                <w:rFonts w:hint="eastAsia"/>
              </w:rPr>
              <w:t>1.4997128</w:t>
            </w:r>
          </w:p>
        </w:tc>
        <w:tc>
          <w:tcPr>
            <w:tcW w:w="1701" w:type="dxa"/>
            <w:noWrap/>
            <w:hideMark/>
          </w:tcPr>
          <w:p w14:paraId="0CA8C33B" w14:textId="77777777" w:rsidR="007B6666" w:rsidRPr="00326986" w:rsidRDefault="007B6666" w:rsidP="00A147C4">
            <w:r w:rsidRPr="00326986">
              <w:rPr>
                <w:rFonts w:hint="eastAsia"/>
              </w:rPr>
              <w:t>0.2208932</w:t>
            </w:r>
          </w:p>
        </w:tc>
        <w:tc>
          <w:tcPr>
            <w:tcW w:w="1559" w:type="dxa"/>
            <w:noWrap/>
            <w:hideMark/>
          </w:tcPr>
          <w:p w14:paraId="4156541F" w14:textId="77777777" w:rsidR="007B6666" w:rsidRPr="00326986" w:rsidRDefault="007B6666" w:rsidP="00A147C4">
            <w:r w:rsidRPr="00326986">
              <w:rPr>
                <w:rFonts w:hint="eastAsia"/>
              </w:rPr>
              <w:t>0.377529476</w:t>
            </w:r>
          </w:p>
        </w:tc>
        <w:tc>
          <w:tcPr>
            <w:tcW w:w="1559" w:type="dxa"/>
            <w:noWrap/>
            <w:hideMark/>
          </w:tcPr>
          <w:p w14:paraId="27E6111D" w14:textId="77777777" w:rsidR="007B6666" w:rsidRPr="00326986" w:rsidRDefault="007B6666" w:rsidP="00A147C4">
            <w:r w:rsidRPr="00326986">
              <w:rPr>
                <w:rFonts w:hint="eastAsia"/>
              </w:rPr>
              <w:t>0.102700143</w:t>
            </w:r>
          </w:p>
        </w:tc>
      </w:tr>
      <w:tr w:rsidR="007B6666" w:rsidRPr="00326986" w14:paraId="5ECBB482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598C87D7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2</w:t>
            </w:r>
          </w:p>
        </w:tc>
        <w:tc>
          <w:tcPr>
            <w:tcW w:w="709" w:type="dxa"/>
            <w:noWrap/>
            <w:hideMark/>
          </w:tcPr>
          <w:p w14:paraId="7F443106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76199EEC" w14:textId="77777777" w:rsidR="007B6666" w:rsidRPr="00326986" w:rsidRDefault="007B6666" w:rsidP="00A147C4">
            <w:r w:rsidRPr="00326986">
              <w:rPr>
                <w:rFonts w:hint="eastAsia"/>
              </w:rPr>
              <w:t>121/70 (87)</w:t>
            </w:r>
          </w:p>
        </w:tc>
        <w:tc>
          <w:tcPr>
            <w:tcW w:w="1417" w:type="dxa"/>
            <w:noWrap/>
            <w:hideMark/>
          </w:tcPr>
          <w:p w14:paraId="4FF2CBBB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307E927C" w14:textId="77777777" w:rsidR="007B6666" w:rsidRPr="00326986" w:rsidRDefault="007B6666" w:rsidP="00A147C4">
            <w:r w:rsidRPr="00326986">
              <w:rPr>
                <w:rFonts w:hint="eastAsia"/>
              </w:rPr>
              <w:t>Normal</w:t>
            </w:r>
          </w:p>
        </w:tc>
        <w:tc>
          <w:tcPr>
            <w:tcW w:w="1417" w:type="dxa"/>
            <w:noWrap/>
            <w:hideMark/>
          </w:tcPr>
          <w:p w14:paraId="02C678D1" w14:textId="77777777" w:rsidR="007B6666" w:rsidRPr="00326986" w:rsidRDefault="007B6666" w:rsidP="00A147C4">
            <w:r w:rsidRPr="00326986">
              <w:rPr>
                <w:rFonts w:hint="eastAsia"/>
              </w:rPr>
              <w:t>0.26925683</w:t>
            </w:r>
          </w:p>
        </w:tc>
        <w:tc>
          <w:tcPr>
            <w:tcW w:w="1560" w:type="dxa"/>
            <w:noWrap/>
            <w:hideMark/>
          </w:tcPr>
          <w:p w14:paraId="13158E45" w14:textId="77777777" w:rsidR="007B6666" w:rsidRPr="00326986" w:rsidRDefault="007B6666" w:rsidP="00A147C4">
            <w:r w:rsidRPr="00326986">
              <w:rPr>
                <w:rFonts w:hint="eastAsia"/>
              </w:rPr>
              <w:t>0.094879143</w:t>
            </w:r>
          </w:p>
        </w:tc>
        <w:tc>
          <w:tcPr>
            <w:tcW w:w="1701" w:type="dxa"/>
            <w:noWrap/>
            <w:hideMark/>
          </w:tcPr>
          <w:p w14:paraId="3CFFA437" w14:textId="77777777" w:rsidR="007B6666" w:rsidRPr="00326986" w:rsidRDefault="007B6666" w:rsidP="00A147C4">
            <w:r w:rsidRPr="00326986">
              <w:rPr>
                <w:rFonts w:hint="eastAsia"/>
              </w:rPr>
              <w:t>1.8934788</w:t>
            </w:r>
          </w:p>
        </w:tc>
        <w:tc>
          <w:tcPr>
            <w:tcW w:w="1701" w:type="dxa"/>
            <w:noWrap/>
            <w:hideMark/>
          </w:tcPr>
          <w:p w14:paraId="364BB6D6" w14:textId="77777777" w:rsidR="007B6666" w:rsidRPr="00326986" w:rsidRDefault="007B6666" w:rsidP="00A147C4">
            <w:r w:rsidRPr="00326986">
              <w:rPr>
                <w:rFonts w:hint="eastAsia"/>
              </w:rPr>
              <w:t>0.5142538</w:t>
            </w:r>
          </w:p>
        </w:tc>
        <w:tc>
          <w:tcPr>
            <w:tcW w:w="1559" w:type="dxa"/>
            <w:noWrap/>
            <w:hideMark/>
          </w:tcPr>
          <w:p w14:paraId="11B1F5F4" w14:textId="77777777" w:rsidR="007B6666" w:rsidRPr="00326986" w:rsidRDefault="007B6666" w:rsidP="00A147C4">
            <w:r w:rsidRPr="00326986">
              <w:rPr>
                <w:rFonts w:hint="eastAsia"/>
              </w:rPr>
              <w:t>0.489290016</w:t>
            </w:r>
          </w:p>
        </w:tc>
        <w:tc>
          <w:tcPr>
            <w:tcW w:w="1559" w:type="dxa"/>
            <w:noWrap/>
            <w:hideMark/>
          </w:tcPr>
          <w:p w14:paraId="73354CAE" w14:textId="77777777" w:rsidR="007B6666" w:rsidRPr="00326986" w:rsidRDefault="007B6666" w:rsidP="00A147C4">
            <w:r w:rsidRPr="00326986">
              <w:rPr>
                <w:rFonts w:hint="eastAsia"/>
              </w:rPr>
              <w:t>0.184208686</w:t>
            </w:r>
          </w:p>
        </w:tc>
      </w:tr>
      <w:tr w:rsidR="007B6666" w:rsidRPr="00326986" w14:paraId="72165200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47D8BE76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610F8989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2C1C305A" w14:textId="77777777" w:rsidR="007B6666" w:rsidRPr="00326986" w:rsidRDefault="007B6666" w:rsidP="00A147C4">
            <w:r w:rsidRPr="00326986">
              <w:rPr>
                <w:rFonts w:hint="eastAsia"/>
              </w:rPr>
              <w:t>107/67 (80)</w:t>
            </w:r>
          </w:p>
        </w:tc>
        <w:tc>
          <w:tcPr>
            <w:tcW w:w="1417" w:type="dxa"/>
            <w:noWrap/>
            <w:hideMark/>
          </w:tcPr>
          <w:p w14:paraId="5077AF88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1A95CF26" w14:textId="77777777" w:rsidR="007B6666" w:rsidRPr="00326986" w:rsidRDefault="007B6666" w:rsidP="00A147C4">
            <w:r w:rsidRPr="00326986">
              <w:rPr>
                <w:rFonts w:hint="eastAsia"/>
              </w:rPr>
              <w:t>Normal</w:t>
            </w:r>
          </w:p>
        </w:tc>
        <w:tc>
          <w:tcPr>
            <w:tcW w:w="1417" w:type="dxa"/>
            <w:noWrap/>
            <w:hideMark/>
          </w:tcPr>
          <w:p w14:paraId="00389703" w14:textId="77777777" w:rsidR="007B6666" w:rsidRPr="00326986" w:rsidRDefault="007B6666" w:rsidP="00A147C4">
            <w:r w:rsidRPr="00326986">
              <w:rPr>
                <w:rFonts w:hint="eastAsia"/>
              </w:rPr>
              <w:t>0.25889704</w:t>
            </w:r>
          </w:p>
        </w:tc>
        <w:tc>
          <w:tcPr>
            <w:tcW w:w="1560" w:type="dxa"/>
            <w:noWrap/>
            <w:hideMark/>
          </w:tcPr>
          <w:p w14:paraId="1605F608" w14:textId="77777777" w:rsidR="007B6666" w:rsidRPr="00326986" w:rsidRDefault="007B6666" w:rsidP="00A147C4">
            <w:r w:rsidRPr="00326986">
              <w:rPr>
                <w:rFonts w:hint="eastAsia"/>
              </w:rPr>
              <w:t>0.1027342</w:t>
            </w:r>
          </w:p>
        </w:tc>
        <w:tc>
          <w:tcPr>
            <w:tcW w:w="1701" w:type="dxa"/>
            <w:noWrap/>
            <w:hideMark/>
          </w:tcPr>
          <w:p w14:paraId="7DBC3D43" w14:textId="77777777" w:rsidR="007B6666" w:rsidRPr="00326986" w:rsidRDefault="007B6666" w:rsidP="00A147C4">
            <w:r w:rsidRPr="00326986">
              <w:rPr>
                <w:rFonts w:hint="eastAsia"/>
              </w:rPr>
              <w:t>1.7957382</w:t>
            </w:r>
          </w:p>
        </w:tc>
        <w:tc>
          <w:tcPr>
            <w:tcW w:w="1701" w:type="dxa"/>
            <w:noWrap/>
            <w:hideMark/>
          </w:tcPr>
          <w:p w14:paraId="39872FED" w14:textId="77777777" w:rsidR="007B6666" w:rsidRPr="00326986" w:rsidRDefault="007B6666" w:rsidP="00A147C4">
            <w:r w:rsidRPr="00326986">
              <w:rPr>
                <w:rFonts w:hint="eastAsia"/>
              </w:rPr>
              <w:t>0.55290222</w:t>
            </w:r>
          </w:p>
        </w:tc>
        <w:tc>
          <w:tcPr>
            <w:tcW w:w="1559" w:type="dxa"/>
            <w:noWrap/>
            <w:hideMark/>
          </w:tcPr>
          <w:p w14:paraId="12467B6E" w14:textId="77777777" w:rsidR="007B6666" w:rsidRPr="00326986" w:rsidRDefault="007B6666" w:rsidP="00A147C4">
            <w:r w:rsidRPr="00326986">
              <w:rPr>
                <w:rFonts w:hint="eastAsia"/>
              </w:rPr>
              <w:t>0.95613712</w:t>
            </w:r>
          </w:p>
        </w:tc>
        <w:tc>
          <w:tcPr>
            <w:tcW w:w="1559" w:type="dxa"/>
            <w:noWrap/>
            <w:hideMark/>
          </w:tcPr>
          <w:p w14:paraId="34F9E6C1" w14:textId="77777777" w:rsidR="007B6666" w:rsidRPr="00326986" w:rsidRDefault="007B6666" w:rsidP="00A147C4">
            <w:r w:rsidRPr="00326986">
              <w:rPr>
                <w:rFonts w:hint="eastAsia"/>
              </w:rPr>
              <w:t>0.233391639</w:t>
            </w:r>
          </w:p>
        </w:tc>
      </w:tr>
      <w:tr w:rsidR="007B6666" w:rsidRPr="00326986" w14:paraId="3E92A0DA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5D54CCAC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193CDA4C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4E8F5A18" w14:textId="77777777" w:rsidR="007B6666" w:rsidRPr="00326986" w:rsidRDefault="007B6666" w:rsidP="00A147C4">
            <w:r w:rsidRPr="00326986">
              <w:rPr>
                <w:rFonts w:hint="eastAsia"/>
              </w:rPr>
              <w:t>116/90 (98)</w:t>
            </w:r>
          </w:p>
        </w:tc>
        <w:tc>
          <w:tcPr>
            <w:tcW w:w="1417" w:type="dxa"/>
            <w:noWrap/>
            <w:hideMark/>
          </w:tcPr>
          <w:p w14:paraId="6C80254E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0B241255" w14:textId="77777777" w:rsidR="007B6666" w:rsidRPr="00326986" w:rsidRDefault="007B6666" w:rsidP="00A147C4">
            <w:r w:rsidRPr="00326986">
              <w:rPr>
                <w:rFonts w:hint="eastAsia"/>
              </w:rPr>
              <w:t>Normal</w:t>
            </w:r>
          </w:p>
        </w:tc>
        <w:tc>
          <w:tcPr>
            <w:tcW w:w="1417" w:type="dxa"/>
            <w:noWrap/>
            <w:hideMark/>
          </w:tcPr>
          <w:p w14:paraId="01DFF710" w14:textId="77777777" w:rsidR="007B6666" w:rsidRPr="00326986" w:rsidRDefault="007B6666" w:rsidP="00A147C4">
            <w:r w:rsidRPr="00326986">
              <w:rPr>
                <w:rFonts w:hint="eastAsia"/>
              </w:rPr>
              <w:t>0.21451427</w:t>
            </w:r>
          </w:p>
        </w:tc>
        <w:tc>
          <w:tcPr>
            <w:tcW w:w="1560" w:type="dxa"/>
            <w:noWrap/>
            <w:hideMark/>
          </w:tcPr>
          <w:p w14:paraId="0815CC6D" w14:textId="77777777" w:rsidR="007B6666" w:rsidRPr="00326986" w:rsidRDefault="007B6666" w:rsidP="00A147C4">
            <w:r w:rsidRPr="00326986">
              <w:rPr>
                <w:rFonts w:hint="eastAsia"/>
              </w:rPr>
              <w:t>0.078473508</w:t>
            </w:r>
          </w:p>
        </w:tc>
        <w:tc>
          <w:tcPr>
            <w:tcW w:w="1701" w:type="dxa"/>
            <w:noWrap/>
            <w:hideMark/>
          </w:tcPr>
          <w:p w14:paraId="47501A23" w14:textId="77777777" w:rsidR="007B6666" w:rsidRPr="00326986" w:rsidRDefault="007B6666" w:rsidP="00A147C4">
            <w:r w:rsidRPr="00326986">
              <w:rPr>
                <w:rFonts w:hint="eastAsia"/>
              </w:rPr>
              <w:t>1.3787178</w:t>
            </w:r>
          </w:p>
        </w:tc>
        <w:tc>
          <w:tcPr>
            <w:tcW w:w="1701" w:type="dxa"/>
            <w:noWrap/>
            <w:hideMark/>
          </w:tcPr>
          <w:p w14:paraId="67078573" w14:textId="77777777" w:rsidR="007B6666" w:rsidRPr="00326986" w:rsidRDefault="007B6666" w:rsidP="00A147C4">
            <w:r w:rsidRPr="00326986">
              <w:rPr>
                <w:rFonts w:hint="eastAsia"/>
              </w:rPr>
              <w:t>0.11496416</w:t>
            </w:r>
          </w:p>
        </w:tc>
        <w:tc>
          <w:tcPr>
            <w:tcW w:w="1559" w:type="dxa"/>
            <w:noWrap/>
            <w:hideMark/>
          </w:tcPr>
          <w:p w14:paraId="2697680B" w14:textId="77777777" w:rsidR="007B6666" w:rsidRPr="00326986" w:rsidRDefault="007B6666" w:rsidP="00A147C4">
            <w:r w:rsidRPr="00326986">
              <w:rPr>
                <w:rFonts w:hint="eastAsia"/>
              </w:rPr>
              <w:t>0.970427582</w:t>
            </w:r>
          </w:p>
        </w:tc>
        <w:tc>
          <w:tcPr>
            <w:tcW w:w="1559" w:type="dxa"/>
            <w:noWrap/>
            <w:hideMark/>
          </w:tcPr>
          <w:p w14:paraId="197F2A9E" w14:textId="77777777" w:rsidR="007B6666" w:rsidRPr="00326986" w:rsidRDefault="007B6666" w:rsidP="00A147C4">
            <w:r w:rsidRPr="00326986">
              <w:rPr>
                <w:rFonts w:hint="eastAsia"/>
              </w:rPr>
              <w:t>0.471549311</w:t>
            </w:r>
          </w:p>
        </w:tc>
      </w:tr>
      <w:tr w:rsidR="007B6666" w:rsidRPr="00326986" w14:paraId="574EB9B0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1A31A08B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7CE8A3B3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0</w:t>
            </w:r>
          </w:p>
        </w:tc>
        <w:tc>
          <w:tcPr>
            <w:tcW w:w="1843" w:type="dxa"/>
            <w:noWrap/>
            <w:hideMark/>
          </w:tcPr>
          <w:p w14:paraId="03DCF481" w14:textId="77777777" w:rsidR="007B6666" w:rsidRPr="00326986" w:rsidRDefault="007B6666" w:rsidP="00A147C4">
            <w:r w:rsidRPr="00326986">
              <w:rPr>
                <w:rFonts w:hint="eastAsia"/>
              </w:rPr>
              <w:t>98/67 (77)</w:t>
            </w:r>
          </w:p>
        </w:tc>
        <w:tc>
          <w:tcPr>
            <w:tcW w:w="1417" w:type="dxa"/>
            <w:noWrap/>
            <w:hideMark/>
          </w:tcPr>
          <w:p w14:paraId="4E9CB0AF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6C330FC6" w14:textId="77777777" w:rsidR="007B6666" w:rsidRPr="00326986" w:rsidRDefault="007B6666" w:rsidP="00A147C4">
            <w:r w:rsidRPr="00326986">
              <w:rPr>
                <w:rFonts w:hint="eastAsia"/>
              </w:rPr>
              <w:t>Normal</w:t>
            </w:r>
          </w:p>
        </w:tc>
        <w:tc>
          <w:tcPr>
            <w:tcW w:w="1417" w:type="dxa"/>
            <w:noWrap/>
            <w:hideMark/>
          </w:tcPr>
          <w:p w14:paraId="7DF115D6" w14:textId="77777777" w:rsidR="007B6666" w:rsidRPr="00326986" w:rsidRDefault="007B6666" w:rsidP="00A147C4">
            <w:r w:rsidRPr="00326986">
              <w:rPr>
                <w:rFonts w:hint="eastAsia"/>
              </w:rPr>
              <w:t>0.29263437</w:t>
            </w:r>
          </w:p>
        </w:tc>
        <w:tc>
          <w:tcPr>
            <w:tcW w:w="1560" w:type="dxa"/>
            <w:noWrap/>
            <w:hideMark/>
          </w:tcPr>
          <w:p w14:paraId="24DFBD23" w14:textId="77777777" w:rsidR="007B6666" w:rsidRPr="00326986" w:rsidRDefault="007B6666" w:rsidP="00A147C4">
            <w:r w:rsidRPr="00326986">
              <w:rPr>
                <w:rFonts w:hint="eastAsia"/>
              </w:rPr>
              <w:t>0.094548672</w:t>
            </w:r>
          </w:p>
        </w:tc>
        <w:tc>
          <w:tcPr>
            <w:tcW w:w="1701" w:type="dxa"/>
            <w:noWrap/>
            <w:hideMark/>
          </w:tcPr>
          <w:p w14:paraId="3667AE13" w14:textId="77777777" w:rsidR="007B6666" w:rsidRPr="00326986" w:rsidRDefault="007B6666" w:rsidP="00A147C4">
            <w:r w:rsidRPr="00326986">
              <w:rPr>
                <w:rFonts w:hint="eastAsia"/>
              </w:rPr>
              <w:t>1.7816861</w:t>
            </w:r>
          </w:p>
        </w:tc>
        <w:tc>
          <w:tcPr>
            <w:tcW w:w="1701" w:type="dxa"/>
            <w:noWrap/>
            <w:hideMark/>
          </w:tcPr>
          <w:p w14:paraId="428DD7E2" w14:textId="77777777" w:rsidR="007B6666" w:rsidRPr="00326986" w:rsidRDefault="007B6666" w:rsidP="00A147C4">
            <w:r w:rsidRPr="00326986">
              <w:rPr>
                <w:rFonts w:hint="eastAsia"/>
              </w:rPr>
              <w:t>0.44590598</w:t>
            </w:r>
          </w:p>
        </w:tc>
        <w:tc>
          <w:tcPr>
            <w:tcW w:w="1559" w:type="dxa"/>
            <w:noWrap/>
            <w:hideMark/>
          </w:tcPr>
          <w:p w14:paraId="569FCFCB" w14:textId="77777777" w:rsidR="007B6666" w:rsidRPr="00326986" w:rsidRDefault="007B6666" w:rsidP="00A147C4">
            <w:r w:rsidRPr="00326986">
              <w:rPr>
                <w:rFonts w:hint="eastAsia"/>
              </w:rPr>
              <w:t>0.568529864</w:t>
            </w:r>
          </w:p>
        </w:tc>
        <w:tc>
          <w:tcPr>
            <w:tcW w:w="1559" w:type="dxa"/>
            <w:noWrap/>
            <w:hideMark/>
          </w:tcPr>
          <w:p w14:paraId="4BF37EA7" w14:textId="77777777" w:rsidR="007B6666" w:rsidRPr="00326986" w:rsidRDefault="007B6666" w:rsidP="00A147C4">
            <w:r w:rsidRPr="00326986">
              <w:rPr>
                <w:rFonts w:hint="eastAsia"/>
              </w:rPr>
              <w:t>0.167170844</w:t>
            </w:r>
          </w:p>
        </w:tc>
      </w:tr>
      <w:tr w:rsidR="007B6666" w:rsidRPr="00326986" w14:paraId="6B702566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023679CC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7EEB26F3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1</w:t>
            </w:r>
          </w:p>
        </w:tc>
        <w:tc>
          <w:tcPr>
            <w:tcW w:w="1843" w:type="dxa"/>
            <w:noWrap/>
            <w:hideMark/>
          </w:tcPr>
          <w:p w14:paraId="1E42400D" w14:textId="77777777" w:rsidR="007B6666" w:rsidRPr="00326986" w:rsidRDefault="007B6666" w:rsidP="00A147C4">
            <w:r w:rsidRPr="00326986">
              <w:rPr>
                <w:rFonts w:hint="eastAsia"/>
              </w:rPr>
              <w:t>165/76 (105)</w:t>
            </w:r>
          </w:p>
        </w:tc>
        <w:tc>
          <w:tcPr>
            <w:tcW w:w="1417" w:type="dxa"/>
            <w:noWrap/>
            <w:hideMark/>
          </w:tcPr>
          <w:p w14:paraId="6EA0025E" w14:textId="77777777" w:rsidR="007B6666" w:rsidRPr="00326986" w:rsidRDefault="007B6666" w:rsidP="00A147C4"/>
        </w:tc>
        <w:tc>
          <w:tcPr>
            <w:tcW w:w="1276" w:type="dxa"/>
            <w:noWrap/>
            <w:hideMark/>
          </w:tcPr>
          <w:p w14:paraId="0B87D394" w14:textId="77777777" w:rsidR="007B6666" w:rsidRPr="00326986" w:rsidRDefault="007B6666" w:rsidP="00A147C4">
            <w:r w:rsidRPr="00326986">
              <w:rPr>
                <w:rFonts w:hint="eastAsia"/>
              </w:rPr>
              <w:t>PE</w:t>
            </w:r>
          </w:p>
        </w:tc>
        <w:tc>
          <w:tcPr>
            <w:tcW w:w="1417" w:type="dxa"/>
            <w:noWrap/>
            <w:hideMark/>
          </w:tcPr>
          <w:p w14:paraId="74CC78F4" w14:textId="77777777" w:rsidR="007B6666" w:rsidRPr="00326986" w:rsidRDefault="007B6666" w:rsidP="00A147C4">
            <w:r w:rsidRPr="00326986">
              <w:rPr>
                <w:rFonts w:hint="eastAsia"/>
              </w:rPr>
              <w:t>0.28457612</w:t>
            </w:r>
          </w:p>
        </w:tc>
        <w:tc>
          <w:tcPr>
            <w:tcW w:w="1560" w:type="dxa"/>
            <w:noWrap/>
            <w:hideMark/>
          </w:tcPr>
          <w:p w14:paraId="63491E93" w14:textId="77777777" w:rsidR="007B6666" w:rsidRPr="00326986" w:rsidRDefault="007B6666" w:rsidP="00A147C4">
            <w:r w:rsidRPr="00326986">
              <w:rPr>
                <w:rFonts w:hint="eastAsia"/>
              </w:rPr>
              <w:t>0.091143727</w:t>
            </w:r>
          </w:p>
        </w:tc>
        <w:tc>
          <w:tcPr>
            <w:tcW w:w="1701" w:type="dxa"/>
            <w:noWrap/>
            <w:hideMark/>
          </w:tcPr>
          <w:p w14:paraId="0726EA03" w14:textId="77777777" w:rsidR="007B6666" w:rsidRPr="00326986" w:rsidRDefault="007B6666" w:rsidP="00A147C4">
            <w:r w:rsidRPr="00326986">
              <w:rPr>
                <w:rFonts w:hint="eastAsia"/>
              </w:rPr>
              <w:t>2.3608577</w:t>
            </w:r>
          </w:p>
        </w:tc>
        <w:tc>
          <w:tcPr>
            <w:tcW w:w="1701" w:type="dxa"/>
            <w:noWrap/>
            <w:hideMark/>
          </w:tcPr>
          <w:p w14:paraId="7AEC2B2F" w14:textId="77777777" w:rsidR="007B6666" w:rsidRPr="00326986" w:rsidRDefault="007B6666" w:rsidP="00A147C4">
            <w:r w:rsidRPr="00326986">
              <w:rPr>
                <w:rFonts w:hint="eastAsia"/>
              </w:rPr>
              <w:t>0.53105903</w:t>
            </w:r>
          </w:p>
        </w:tc>
        <w:tc>
          <w:tcPr>
            <w:tcW w:w="1559" w:type="dxa"/>
            <w:noWrap/>
            <w:hideMark/>
          </w:tcPr>
          <w:p w14:paraId="5141AFD2" w14:textId="77777777" w:rsidR="007B6666" w:rsidRPr="00326986" w:rsidRDefault="007B6666" w:rsidP="00A147C4">
            <w:r w:rsidRPr="00326986">
              <w:rPr>
                <w:rFonts w:hint="eastAsia"/>
              </w:rPr>
              <w:t>0.491135724</w:t>
            </w:r>
          </w:p>
        </w:tc>
        <w:tc>
          <w:tcPr>
            <w:tcW w:w="1559" w:type="dxa"/>
            <w:noWrap/>
            <w:hideMark/>
          </w:tcPr>
          <w:p w14:paraId="6002EDF8" w14:textId="77777777" w:rsidR="007B6666" w:rsidRPr="00326986" w:rsidRDefault="007B6666" w:rsidP="00A147C4">
            <w:r w:rsidRPr="00326986">
              <w:rPr>
                <w:rFonts w:hint="eastAsia"/>
              </w:rPr>
              <w:t>0.159777283</w:t>
            </w:r>
          </w:p>
        </w:tc>
      </w:tr>
      <w:tr w:rsidR="007B6666" w:rsidRPr="00326986" w14:paraId="0ECBB146" w14:textId="77777777" w:rsidTr="00A147C4">
        <w:trPr>
          <w:trHeight w:val="270"/>
        </w:trPr>
        <w:tc>
          <w:tcPr>
            <w:tcW w:w="993" w:type="dxa"/>
            <w:noWrap/>
            <w:hideMark/>
          </w:tcPr>
          <w:p w14:paraId="48579FE2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649D753E" w14:textId="77777777" w:rsidR="007B6666" w:rsidRPr="00326986" w:rsidRDefault="007B6666" w:rsidP="00A147C4">
            <w:pPr>
              <w:jc w:val="left"/>
            </w:pPr>
            <w:r w:rsidRPr="00326986">
              <w:rPr>
                <w:rFonts w:hint="eastAsia"/>
              </w:rPr>
              <w:t>35</w:t>
            </w:r>
          </w:p>
        </w:tc>
        <w:tc>
          <w:tcPr>
            <w:tcW w:w="1843" w:type="dxa"/>
            <w:noWrap/>
            <w:hideMark/>
          </w:tcPr>
          <w:p w14:paraId="07A7CB0E" w14:textId="77777777" w:rsidR="007B6666" w:rsidRPr="00326986" w:rsidRDefault="007B6666" w:rsidP="00A147C4">
            <w:r w:rsidRPr="00326986">
              <w:rPr>
                <w:rFonts w:hint="eastAsia"/>
              </w:rPr>
              <w:t>203/102 (135)</w:t>
            </w:r>
          </w:p>
        </w:tc>
        <w:tc>
          <w:tcPr>
            <w:tcW w:w="1417" w:type="dxa"/>
            <w:noWrap/>
            <w:hideMark/>
          </w:tcPr>
          <w:p w14:paraId="4B259168" w14:textId="77777777" w:rsidR="007B6666" w:rsidRPr="00326986" w:rsidRDefault="007B6666" w:rsidP="00A147C4">
            <w:r w:rsidRPr="00326986">
              <w:rPr>
                <w:rFonts w:hint="eastAsia"/>
              </w:rPr>
              <w:t>H and M</w:t>
            </w:r>
          </w:p>
        </w:tc>
        <w:tc>
          <w:tcPr>
            <w:tcW w:w="1276" w:type="dxa"/>
            <w:noWrap/>
            <w:hideMark/>
          </w:tcPr>
          <w:p w14:paraId="7B481AE5" w14:textId="77777777" w:rsidR="007B6666" w:rsidRPr="00326986" w:rsidRDefault="007B6666" w:rsidP="00A147C4">
            <w:r w:rsidRPr="00326986">
              <w:rPr>
                <w:rFonts w:hint="eastAsia"/>
              </w:rPr>
              <w:t>severe PE</w:t>
            </w:r>
          </w:p>
        </w:tc>
        <w:tc>
          <w:tcPr>
            <w:tcW w:w="1417" w:type="dxa"/>
            <w:noWrap/>
            <w:hideMark/>
          </w:tcPr>
          <w:p w14:paraId="183CB469" w14:textId="77777777" w:rsidR="007B6666" w:rsidRPr="00326986" w:rsidRDefault="007B6666" w:rsidP="00A147C4">
            <w:r w:rsidRPr="00326986">
              <w:rPr>
                <w:rFonts w:hint="eastAsia"/>
              </w:rPr>
              <w:t>0.20254235</w:t>
            </w:r>
          </w:p>
        </w:tc>
        <w:tc>
          <w:tcPr>
            <w:tcW w:w="1560" w:type="dxa"/>
            <w:noWrap/>
            <w:hideMark/>
          </w:tcPr>
          <w:p w14:paraId="6BE1E54D" w14:textId="77777777" w:rsidR="007B6666" w:rsidRPr="00326986" w:rsidRDefault="007B6666" w:rsidP="00A147C4">
            <w:r w:rsidRPr="00326986">
              <w:rPr>
                <w:rFonts w:hint="eastAsia"/>
              </w:rPr>
              <w:t>0.069776885</w:t>
            </w:r>
          </w:p>
        </w:tc>
        <w:tc>
          <w:tcPr>
            <w:tcW w:w="1701" w:type="dxa"/>
            <w:noWrap/>
            <w:hideMark/>
          </w:tcPr>
          <w:p w14:paraId="5426ADE9" w14:textId="77777777" w:rsidR="007B6666" w:rsidRPr="00326986" w:rsidRDefault="007B6666" w:rsidP="00A147C4">
            <w:r w:rsidRPr="00326986">
              <w:rPr>
                <w:rFonts w:hint="eastAsia"/>
              </w:rPr>
              <w:t>1.550521</w:t>
            </w:r>
          </w:p>
        </w:tc>
        <w:tc>
          <w:tcPr>
            <w:tcW w:w="1701" w:type="dxa"/>
            <w:noWrap/>
            <w:hideMark/>
          </w:tcPr>
          <w:p w14:paraId="6AEAB60F" w14:textId="77777777" w:rsidR="007B6666" w:rsidRPr="00326986" w:rsidRDefault="007B6666" w:rsidP="00A147C4">
            <w:r w:rsidRPr="00326986">
              <w:rPr>
                <w:rFonts w:hint="eastAsia"/>
              </w:rPr>
              <w:t>0.38489446</w:t>
            </w:r>
          </w:p>
        </w:tc>
        <w:tc>
          <w:tcPr>
            <w:tcW w:w="1559" w:type="dxa"/>
            <w:noWrap/>
            <w:hideMark/>
          </w:tcPr>
          <w:p w14:paraId="4957454D" w14:textId="77777777" w:rsidR="007B6666" w:rsidRPr="00326986" w:rsidRDefault="007B6666" w:rsidP="00A147C4">
            <w:r w:rsidRPr="00326986">
              <w:rPr>
                <w:rFonts w:hint="eastAsia"/>
              </w:rPr>
              <w:t>0.661204355</w:t>
            </w:r>
          </w:p>
        </w:tc>
        <w:tc>
          <w:tcPr>
            <w:tcW w:w="1559" w:type="dxa"/>
            <w:noWrap/>
            <w:hideMark/>
          </w:tcPr>
          <w:p w14:paraId="340A6B86" w14:textId="77777777" w:rsidR="007B6666" w:rsidRPr="00326986" w:rsidRDefault="007B6666" w:rsidP="00A147C4">
            <w:r w:rsidRPr="00326986">
              <w:rPr>
                <w:rFonts w:hint="eastAsia"/>
              </w:rPr>
              <w:t>0.433753637</w:t>
            </w:r>
          </w:p>
        </w:tc>
      </w:tr>
    </w:tbl>
    <w:p w14:paraId="375C89BF" w14:textId="77777777" w:rsidR="007B6666" w:rsidRDefault="007B6666"/>
    <w:p w14:paraId="741D2A84" w14:textId="77777777" w:rsidR="007B6666" w:rsidRDefault="007B6666"/>
    <w:p w14:paraId="1DF50AC2" w14:textId="4A22A5FC" w:rsidR="007B6666" w:rsidRDefault="002A426D">
      <w:r w:rsidRPr="007B6666">
        <w:t>ACC = anterior cingulate gyrus</w:t>
      </w:r>
      <w:r>
        <w:t>,</w:t>
      </w:r>
      <w:r w:rsidRPr="007B6666">
        <w:t xml:space="preserve"> C = dihydropyridine</w:t>
      </w:r>
      <w:r>
        <w:t>,</w:t>
      </w:r>
      <w:r w:rsidRPr="007B6666">
        <w:t xml:space="preserve"> H = hydralazine hydrochloride,</w:t>
      </w:r>
      <w:r>
        <w:t xml:space="preserve"> L = labetalol hydrochloride</w:t>
      </w:r>
      <w:r w:rsidRPr="007B6666">
        <w:t>,</w:t>
      </w:r>
      <w:r>
        <w:t xml:space="preserve"> M = methyldopa</w:t>
      </w:r>
      <w:r w:rsidR="007B6666" w:rsidRPr="007B6666">
        <w:t>, MFG = middle frontal gyrus</w:t>
      </w:r>
    </w:p>
    <w:sectPr w:rsidR="007B6666" w:rsidSect="007B666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494786" w14:textId="77777777" w:rsidR="00405222" w:rsidRDefault="00405222" w:rsidP="00F0545B">
      <w:r>
        <w:separator/>
      </w:r>
    </w:p>
  </w:endnote>
  <w:endnote w:type="continuationSeparator" w:id="0">
    <w:p w14:paraId="29C059A6" w14:textId="77777777" w:rsidR="00405222" w:rsidRDefault="00405222" w:rsidP="00F05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6075D8" w14:textId="77777777" w:rsidR="00405222" w:rsidRDefault="00405222" w:rsidP="00F0545B">
      <w:r>
        <w:separator/>
      </w:r>
    </w:p>
  </w:footnote>
  <w:footnote w:type="continuationSeparator" w:id="0">
    <w:p w14:paraId="04D10CF8" w14:textId="77777777" w:rsidR="00405222" w:rsidRDefault="00405222" w:rsidP="00F05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666"/>
    <w:rsid w:val="000973BC"/>
    <w:rsid w:val="002A426D"/>
    <w:rsid w:val="002B0B89"/>
    <w:rsid w:val="003D1728"/>
    <w:rsid w:val="00405222"/>
    <w:rsid w:val="005F6999"/>
    <w:rsid w:val="006C459E"/>
    <w:rsid w:val="007B6666"/>
    <w:rsid w:val="00800F87"/>
    <w:rsid w:val="00EB3DF2"/>
    <w:rsid w:val="00F0545B"/>
    <w:rsid w:val="00F15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DD2CED"/>
  <w15:chartTrackingRefBased/>
  <w15:docId w15:val="{4D4E9B63-D329-49E8-94B3-85037505F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Theme="minorEastAsia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66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6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545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0545B"/>
  </w:style>
  <w:style w:type="paragraph" w:styleId="a6">
    <w:name w:val="footer"/>
    <w:basedOn w:val="a"/>
    <w:link w:val="a7"/>
    <w:uiPriority w:val="99"/>
    <w:unhideWhenUsed/>
    <w:rsid w:val="00F0545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05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RI-study team</dc:creator>
  <cp:keywords/>
  <dc:description/>
  <cp:lastModifiedBy>fMRI-study team</cp:lastModifiedBy>
  <cp:revision>2</cp:revision>
  <dcterms:created xsi:type="dcterms:W3CDTF">2018-08-18T06:15:00Z</dcterms:created>
  <dcterms:modified xsi:type="dcterms:W3CDTF">2018-08-18T06:15:00Z</dcterms:modified>
</cp:coreProperties>
</file>